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283CBEA9" w14:textId="77777777" w:rsidR="007F54D4" w:rsidRPr="004A6A2A" w:rsidRDefault="007F54D4" w:rsidP="007F54D4">
      <w:pPr>
        <w:spacing w:line="24pt" w:lineRule="auto"/>
        <w:jc w:val="center"/>
        <w:rPr>
          <w:b/>
          <w:sz w:val="36"/>
          <w:szCs w:val="36"/>
        </w:rPr>
      </w:pPr>
      <w:r w:rsidRPr="004A6A2A">
        <w:rPr>
          <w:b/>
          <w:sz w:val="36"/>
          <w:szCs w:val="36"/>
        </w:rPr>
        <w:t>Supplementary</w:t>
      </w:r>
      <w:r w:rsidRPr="004A6A2A">
        <w:rPr>
          <w:rFonts w:hint="eastAsia"/>
          <w:b/>
          <w:sz w:val="36"/>
          <w:szCs w:val="36"/>
        </w:rPr>
        <w:t xml:space="preserve"> </w:t>
      </w:r>
      <w:r w:rsidRPr="004A6A2A">
        <w:rPr>
          <w:b/>
          <w:sz w:val="36"/>
          <w:szCs w:val="36"/>
        </w:rPr>
        <w:t>Material</w:t>
      </w:r>
    </w:p>
    <w:p w14:paraId="3D6B2778" w14:textId="77777777" w:rsidR="007F54D4" w:rsidRDefault="007F54D4" w:rsidP="007F54D4">
      <w:pPr>
        <w:widowControl/>
        <w:spacing w:line="24pt" w:lineRule="auto"/>
        <w:jc w:val="start"/>
        <w:rPr>
          <w:sz w:val="24"/>
          <w:szCs w:val="24"/>
        </w:rPr>
      </w:pPr>
    </w:p>
    <w:p w14:paraId="15957715" w14:textId="7EAAB661" w:rsidR="009C1213" w:rsidRPr="003E1767" w:rsidRDefault="009C1213" w:rsidP="009C1213">
      <w:pPr>
        <w:spacing w:afterLines="50" w:after="7.80pt" w:line="24pt" w:lineRule="auto"/>
        <w:rPr>
          <w:sz w:val="24"/>
          <w:szCs w:val="24"/>
        </w:rPr>
      </w:pPr>
      <w:r w:rsidRPr="003E1767">
        <w:rPr>
          <w:b/>
          <w:sz w:val="24"/>
          <w:szCs w:val="24"/>
        </w:rPr>
        <w:t>Table</w:t>
      </w:r>
      <w:r w:rsidRPr="003E1767">
        <w:rPr>
          <w:rFonts w:hint="eastAsia"/>
          <w:b/>
          <w:sz w:val="24"/>
          <w:szCs w:val="24"/>
        </w:rPr>
        <w:t xml:space="preserve"> </w:t>
      </w:r>
      <w:r w:rsidR="00DD34DA">
        <w:rPr>
          <w:rFonts w:hint="eastAsia"/>
          <w:b/>
          <w:sz w:val="24"/>
          <w:szCs w:val="24"/>
        </w:rPr>
        <w:t>S</w:t>
      </w:r>
      <w:r w:rsidR="00145952">
        <w:rPr>
          <w:rFonts w:hint="eastAsia"/>
          <w:b/>
          <w:sz w:val="24"/>
          <w:szCs w:val="24"/>
        </w:rPr>
        <w:t>1</w:t>
      </w:r>
      <w:r w:rsidRPr="003E1767">
        <w:rPr>
          <w:b/>
          <w:sz w:val="24"/>
          <w:szCs w:val="24"/>
        </w:rPr>
        <w:t>.</w:t>
      </w:r>
      <w:r w:rsidRPr="003E1767">
        <w:rPr>
          <w:sz w:val="24"/>
          <w:szCs w:val="24"/>
        </w:rPr>
        <w:t xml:space="preserve"> Statistical result</w:t>
      </w:r>
      <w:r w:rsidRPr="003E1767">
        <w:rPr>
          <w:rFonts w:hint="eastAsia"/>
          <w:sz w:val="24"/>
          <w:szCs w:val="24"/>
        </w:rPr>
        <w:t>s</w:t>
      </w:r>
      <w:r w:rsidRPr="003E1767">
        <w:rPr>
          <w:sz w:val="24"/>
          <w:szCs w:val="24"/>
        </w:rPr>
        <w:t xml:space="preserve"> of differential edges </w:t>
      </w:r>
      <w:r w:rsidR="00CF7CD2" w:rsidRPr="00CF7CD2">
        <w:rPr>
          <w:sz w:val="24"/>
          <w:szCs w:val="24"/>
        </w:rPr>
        <w:t>showing</w:t>
      </w:r>
      <w:r w:rsidR="00CF7CD2">
        <w:rPr>
          <w:rFonts w:hint="eastAsia"/>
          <w:sz w:val="24"/>
          <w:szCs w:val="24"/>
        </w:rPr>
        <w:t xml:space="preserve"> </w:t>
      </w:r>
      <w:r w:rsidRPr="003E1767">
        <w:rPr>
          <w:rFonts w:hint="eastAsia"/>
          <w:sz w:val="24"/>
          <w:szCs w:val="24"/>
        </w:rPr>
        <w:t xml:space="preserve">significant </w:t>
      </w:r>
      <w:r w:rsidRPr="003E1767">
        <w:rPr>
          <w:sz w:val="24"/>
          <w:szCs w:val="24"/>
        </w:rPr>
        <w:t>differences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between</w:t>
      </w:r>
      <w:r w:rsidRPr="003E1767">
        <w:rPr>
          <w:rFonts w:hint="eastAsia"/>
          <w:sz w:val="24"/>
          <w:szCs w:val="24"/>
        </w:rPr>
        <w:t xml:space="preserve"> the </w:t>
      </w:r>
      <w:r w:rsidRPr="00C0241A">
        <w:rPr>
          <w:sz w:val="24"/>
          <w:szCs w:val="24"/>
        </w:rPr>
        <w:t>two</w:t>
      </w:r>
      <w:r w:rsidRPr="003E1767">
        <w:rPr>
          <w:rFonts w:hint="eastAsia"/>
          <w:sz w:val="24"/>
          <w:szCs w:val="24"/>
        </w:rPr>
        <w:t xml:space="preserve"> </w:t>
      </w:r>
      <w:r w:rsidR="00F400C9" w:rsidRPr="003E1767">
        <w:rPr>
          <w:rFonts w:hint="eastAsia"/>
          <w:sz w:val="24"/>
          <w:szCs w:val="24"/>
        </w:rPr>
        <w:t xml:space="preserve">VM </w:t>
      </w:r>
      <w:r w:rsidRPr="003E1767">
        <w:rPr>
          <w:sz w:val="24"/>
          <w:szCs w:val="24"/>
        </w:rPr>
        <w:t>subtype</w:t>
      </w:r>
      <w:r w:rsidRPr="003E1767">
        <w:rPr>
          <w:rFonts w:hint="eastAsia"/>
          <w:sz w:val="24"/>
          <w:szCs w:val="24"/>
        </w:rPr>
        <w:t xml:space="preserve">s </w:t>
      </w:r>
      <w:r w:rsidR="00C40854">
        <w:rPr>
          <w:rFonts w:hint="eastAsia"/>
          <w:sz w:val="24"/>
          <w:szCs w:val="24"/>
        </w:rPr>
        <w:t xml:space="preserve">based on </w:t>
      </w:r>
      <w:r w:rsidR="00C40854" w:rsidRPr="00C40854">
        <w:rPr>
          <w:sz w:val="24"/>
          <w:szCs w:val="24"/>
        </w:rPr>
        <w:t>nonparametric permutation tests</w:t>
      </w:r>
      <w:r w:rsidR="00C40854">
        <w:rPr>
          <w:rFonts w:hint="eastAsia"/>
          <w:sz w:val="24"/>
          <w:szCs w:val="24"/>
        </w:rPr>
        <w:t xml:space="preserve"> with </w:t>
      </w:r>
      <w:r w:rsidR="00C40854" w:rsidRPr="00C40854">
        <w:rPr>
          <w:sz w:val="24"/>
          <w:szCs w:val="24"/>
        </w:rPr>
        <w:t>10,000 iterations</w:t>
      </w:r>
      <w:r w:rsidR="00C40854">
        <w:rPr>
          <w:rFonts w:hint="eastAsia"/>
          <w:sz w:val="24"/>
          <w:szCs w:val="24"/>
        </w:rPr>
        <w:t xml:space="preserve"> </w:t>
      </w:r>
      <w:r w:rsidRPr="003E1767">
        <w:rPr>
          <w:rFonts w:hint="eastAsia"/>
          <w:sz w:val="24"/>
          <w:szCs w:val="24"/>
        </w:rPr>
        <w:t>(</w:t>
      </w:r>
      <w:r w:rsidRPr="003E1767">
        <w:rPr>
          <w:sz w:val="24"/>
          <w:szCs w:val="24"/>
        </w:rPr>
        <w:t>controlling</w:t>
      </w:r>
      <w:r w:rsidRPr="003E1767">
        <w:rPr>
          <w:rFonts w:hint="eastAsia"/>
          <w:sz w:val="24"/>
          <w:szCs w:val="24"/>
        </w:rPr>
        <w:t xml:space="preserve"> for </w:t>
      </w:r>
      <w:r w:rsidRPr="003E1767">
        <w:rPr>
          <w:sz w:val="24"/>
          <w:szCs w:val="24"/>
        </w:rPr>
        <w:t>sex, age, education level, and TIV</w:t>
      </w:r>
      <w:r w:rsidRPr="003E1767">
        <w:rPr>
          <w:rFonts w:hint="eastAsia"/>
          <w:sz w:val="24"/>
          <w:szCs w:val="24"/>
        </w:rPr>
        <w:t>)</w:t>
      </w:r>
    </w:p>
    <w:tbl>
      <w:tblPr>
        <w:tblW w:w="430.70pt" w:type="dxa"/>
        <w:tblBorders>
          <w:top w:val="single" w:sz="4" w:space="0" w:color="7F7F7F"/>
          <w:bottom w:val="single" w:sz="4" w:space="0" w:color="7F7F7F"/>
        </w:tblBorders>
        <w:tblLayout w:type="fixed"/>
        <w:tblLook w:firstRow="0" w:lastRow="0" w:firstColumn="0" w:lastColumn="0" w:noHBand="0" w:noVBand="0"/>
      </w:tblPr>
      <w:tblGrid>
        <w:gridCol w:w="2802"/>
        <w:gridCol w:w="2018"/>
        <w:gridCol w:w="1856"/>
        <w:gridCol w:w="1938"/>
      </w:tblGrid>
      <w:tr w:rsidR="0053220D" w:rsidRPr="003E1767" w14:paraId="677FFB39" w14:textId="77777777" w:rsidTr="00AF64C4">
        <w:tc>
          <w:tcPr>
            <w:tcW w:w="140.10pt" w:type="dxa"/>
            <w:tcBorders>
              <w:top w:val="single" w:sz="4" w:space="0" w:color="000000"/>
              <w:bottom w:val="single" w:sz="4" w:space="0" w:color="000000"/>
            </w:tcBorders>
          </w:tcPr>
          <w:p w14:paraId="7ECBC979" w14:textId="77777777" w:rsidR="0053220D" w:rsidRPr="003E1767" w:rsidRDefault="0053220D" w:rsidP="00282311">
            <w:pPr>
              <w:spacing w:line="24pt" w:lineRule="auto"/>
              <w:rPr>
                <w:b/>
                <w:bCs/>
                <w:kern w:val="0"/>
                <w:sz w:val="24"/>
                <w:szCs w:val="24"/>
              </w:rPr>
            </w:pPr>
            <w:bookmarkStart w:id="0" w:name="_Hlk172992693"/>
            <w:r w:rsidRPr="003E1767">
              <w:rPr>
                <w:rFonts w:hint="eastAsia"/>
                <w:b/>
                <w:bCs/>
                <w:kern w:val="0"/>
                <w:sz w:val="24"/>
                <w:szCs w:val="24"/>
              </w:rPr>
              <w:t>Edge/</w:t>
            </w:r>
            <w:r w:rsidRPr="003E1767">
              <w:rPr>
                <w:b/>
                <w:bCs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00.90pt" w:type="dxa"/>
            <w:tcBorders>
              <w:top w:val="single" w:sz="4" w:space="0" w:color="000000"/>
              <w:bottom w:val="single" w:sz="4" w:space="0" w:color="000000"/>
            </w:tcBorders>
          </w:tcPr>
          <w:p w14:paraId="6AFD133A" w14:textId="0DA35168" w:rsidR="0053220D" w:rsidRPr="003E1767" w:rsidRDefault="0053220D" w:rsidP="00282311">
            <w:pPr>
              <w:spacing w:line="24pt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Mean difference</w:t>
            </w:r>
          </w:p>
        </w:tc>
        <w:tc>
          <w:tcPr>
            <w:tcW w:w="92.80pt" w:type="dxa"/>
            <w:tcBorders>
              <w:top w:val="single" w:sz="4" w:space="0" w:color="000000"/>
              <w:start w:val="nil"/>
              <w:bottom w:val="single" w:sz="4" w:space="0" w:color="000000"/>
              <w:end w:val="nil"/>
            </w:tcBorders>
          </w:tcPr>
          <w:p w14:paraId="09D7840C" w14:textId="77777777" w:rsidR="0053220D" w:rsidRPr="003E1767" w:rsidRDefault="0053220D" w:rsidP="00282311">
            <w:pPr>
              <w:spacing w:line="24pt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3E1767">
              <w:rPr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96.90pt" w:type="dxa"/>
            <w:tcBorders>
              <w:top w:val="single" w:sz="4" w:space="0" w:color="000000"/>
              <w:start w:val="nil"/>
              <w:bottom w:val="single" w:sz="4" w:space="0" w:color="000000"/>
            </w:tcBorders>
          </w:tcPr>
          <w:p w14:paraId="2BF16A19" w14:textId="77777777" w:rsidR="0053220D" w:rsidRPr="003E1767" w:rsidRDefault="0053220D" w:rsidP="00282311">
            <w:pPr>
              <w:spacing w:line="24pt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3E1767">
              <w:rPr>
                <w:b/>
                <w:bCs/>
                <w:kern w:val="0"/>
                <w:sz w:val="24"/>
                <w:szCs w:val="24"/>
              </w:rPr>
              <w:t>P</w:t>
            </w:r>
            <w:r w:rsidRPr="003E1767">
              <w:rPr>
                <w:rFonts w:hint="eastAsia"/>
                <w:b/>
                <w:bCs/>
                <w:kern w:val="0"/>
                <w:sz w:val="24"/>
                <w:szCs w:val="24"/>
                <w:vertAlign w:val="subscript"/>
              </w:rPr>
              <w:t>FDR</w:t>
            </w:r>
          </w:p>
        </w:tc>
      </w:tr>
      <w:tr w:rsidR="0053220D" w:rsidRPr="003E1767" w14:paraId="5A29A410" w14:textId="77777777" w:rsidTr="00AF64C4">
        <w:tc>
          <w:tcPr>
            <w:tcW w:w="140.10pt" w:type="dxa"/>
            <w:tcBorders>
              <w:top w:val="nil"/>
              <w:bottom w:val="nil"/>
            </w:tcBorders>
          </w:tcPr>
          <w:p w14:paraId="33D5B81D" w14:textId="77777777" w:rsidR="0053220D" w:rsidRPr="003E1767" w:rsidRDefault="0053220D" w:rsidP="00282311">
            <w:pPr>
              <w:spacing w:line="24pt" w:lineRule="auto"/>
              <w:rPr>
                <w:b/>
                <w:bCs/>
                <w:kern w:val="0"/>
                <w:sz w:val="24"/>
                <w:szCs w:val="24"/>
              </w:rPr>
            </w:pPr>
            <w:r w:rsidRPr="003E1767">
              <w:rPr>
                <w:b/>
                <w:bCs/>
                <w:kern w:val="0"/>
                <w:sz w:val="24"/>
                <w:szCs w:val="24"/>
              </w:rPr>
              <w:t>subtype 1</w:t>
            </w:r>
            <w:r w:rsidRPr="003E1767">
              <w:rPr>
                <w:rFonts w:hint="eastAsia"/>
                <w:b/>
                <w:bCs/>
                <w:kern w:val="0"/>
                <w:sz w:val="24"/>
                <w:szCs w:val="24"/>
              </w:rPr>
              <w:t xml:space="preserve"> &gt; </w:t>
            </w:r>
            <w:r w:rsidRPr="003E1767">
              <w:rPr>
                <w:b/>
                <w:bCs/>
                <w:kern w:val="0"/>
                <w:sz w:val="24"/>
                <w:szCs w:val="24"/>
              </w:rPr>
              <w:t xml:space="preserve">subtype </w:t>
            </w:r>
            <w:r w:rsidRPr="003E1767">
              <w:rPr>
                <w:rFonts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0.90pt" w:type="dxa"/>
            <w:tcBorders>
              <w:top w:val="nil"/>
              <w:bottom w:val="nil"/>
            </w:tcBorders>
            <w:vAlign w:val="center"/>
          </w:tcPr>
          <w:p w14:paraId="2904F46C" w14:textId="77777777" w:rsidR="0053220D" w:rsidRPr="003E1767" w:rsidRDefault="0053220D" w:rsidP="00282311">
            <w:pPr>
              <w:spacing w:line="24pt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E219C71" w14:textId="77777777" w:rsidR="0053220D" w:rsidRPr="003E1767" w:rsidRDefault="0053220D" w:rsidP="00282311">
            <w:pPr>
              <w:spacing w:line="24pt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2A7B6049" w14:textId="77777777" w:rsidR="0053220D" w:rsidRPr="003E1767" w:rsidRDefault="0053220D" w:rsidP="00282311">
            <w:pPr>
              <w:spacing w:line="24pt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132B21" w:rsidRPr="003E1767" w14:paraId="54044809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0A87E7F6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L – HES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1ADA7C4C" w14:textId="14B61B4A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085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4ADF1E5D" w14:textId="64308CA7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03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6C9CBCCF" w14:textId="093DD935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4.800e-03</w:t>
            </w:r>
          </w:p>
        </w:tc>
      </w:tr>
      <w:tr w:rsidR="00132B21" w:rsidRPr="003E1767" w14:paraId="58AD5B6E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5F8C89A0" w14:textId="073BB3EF" w:rsidR="00132B21" w:rsidRPr="003E1767" w:rsidRDefault="00132B21" w:rsidP="00132B21">
            <w:pPr>
              <w:widowControl/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L –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F495D">
              <w:rPr>
                <w:sz w:val="24"/>
                <w:szCs w:val="24"/>
              </w:rPr>
              <w:t>ROL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2D88AEC5" w14:textId="29419E9B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140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6FA587C4" w14:textId="3590D23D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81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3C565FFE" w14:textId="79CED31F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4.985e-02</w:t>
            </w:r>
          </w:p>
        </w:tc>
      </w:tr>
      <w:tr w:rsidR="00132B21" w:rsidRPr="003E1767" w14:paraId="7F77F8CA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434C5E68" w14:textId="77777777" w:rsidR="00132B21" w:rsidRPr="003E1767" w:rsidRDefault="00132B21" w:rsidP="00132B21">
            <w:pPr>
              <w:widowControl/>
              <w:spacing w:line="24pt" w:lineRule="auto"/>
              <w:jc w:val="start"/>
              <w:rPr>
                <w:kern w:val="0"/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R – HES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63CE8D27" w14:textId="556E670A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147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0609F50D" w14:textId="0FDE3366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01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470AAC12" w14:textId="15B184B0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2.667e-03</w:t>
            </w:r>
          </w:p>
        </w:tc>
      </w:tr>
      <w:tr w:rsidR="00132B21" w:rsidRPr="003E1767" w14:paraId="0C1336AD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38905DD0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R – SMG.L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156BB4EE" w14:textId="0773D675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186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6008C30F" w14:textId="5A667D3C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02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4B3003EB" w14:textId="43CF4D05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4.000e-03</w:t>
            </w:r>
          </w:p>
        </w:tc>
      </w:tr>
      <w:tr w:rsidR="00132B21" w:rsidRPr="003E1767" w14:paraId="3C6C47F1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58253854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 xml:space="preserve">CAU.R – </w:t>
            </w:r>
            <w:proofErr w:type="spellStart"/>
            <w:r w:rsidRPr="003E1767">
              <w:rPr>
                <w:sz w:val="24"/>
                <w:szCs w:val="24"/>
              </w:rPr>
              <w:t>PoCG.L</w:t>
            </w:r>
            <w:proofErr w:type="spellEnd"/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26EED22C" w14:textId="01F70898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557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3301ABCA" w14:textId="28DF54F1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11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62283B00" w14:textId="4A35B434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1.257e-02</w:t>
            </w:r>
          </w:p>
        </w:tc>
      </w:tr>
      <w:tr w:rsidR="00132B21" w:rsidRPr="003E1767" w14:paraId="4204469C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4EAA6BEE" w14:textId="6EE9CDE4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R –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 w:rsidRPr="001F495D">
              <w:rPr>
                <w:sz w:val="24"/>
                <w:szCs w:val="24"/>
              </w:rPr>
              <w:t>PoCG.R</w:t>
            </w:r>
            <w:proofErr w:type="spellEnd"/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7AFB6445" w14:textId="7D116AA2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020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1942B0F7" w14:textId="1ACA7BD8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77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2E8BBDFC" w14:textId="0EC7DB7D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4.985e-02</w:t>
            </w:r>
          </w:p>
        </w:tc>
      </w:tr>
      <w:tr w:rsidR="00132B21" w:rsidRPr="003E1767" w14:paraId="0770252D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2110B355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R – DCG.L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18BC81FF" w14:textId="2034CAA2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432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12D3DD5F" w14:textId="64FDBC39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15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64E02ECC" w14:textId="595AA609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1.500e-02</w:t>
            </w:r>
          </w:p>
        </w:tc>
      </w:tr>
      <w:tr w:rsidR="00132B21" w:rsidRPr="003E1767" w14:paraId="087113F4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744ED363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R – DCG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0F1064F8" w14:textId="244E641F" w:rsidR="00132B21" w:rsidRPr="003E1767" w:rsidRDefault="00132B21" w:rsidP="00AF64C4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443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02FE3612" w14:textId="752ABDBB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27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6D6CF7F3" w14:textId="4EE40788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2.160e-02</w:t>
            </w:r>
          </w:p>
        </w:tc>
      </w:tr>
      <w:tr w:rsidR="00132B21" w:rsidRPr="003E1767" w14:paraId="1C31EDD6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7517269E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CAU.R – ROL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14317755" w14:textId="6E63C6BC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1.178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48BBBC23" w14:textId="03BDA5C6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32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652D76C2" w14:textId="5D80DD7C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2.327e-02</w:t>
            </w:r>
          </w:p>
        </w:tc>
      </w:tr>
      <w:tr w:rsidR="00A00278" w:rsidRPr="003E1767" w14:paraId="29735F77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427DD9CC" w14:textId="77777777" w:rsidR="00A00278" w:rsidRPr="003E1767" w:rsidRDefault="00A00278" w:rsidP="00A00278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b/>
                <w:bCs/>
                <w:kern w:val="0"/>
                <w:sz w:val="24"/>
                <w:szCs w:val="24"/>
              </w:rPr>
              <w:t>subtype 1</w:t>
            </w:r>
            <w:r w:rsidRPr="003E1767">
              <w:rPr>
                <w:rFonts w:hint="eastAsia"/>
                <w:b/>
                <w:bCs/>
                <w:kern w:val="0"/>
                <w:sz w:val="24"/>
                <w:szCs w:val="24"/>
              </w:rPr>
              <w:t xml:space="preserve"> &lt; </w:t>
            </w:r>
            <w:r w:rsidRPr="003E1767">
              <w:rPr>
                <w:b/>
                <w:bCs/>
                <w:kern w:val="0"/>
                <w:sz w:val="24"/>
                <w:szCs w:val="24"/>
              </w:rPr>
              <w:t xml:space="preserve">subtype </w:t>
            </w:r>
            <w:r w:rsidRPr="003E1767">
              <w:rPr>
                <w:rFonts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0.90pt" w:type="dxa"/>
            <w:tcBorders>
              <w:top w:val="nil"/>
              <w:bottom w:val="nil"/>
            </w:tcBorders>
            <w:vAlign w:val="bottom"/>
          </w:tcPr>
          <w:p w14:paraId="711943A5" w14:textId="77777777" w:rsidR="00A00278" w:rsidRPr="003E1767" w:rsidRDefault="00A00278" w:rsidP="00A00278">
            <w:pPr>
              <w:spacing w:line="24pt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  <w:vAlign w:val="bottom"/>
          </w:tcPr>
          <w:p w14:paraId="7144F74A" w14:textId="77777777" w:rsidR="00A00278" w:rsidRPr="003E1767" w:rsidRDefault="00A00278" w:rsidP="00A00278">
            <w:pPr>
              <w:spacing w:line="24pt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bottom"/>
          </w:tcPr>
          <w:p w14:paraId="7DCFD6E1" w14:textId="77777777" w:rsidR="00A00278" w:rsidRPr="00BC0E5B" w:rsidRDefault="00A00278" w:rsidP="00A00278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132B21" w:rsidRPr="003E1767" w14:paraId="1175908F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4A221718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PCL.L</w:t>
            </w:r>
            <w:r w:rsidRPr="003E1767">
              <w:rPr>
                <w:rFonts w:hint="eastAsia"/>
                <w:sz w:val="24"/>
                <w:szCs w:val="24"/>
              </w:rPr>
              <w:t xml:space="preserve"> </w:t>
            </w:r>
            <w:r w:rsidRPr="003E1767">
              <w:rPr>
                <w:sz w:val="24"/>
                <w:szCs w:val="24"/>
              </w:rPr>
              <w:t>– PAL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18DCDCC5" w14:textId="1ABD5FF9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-2.422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6C0E3E5E" w14:textId="2796E269" w:rsidR="00132B21" w:rsidRPr="003E1767" w:rsidRDefault="005F18E2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&lt; </w:t>
            </w:r>
            <w:r w:rsidRPr="00282311">
              <w:rPr>
                <w:sz w:val="24"/>
                <w:szCs w:val="24"/>
              </w:rPr>
              <w:t>0.0001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797B7CF4" w14:textId="2B02B1C0" w:rsidR="00132B21" w:rsidRPr="00BC0E5B" w:rsidRDefault="00FD039A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&lt; 2.667e-03</w:t>
            </w:r>
          </w:p>
        </w:tc>
      </w:tr>
      <w:tr w:rsidR="00132B21" w:rsidRPr="003E1767" w14:paraId="7E5DA38E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6637716C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PCL.L</w:t>
            </w:r>
            <w:r w:rsidRPr="003E1767">
              <w:rPr>
                <w:rFonts w:hint="eastAsia"/>
                <w:sz w:val="24"/>
                <w:szCs w:val="24"/>
              </w:rPr>
              <w:t xml:space="preserve"> </w:t>
            </w:r>
            <w:r w:rsidRPr="003E1767">
              <w:rPr>
                <w:sz w:val="24"/>
                <w:szCs w:val="24"/>
              </w:rPr>
              <w:t>– PUT.L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78073444" w14:textId="6E17A161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-1.105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476D1475" w14:textId="50EAF86E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23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3EB69ACE" w14:textId="3710A75F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2.044e-02</w:t>
            </w:r>
          </w:p>
        </w:tc>
      </w:tr>
      <w:tr w:rsidR="00132B21" w:rsidRPr="003E1767" w14:paraId="37598DA2" w14:textId="77777777" w:rsidTr="00AF64C4">
        <w:tc>
          <w:tcPr>
            <w:tcW w:w="140.10pt" w:type="dxa"/>
            <w:tcBorders>
              <w:top w:val="nil"/>
              <w:bottom w:val="nil"/>
            </w:tcBorders>
            <w:vAlign w:val="center"/>
          </w:tcPr>
          <w:p w14:paraId="69586CCE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>MOG.L – AMYG.R</w:t>
            </w:r>
          </w:p>
        </w:tc>
        <w:tc>
          <w:tcPr>
            <w:tcW w:w="100.90pt" w:type="dxa"/>
            <w:tcBorders>
              <w:top w:val="nil"/>
              <w:bottom w:val="nil"/>
            </w:tcBorders>
          </w:tcPr>
          <w:p w14:paraId="0052FC2C" w14:textId="1B9702D9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-1.360</w:t>
            </w:r>
          </w:p>
        </w:tc>
        <w:tc>
          <w:tcPr>
            <w:tcW w:w="92.80pt" w:type="dxa"/>
            <w:tcBorders>
              <w:top w:val="nil"/>
              <w:start w:val="nil"/>
              <w:bottom w:val="nil"/>
              <w:end w:val="nil"/>
            </w:tcBorders>
          </w:tcPr>
          <w:p w14:paraId="0AA0D597" w14:textId="61497A9C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01</w:t>
            </w:r>
          </w:p>
        </w:tc>
        <w:tc>
          <w:tcPr>
            <w:tcW w:w="96.90pt" w:type="dxa"/>
            <w:tcBorders>
              <w:top w:val="nil"/>
              <w:start w:val="nil"/>
              <w:bottom w:val="nil"/>
            </w:tcBorders>
            <w:vAlign w:val="center"/>
          </w:tcPr>
          <w:p w14:paraId="572EBEC6" w14:textId="05995414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2.667e-03</w:t>
            </w:r>
          </w:p>
        </w:tc>
      </w:tr>
      <w:tr w:rsidR="00132B21" w:rsidRPr="003E1767" w14:paraId="2AF84222" w14:textId="77777777" w:rsidTr="00AF64C4">
        <w:tc>
          <w:tcPr>
            <w:tcW w:w="140.10pt" w:type="dxa"/>
            <w:tcBorders>
              <w:top w:val="nil"/>
              <w:bottom w:val="single" w:sz="4" w:space="0" w:color="000000"/>
            </w:tcBorders>
            <w:vAlign w:val="center"/>
          </w:tcPr>
          <w:p w14:paraId="019B56FF" w14:textId="77777777" w:rsidR="00132B21" w:rsidRPr="003E1767" w:rsidRDefault="00132B21" w:rsidP="00132B21">
            <w:pPr>
              <w:spacing w:line="24pt" w:lineRule="auto"/>
              <w:jc w:val="start"/>
              <w:rPr>
                <w:sz w:val="24"/>
                <w:szCs w:val="24"/>
              </w:rPr>
            </w:pPr>
            <w:r w:rsidRPr="003E1767">
              <w:rPr>
                <w:sz w:val="24"/>
                <w:szCs w:val="24"/>
              </w:rPr>
              <w:t xml:space="preserve">MOG.R – </w:t>
            </w:r>
            <w:proofErr w:type="spellStart"/>
            <w:r w:rsidRPr="003E1767">
              <w:rPr>
                <w:sz w:val="24"/>
                <w:szCs w:val="24"/>
              </w:rPr>
              <w:t>ORBinf.R</w:t>
            </w:r>
            <w:proofErr w:type="spellEnd"/>
          </w:p>
        </w:tc>
        <w:tc>
          <w:tcPr>
            <w:tcW w:w="100.90pt" w:type="dxa"/>
            <w:tcBorders>
              <w:top w:val="nil"/>
              <w:bottom w:val="single" w:sz="4" w:space="0" w:color="000000"/>
            </w:tcBorders>
          </w:tcPr>
          <w:p w14:paraId="3F6531A1" w14:textId="0B54F502" w:rsidR="00132B21" w:rsidRPr="003E1767" w:rsidRDefault="00132B21" w:rsidP="00AF64C4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-1.167</w:t>
            </w:r>
          </w:p>
        </w:tc>
        <w:tc>
          <w:tcPr>
            <w:tcW w:w="92.80pt" w:type="dxa"/>
            <w:tcBorders>
              <w:top w:val="nil"/>
              <w:start w:val="nil"/>
              <w:bottom w:val="single" w:sz="4" w:space="0" w:color="000000"/>
              <w:end w:val="nil"/>
            </w:tcBorders>
          </w:tcPr>
          <w:p w14:paraId="282DC1C9" w14:textId="5AF1AD07" w:rsidR="00132B21" w:rsidRPr="003E1767" w:rsidRDefault="00132B21" w:rsidP="00132B21">
            <w:pPr>
              <w:spacing w:line="24pt" w:lineRule="auto"/>
              <w:jc w:val="center"/>
              <w:rPr>
                <w:sz w:val="24"/>
                <w:szCs w:val="24"/>
              </w:rPr>
            </w:pPr>
            <w:r w:rsidRPr="00AF64C4">
              <w:rPr>
                <w:sz w:val="24"/>
                <w:szCs w:val="24"/>
              </w:rPr>
              <w:t>0.0005</w:t>
            </w:r>
          </w:p>
        </w:tc>
        <w:tc>
          <w:tcPr>
            <w:tcW w:w="96.90pt" w:type="dxa"/>
            <w:tcBorders>
              <w:top w:val="nil"/>
              <w:start w:val="nil"/>
              <w:bottom w:val="single" w:sz="4" w:space="0" w:color="000000"/>
            </w:tcBorders>
            <w:vAlign w:val="center"/>
          </w:tcPr>
          <w:p w14:paraId="7E700838" w14:textId="31065F00" w:rsidR="00132B21" w:rsidRPr="00BC0E5B" w:rsidRDefault="00132B21" w:rsidP="00132B21">
            <w:pPr>
              <w:spacing w:line="24pt" w:lineRule="auto"/>
              <w:jc w:val="center"/>
              <w:rPr>
                <w:b/>
                <w:bCs/>
                <w:sz w:val="24"/>
                <w:szCs w:val="24"/>
              </w:rPr>
            </w:pPr>
            <w:r w:rsidRPr="00BC0E5B">
              <w:rPr>
                <w:rFonts w:hint="eastAsia"/>
                <w:b/>
                <w:bCs/>
                <w:sz w:val="24"/>
                <w:szCs w:val="24"/>
              </w:rPr>
              <w:t>6.667e-03</w:t>
            </w:r>
          </w:p>
        </w:tc>
      </w:tr>
    </w:tbl>
    <w:p w14:paraId="7D473E01" w14:textId="77777777" w:rsidR="00BC0E5B" w:rsidRPr="003E1767" w:rsidRDefault="00BC0E5B" w:rsidP="00BC0E5B">
      <w:pPr>
        <w:spacing w:line="24pt" w:lineRule="auto"/>
        <w:rPr>
          <w:sz w:val="24"/>
          <w:szCs w:val="24"/>
        </w:rPr>
      </w:pPr>
      <w:r w:rsidRPr="00B61EBD">
        <w:rPr>
          <w:sz w:val="24"/>
          <w:szCs w:val="24"/>
        </w:rPr>
        <w:t>The bolded values indicate that the</w:t>
      </w:r>
      <w:r>
        <w:rPr>
          <w:rFonts w:hint="eastAsia"/>
          <w:sz w:val="24"/>
          <w:szCs w:val="24"/>
        </w:rPr>
        <w:t xml:space="preserve"> </w:t>
      </w:r>
      <w:r w:rsidRPr="00B61EBD">
        <w:rPr>
          <w:sz w:val="24"/>
          <w:szCs w:val="24"/>
        </w:rPr>
        <w:t>differential edge exhibit</w:t>
      </w:r>
      <w:r>
        <w:rPr>
          <w:rFonts w:hint="eastAsia"/>
          <w:sz w:val="24"/>
          <w:szCs w:val="24"/>
        </w:rPr>
        <w:t>ed</w:t>
      </w:r>
      <w:r w:rsidRPr="00B61EBD">
        <w:rPr>
          <w:sz w:val="24"/>
          <w:szCs w:val="24"/>
        </w:rPr>
        <w:t xml:space="preserve"> a significant difference </w:t>
      </w:r>
      <w:r w:rsidRPr="00B61EBD">
        <w:rPr>
          <w:sz w:val="24"/>
          <w:szCs w:val="24"/>
        </w:rPr>
        <w:lastRenderedPageBreak/>
        <w:t>between the two subtypes</w:t>
      </w:r>
      <w:r>
        <w:rPr>
          <w:rFonts w:hint="eastAsia"/>
          <w:sz w:val="24"/>
          <w:szCs w:val="24"/>
        </w:rPr>
        <w:t xml:space="preserve"> </w:t>
      </w:r>
      <w:r w:rsidRPr="003E1767">
        <w:rPr>
          <w:rFonts w:hint="eastAsia"/>
          <w:sz w:val="24"/>
          <w:szCs w:val="24"/>
        </w:rPr>
        <w:t>(</w:t>
      </w:r>
      <w:r w:rsidRPr="003E1767">
        <w:rPr>
          <w:sz w:val="24"/>
          <w:szCs w:val="24"/>
        </w:rPr>
        <w:t>P</w:t>
      </w:r>
      <w:r w:rsidRPr="003E1767">
        <w:rPr>
          <w:sz w:val="24"/>
          <w:szCs w:val="24"/>
          <w:vertAlign w:val="subscript"/>
        </w:rPr>
        <w:t>FDR</w:t>
      </w:r>
      <w:r w:rsidRPr="003E1767">
        <w:rPr>
          <w:sz w:val="24"/>
          <w:szCs w:val="24"/>
        </w:rPr>
        <w:t xml:space="preserve"> &lt; 0.0</w:t>
      </w:r>
      <w:r w:rsidRPr="003E1767">
        <w:rPr>
          <w:rFonts w:hint="eastAsia"/>
          <w:sz w:val="24"/>
          <w:szCs w:val="24"/>
        </w:rPr>
        <w:t>5)</w:t>
      </w:r>
      <w:r w:rsidRPr="00B61EBD">
        <w:rPr>
          <w:sz w:val="24"/>
          <w:szCs w:val="24"/>
        </w:rPr>
        <w:t>.</w:t>
      </w:r>
    </w:p>
    <w:p w14:paraId="27F5E7C0" w14:textId="09E668FD" w:rsidR="00BC0E5B" w:rsidRDefault="009C1213" w:rsidP="00EB1C07">
      <w:pPr>
        <w:spacing w:line="24pt" w:lineRule="auto"/>
        <w:rPr>
          <w:sz w:val="24"/>
          <w:szCs w:val="24"/>
        </w:rPr>
      </w:pPr>
      <w:r w:rsidRPr="003E1767">
        <w:rPr>
          <w:sz w:val="24"/>
          <w:szCs w:val="24"/>
        </w:rPr>
        <w:t>VM</w:t>
      </w:r>
      <w:r>
        <w:rPr>
          <w:rFonts w:hint="eastAsia"/>
          <w:sz w:val="24"/>
          <w:szCs w:val="24"/>
        </w:rPr>
        <w:t>,</w:t>
      </w:r>
      <w:r w:rsidRPr="003E1767">
        <w:rPr>
          <w:sz w:val="24"/>
          <w:szCs w:val="24"/>
        </w:rPr>
        <w:t xml:space="preserve"> vestibular migraine; TIV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total intracranial volume</w:t>
      </w:r>
      <w:r w:rsidRPr="003E1767">
        <w:rPr>
          <w:rFonts w:hint="eastAsia"/>
          <w:sz w:val="24"/>
          <w:szCs w:val="24"/>
        </w:rPr>
        <w:t>; FDR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False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Discovery Rate</w:t>
      </w:r>
      <w:r w:rsidRPr="003E1767">
        <w:rPr>
          <w:rFonts w:hint="eastAsia"/>
          <w:sz w:val="24"/>
          <w:szCs w:val="24"/>
        </w:rPr>
        <w:t>; L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left; R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right; </w:t>
      </w:r>
      <w:r w:rsidRPr="003E1767">
        <w:rPr>
          <w:sz w:val="24"/>
          <w:szCs w:val="24"/>
        </w:rPr>
        <w:t>CAU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caudate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HES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Heschl gyrus</w:t>
      </w:r>
      <w:r w:rsidRPr="003E1767">
        <w:rPr>
          <w:rFonts w:hint="eastAsia"/>
          <w:sz w:val="24"/>
          <w:szCs w:val="24"/>
        </w:rPr>
        <w:t xml:space="preserve">; </w:t>
      </w:r>
      <w:r w:rsidR="00AF64C4" w:rsidRPr="003E1767">
        <w:rPr>
          <w:sz w:val="24"/>
          <w:szCs w:val="24"/>
        </w:rPr>
        <w:t>ROL</w:t>
      </w:r>
      <w:r w:rsidR="00AF64C4">
        <w:rPr>
          <w:rFonts w:hint="eastAsia"/>
          <w:sz w:val="24"/>
          <w:szCs w:val="24"/>
        </w:rPr>
        <w:t>,</w:t>
      </w:r>
      <w:r w:rsidR="00AF64C4" w:rsidRPr="003E1767">
        <w:rPr>
          <w:rFonts w:hint="eastAsia"/>
          <w:sz w:val="24"/>
          <w:szCs w:val="24"/>
        </w:rPr>
        <w:t xml:space="preserve"> </w:t>
      </w:r>
      <w:r w:rsidR="00AF64C4" w:rsidRPr="003E1767">
        <w:rPr>
          <w:sz w:val="24"/>
          <w:szCs w:val="24"/>
        </w:rPr>
        <w:t>Rolandic operculum</w:t>
      </w:r>
      <w:r w:rsidR="00AF64C4" w:rsidRPr="003E1767">
        <w:rPr>
          <w:rFonts w:hint="eastAsia"/>
          <w:sz w:val="24"/>
          <w:szCs w:val="24"/>
        </w:rPr>
        <w:t>;</w:t>
      </w:r>
      <w:r w:rsidR="00AF64C4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SMG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supramarginal gyrus</w:t>
      </w:r>
      <w:r w:rsidRPr="003E1767">
        <w:rPr>
          <w:rFonts w:hint="eastAsia"/>
          <w:sz w:val="24"/>
          <w:szCs w:val="24"/>
        </w:rPr>
        <w:t xml:space="preserve">; </w:t>
      </w:r>
      <w:proofErr w:type="spellStart"/>
      <w:r w:rsidRPr="003E1767">
        <w:rPr>
          <w:sz w:val="24"/>
          <w:szCs w:val="24"/>
        </w:rPr>
        <w:t>PoCG</w:t>
      </w:r>
      <w:proofErr w:type="spellEnd"/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postcentral gyrus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DCG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median cingulate and paracingulate gyri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PCL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paracentral lobule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PAL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pallidum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PUT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putamen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MOG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middle occipital gyrus</w:t>
      </w:r>
      <w:r w:rsidRPr="003E1767">
        <w:rPr>
          <w:rFonts w:hint="eastAsia"/>
          <w:sz w:val="24"/>
          <w:szCs w:val="24"/>
        </w:rPr>
        <w:t xml:space="preserve">; </w:t>
      </w:r>
      <w:r w:rsidRPr="003E1767">
        <w:rPr>
          <w:sz w:val="24"/>
          <w:szCs w:val="24"/>
        </w:rPr>
        <w:t>AMYG</w:t>
      </w:r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bookmarkStart w:id="1" w:name="OLE_LINK8"/>
      <w:r w:rsidRPr="003E1767">
        <w:rPr>
          <w:sz w:val="24"/>
          <w:szCs w:val="24"/>
        </w:rPr>
        <w:t>amygdala</w:t>
      </w:r>
      <w:bookmarkEnd w:id="1"/>
      <w:r w:rsidRPr="003E1767">
        <w:rPr>
          <w:rFonts w:hint="eastAsia"/>
          <w:sz w:val="24"/>
          <w:szCs w:val="24"/>
        </w:rPr>
        <w:t xml:space="preserve">; </w:t>
      </w:r>
      <w:proofErr w:type="spellStart"/>
      <w:r w:rsidRPr="003E1767">
        <w:rPr>
          <w:sz w:val="24"/>
          <w:szCs w:val="24"/>
        </w:rPr>
        <w:t>ORBinf</w:t>
      </w:r>
      <w:proofErr w:type="spellEnd"/>
      <w:r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</w:t>
      </w:r>
      <w:r w:rsidRPr="003E1767">
        <w:rPr>
          <w:sz w:val="24"/>
          <w:szCs w:val="24"/>
        </w:rPr>
        <w:t>orbital part of the inferior frontal gyrus</w:t>
      </w:r>
      <w:bookmarkEnd w:id="0"/>
      <w:r>
        <w:rPr>
          <w:rFonts w:hint="eastAsia"/>
          <w:sz w:val="24"/>
          <w:szCs w:val="24"/>
        </w:rPr>
        <w:t>.</w:t>
      </w:r>
    </w:p>
    <w:p w14:paraId="675654F9" w14:textId="77777777" w:rsidR="00BC0E5B" w:rsidRDefault="00BC0E5B">
      <w:pPr>
        <w:widowControl/>
        <w:jc w:val="star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B7CEC64" w14:textId="77777777" w:rsidR="00474AB8" w:rsidRDefault="00B757BE" w:rsidP="00BC0E5B">
      <w:pPr>
        <w:spacing w:line="24pt" w:lineRule="auto"/>
        <w:rPr>
          <w:b/>
          <w:bCs/>
          <w:sz w:val="24"/>
          <w:szCs w:val="24"/>
        </w:rPr>
      </w:pPr>
      <w:bookmarkStart w:id="2" w:name="OLE_LINK68"/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2BE4EFE" wp14:editId="1A03B29B">
            <wp:extent cx="5274083" cy="4133300"/>
            <wp:effectExtent l="0" t="0" r="3175" b="635"/>
            <wp:docPr id="754302166" name="图片 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754302166" name="图片 75430216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.153%"/>
                    <a:stretch/>
                  </pic:blipFill>
                  <pic:spPr bwMode="auto">
                    <a:xfrm>
                      <a:off x="0" y="0"/>
                      <a:ext cx="5274083" cy="4133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682225" w14:textId="0DDE4EBE" w:rsidR="002F23D8" w:rsidRPr="003E1767" w:rsidRDefault="002F23D8" w:rsidP="00BC0E5B">
      <w:pPr>
        <w:spacing w:line="24pt" w:lineRule="auto"/>
        <w:rPr>
          <w:sz w:val="24"/>
          <w:szCs w:val="24"/>
        </w:rPr>
      </w:pPr>
      <w:r w:rsidRPr="003E1767">
        <w:rPr>
          <w:b/>
          <w:bCs/>
          <w:sz w:val="24"/>
          <w:szCs w:val="24"/>
        </w:rPr>
        <w:t>F</w:t>
      </w:r>
      <w:r w:rsidRPr="003E1767">
        <w:rPr>
          <w:rFonts w:hint="eastAsia"/>
          <w:b/>
          <w:bCs/>
          <w:sz w:val="24"/>
          <w:szCs w:val="24"/>
        </w:rPr>
        <w:t>ig</w:t>
      </w:r>
      <w:r w:rsidRPr="003E1767">
        <w:rPr>
          <w:b/>
          <w:bCs/>
          <w:sz w:val="24"/>
          <w:szCs w:val="24"/>
        </w:rPr>
        <w:t xml:space="preserve">. </w:t>
      </w:r>
      <w:r w:rsidR="004A4A5B">
        <w:rPr>
          <w:rFonts w:hint="eastAsia"/>
          <w:b/>
          <w:sz w:val="24"/>
          <w:szCs w:val="24"/>
        </w:rPr>
        <w:t>S1</w:t>
      </w:r>
      <w:r w:rsidRPr="003E1767">
        <w:rPr>
          <w:rFonts w:hint="eastAsia"/>
          <w:b/>
          <w:bCs/>
          <w:sz w:val="24"/>
          <w:szCs w:val="24"/>
        </w:rPr>
        <w:t>.</w:t>
      </w:r>
      <w:r w:rsidRPr="003E1767">
        <w:rPr>
          <w:rFonts w:hint="eastAsia"/>
          <w:sz w:val="24"/>
          <w:szCs w:val="24"/>
        </w:rPr>
        <w:t xml:space="preserve"> Distr</w:t>
      </w:r>
      <w:bookmarkEnd w:id="2"/>
      <w:r w:rsidRPr="003E1767">
        <w:rPr>
          <w:rFonts w:hint="eastAsia"/>
          <w:sz w:val="24"/>
          <w:szCs w:val="24"/>
        </w:rPr>
        <w:t>ibution of the top 80 differential edges across patients with VM. The number of edges between and within areas (defined based on the AAL116 atlas)</w:t>
      </w:r>
      <w:r w:rsidR="004E0FFE" w:rsidRPr="004E0FFE">
        <w:t xml:space="preserve"> </w:t>
      </w:r>
      <w:r w:rsidR="004E0FFE" w:rsidRPr="004E0FFE">
        <w:rPr>
          <w:sz w:val="24"/>
          <w:szCs w:val="24"/>
        </w:rPr>
        <w:t>is presented</w:t>
      </w:r>
      <w:r w:rsidRPr="003E1767">
        <w:rPr>
          <w:rFonts w:hint="eastAsia"/>
          <w:sz w:val="24"/>
          <w:szCs w:val="24"/>
        </w:rPr>
        <w:t xml:space="preserve">. These edges were distributed </w:t>
      </w:r>
      <w:r w:rsidR="00AB0EE5" w:rsidRPr="003E1767">
        <w:rPr>
          <w:rFonts w:hint="eastAsia"/>
          <w:sz w:val="24"/>
          <w:szCs w:val="24"/>
        </w:rPr>
        <w:t xml:space="preserve">mainly </w:t>
      </w:r>
      <w:r w:rsidRPr="003E1767">
        <w:rPr>
          <w:rFonts w:hint="eastAsia"/>
          <w:sz w:val="24"/>
          <w:szCs w:val="24"/>
        </w:rPr>
        <w:t>between the parietal lobe and subcortical regions as well as between the parietal lobe and cerebellum.</w:t>
      </w:r>
    </w:p>
    <w:p w14:paraId="114502F3" w14:textId="0CE9A58C" w:rsidR="00AC12ED" w:rsidRDefault="002F23D8" w:rsidP="004E0FFE">
      <w:pPr>
        <w:spacing w:line="24pt" w:lineRule="auto"/>
        <w:rPr>
          <w:sz w:val="24"/>
          <w:szCs w:val="24"/>
        </w:rPr>
      </w:pPr>
      <w:r w:rsidRPr="003E1767">
        <w:rPr>
          <w:sz w:val="24"/>
          <w:szCs w:val="24"/>
        </w:rPr>
        <w:t>VM</w:t>
      </w:r>
      <w:r w:rsidR="00E44232">
        <w:rPr>
          <w:rFonts w:hint="eastAsia"/>
          <w:sz w:val="24"/>
          <w:szCs w:val="24"/>
        </w:rPr>
        <w:t>,</w:t>
      </w:r>
      <w:r w:rsidRPr="003E1767">
        <w:rPr>
          <w:sz w:val="24"/>
          <w:szCs w:val="24"/>
        </w:rPr>
        <w:t xml:space="preserve"> vestibular migraine;</w:t>
      </w:r>
      <w:r w:rsidRPr="003E1767">
        <w:rPr>
          <w:rFonts w:hint="eastAsia"/>
          <w:sz w:val="24"/>
          <w:szCs w:val="24"/>
        </w:rPr>
        <w:t xml:space="preserve"> AAL</w:t>
      </w:r>
      <w:r w:rsidR="00E44232">
        <w:rPr>
          <w:rFonts w:hint="eastAsia"/>
          <w:sz w:val="24"/>
          <w:szCs w:val="24"/>
        </w:rPr>
        <w:t>,</w:t>
      </w:r>
      <w:r w:rsidRPr="003E1767">
        <w:rPr>
          <w:rFonts w:hint="eastAsia"/>
          <w:sz w:val="24"/>
          <w:szCs w:val="24"/>
        </w:rPr>
        <w:t xml:space="preserve"> Automatic Anatomical Labeling</w:t>
      </w:r>
    </w:p>
    <w:p w14:paraId="0242A151" w14:textId="77777777" w:rsidR="00AC12ED" w:rsidRDefault="00AC12ED">
      <w:pPr>
        <w:widowControl/>
        <w:jc w:val="star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E74CB60" w14:textId="5710AA45" w:rsidR="00AC12ED" w:rsidRDefault="00474AB8" w:rsidP="00145952">
      <w:pPr>
        <w:spacing w:afterLines="50" w:after="7.80pt" w:line="24pt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3B2FC832" wp14:editId="42620CD3">
            <wp:extent cx="5274310" cy="3620770"/>
            <wp:effectExtent l="0" t="0" r="2540" b="0"/>
            <wp:docPr id="1478703691" name="图片 1"/>
            <wp:cNvGraphicFramePr>
              <a:graphicFrameLocks xmlns:a="http://purl.oclc.org/ooxml/drawingml/main" noChangeAspect="1"/>
            </wp:cNvGraphicFramePr>
            <a:graphic xmlns:a="http://purl.oclc.org/ooxml/drawingml/main">
              <a:graphicData uri="http://purl.oclc.org/ooxml/drawingml/picture">
                <pic:pic xmlns:pic="http://purl.oclc.org/ooxml/drawingml/picture">
                  <pic:nvPicPr>
                    <pic:cNvPr id="1478703691" name="图片 14787036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57AFE" w14:textId="6DFF9F00" w:rsidR="000A5E23" w:rsidRPr="00AC12ED" w:rsidRDefault="00AC12ED" w:rsidP="004E0FFE">
      <w:pPr>
        <w:spacing w:line="24pt" w:lineRule="auto"/>
        <w:rPr>
          <w:sz w:val="24"/>
          <w:szCs w:val="24"/>
        </w:rPr>
      </w:pPr>
      <w:r w:rsidRPr="001129A3">
        <w:rPr>
          <w:b/>
          <w:bCs/>
          <w:sz w:val="24"/>
          <w:szCs w:val="24"/>
        </w:rPr>
        <w:t xml:space="preserve">Fig. </w:t>
      </w:r>
      <w:r w:rsidRPr="001129A3">
        <w:rPr>
          <w:b/>
          <w:sz w:val="24"/>
          <w:szCs w:val="24"/>
        </w:rPr>
        <w:t>S2</w:t>
      </w:r>
      <w:r w:rsidRPr="001129A3">
        <w:rPr>
          <w:b/>
          <w:bCs/>
          <w:sz w:val="24"/>
          <w:szCs w:val="24"/>
        </w:rPr>
        <w:t>.</w:t>
      </w:r>
      <w:r w:rsidRPr="001129A3">
        <w:rPr>
          <w:sz w:val="24"/>
          <w:szCs w:val="24"/>
        </w:rPr>
        <w:t xml:space="preserve"> Word clouds representing the 23 significant functional terms (uncorrected P &lt; 0.05) identified through the functional annotation of differential edges with significant inter-subtype differences. The size of each term reflects its significance, with larger text indicating a smaller P value.</w:t>
      </w:r>
      <w:r w:rsidR="004A0F31" w:rsidRPr="004A0F31">
        <w:t xml:space="preserve"> </w:t>
      </w:r>
      <w:r w:rsidR="004A0F31" w:rsidRPr="004A0F31">
        <w:rPr>
          <w:sz w:val="24"/>
          <w:szCs w:val="24"/>
        </w:rPr>
        <w:t>The dashed box at the bottom</w:t>
      </w:r>
      <w:r w:rsidR="004A0F31">
        <w:rPr>
          <w:rFonts w:hint="eastAsia"/>
          <w:sz w:val="24"/>
          <w:szCs w:val="24"/>
        </w:rPr>
        <w:t xml:space="preserve"> indicates </w:t>
      </w:r>
      <w:r w:rsidR="004A0F31" w:rsidRPr="004A0F31">
        <w:rPr>
          <w:sz w:val="24"/>
          <w:szCs w:val="24"/>
        </w:rPr>
        <w:t>the P values of the top three most significant terms</w:t>
      </w:r>
      <w:r w:rsidR="004A0F31">
        <w:rPr>
          <w:rFonts w:hint="eastAsia"/>
          <w:sz w:val="24"/>
          <w:szCs w:val="24"/>
        </w:rPr>
        <w:t>.</w:t>
      </w:r>
    </w:p>
    <w:sectPr w:rsidR="000A5E23" w:rsidRPr="00AC12ED">
      <w:pgSz w:w="595.30pt" w:h="841.90pt"/>
      <w:pgMar w:top="72pt" w:right="90pt" w:bottom="72pt" w:left="90pt" w:header="42.55pt" w:footer="49.60pt" w:gutter="0pt"/>
      <w:cols w:space="36pt"/>
      <w:docGrid w:type="lines" w:linePitch="312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endnote w:type="separator" w:id="-1">
    <w:p w14:paraId="36AD0C94" w14:textId="77777777" w:rsidR="0066041A" w:rsidRDefault="0066041A" w:rsidP="000C18D1">
      <w:r>
        <w:separator/>
      </w:r>
    </w:p>
  </w:endnote>
  <w:endnote w:type="continuationSeparator" w:id="0">
    <w:p w14:paraId="4C7FB00B" w14:textId="77777777" w:rsidR="0066041A" w:rsidRDefault="0066041A" w:rsidP="000C1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characterSet="iso-8859-1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characterSet="ks_c-5601-1987"/>
    <w:family w:val="swiss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footnote w:type="separator" w:id="-1">
    <w:p w14:paraId="0FDE1464" w14:textId="77777777" w:rsidR="0066041A" w:rsidRDefault="0066041A" w:rsidP="000C18D1">
      <w:r>
        <w:separator/>
      </w:r>
    </w:p>
  </w:footnote>
  <w:footnote w:type="continuationSeparator" w:id="0">
    <w:p w14:paraId="65562304" w14:textId="77777777" w:rsidR="0066041A" w:rsidRDefault="0066041A" w:rsidP="000C1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%"/>
  <w:bordersDoNotSurroundHeader/>
  <w:bordersDoNotSurroundFooter/>
  <w:proofState w:spelling="clean" w:grammar="clean"/>
  <w:defaultTabStop w:val="21pt"/>
  <w:drawingGridVerticalSpacing w:val="7.80pt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hjODYwNDE4Y2M4N2Q5NThhZmM5MzU3ZGUzZDYyMT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52BE0"/>
    <w:rsid w:val="00000113"/>
    <w:rsid w:val="000023C1"/>
    <w:rsid w:val="000031B4"/>
    <w:rsid w:val="00003BD4"/>
    <w:rsid w:val="0000451E"/>
    <w:rsid w:val="0000471D"/>
    <w:rsid w:val="0000475D"/>
    <w:rsid w:val="00004FB2"/>
    <w:rsid w:val="00006FB2"/>
    <w:rsid w:val="00007679"/>
    <w:rsid w:val="00007A4B"/>
    <w:rsid w:val="00010DCB"/>
    <w:rsid w:val="00011906"/>
    <w:rsid w:val="00011E64"/>
    <w:rsid w:val="00014575"/>
    <w:rsid w:val="00015AB7"/>
    <w:rsid w:val="0001643E"/>
    <w:rsid w:val="000178AF"/>
    <w:rsid w:val="00020F0E"/>
    <w:rsid w:val="000211FE"/>
    <w:rsid w:val="000222C7"/>
    <w:rsid w:val="000237D5"/>
    <w:rsid w:val="00026998"/>
    <w:rsid w:val="000276A1"/>
    <w:rsid w:val="0002780A"/>
    <w:rsid w:val="0003076A"/>
    <w:rsid w:val="00030A69"/>
    <w:rsid w:val="00031693"/>
    <w:rsid w:val="00031E14"/>
    <w:rsid w:val="000322FF"/>
    <w:rsid w:val="00032411"/>
    <w:rsid w:val="00032FE0"/>
    <w:rsid w:val="00033469"/>
    <w:rsid w:val="00033622"/>
    <w:rsid w:val="0003379B"/>
    <w:rsid w:val="00033F98"/>
    <w:rsid w:val="000344FC"/>
    <w:rsid w:val="00034A91"/>
    <w:rsid w:val="000353D5"/>
    <w:rsid w:val="00035658"/>
    <w:rsid w:val="0003726A"/>
    <w:rsid w:val="0003741A"/>
    <w:rsid w:val="00040A31"/>
    <w:rsid w:val="000417F0"/>
    <w:rsid w:val="00041C20"/>
    <w:rsid w:val="00043300"/>
    <w:rsid w:val="00043A19"/>
    <w:rsid w:val="000441C2"/>
    <w:rsid w:val="000441D7"/>
    <w:rsid w:val="000447BA"/>
    <w:rsid w:val="00044EB6"/>
    <w:rsid w:val="00045144"/>
    <w:rsid w:val="00045536"/>
    <w:rsid w:val="000459B7"/>
    <w:rsid w:val="00046CCC"/>
    <w:rsid w:val="0004716B"/>
    <w:rsid w:val="00047F39"/>
    <w:rsid w:val="0005085A"/>
    <w:rsid w:val="00050919"/>
    <w:rsid w:val="000513CC"/>
    <w:rsid w:val="00051B7D"/>
    <w:rsid w:val="00052AEF"/>
    <w:rsid w:val="000530B5"/>
    <w:rsid w:val="0005428E"/>
    <w:rsid w:val="00054EFB"/>
    <w:rsid w:val="000551EA"/>
    <w:rsid w:val="0005533D"/>
    <w:rsid w:val="00055D0C"/>
    <w:rsid w:val="000561B2"/>
    <w:rsid w:val="00056D1D"/>
    <w:rsid w:val="000613E6"/>
    <w:rsid w:val="00062417"/>
    <w:rsid w:val="00062EFD"/>
    <w:rsid w:val="00062FF8"/>
    <w:rsid w:val="000630A3"/>
    <w:rsid w:val="00063975"/>
    <w:rsid w:val="000640BB"/>
    <w:rsid w:val="00064C09"/>
    <w:rsid w:val="00064CFC"/>
    <w:rsid w:val="000663F1"/>
    <w:rsid w:val="00066583"/>
    <w:rsid w:val="00066FFB"/>
    <w:rsid w:val="000709C4"/>
    <w:rsid w:val="00071DB5"/>
    <w:rsid w:val="0007290A"/>
    <w:rsid w:val="00072BA4"/>
    <w:rsid w:val="00073835"/>
    <w:rsid w:val="00073E37"/>
    <w:rsid w:val="000744B6"/>
    <w:rsid w:val="0007466D"/>
    <w:rsid w:val="000752D7"/>
    <w:rsid w:val="000756F8"/>
    <w:rsid w:val="0007606D"/>
    <w:rsid w:val="000763B9"/>
    <w:rsid w:val="00076F26"/>
    <w:rsid w:val="000774D6"/>
    <w:rsid w:val="00080AEC"/>
    <w:rsid w:val="00080D26"/>
    <w:rsid w:val="000813AA"/>
    <w:rsid w:val="000821A8"/>
    <w:rsid w:val="00083034"/>
    <w:rsid w:val="00083506"/>
    <w:rsid w:val="00084685"/>
    <w:rsid w:val="00085BAD"/>
    <w:rsid w:val="00086470"/>
    <w:rsid w:val="0008724F"/>
    <w:rsid w:val="000874F6"/>
    <w:rsid w:val="000876F6"/>
    <w:rsid w:val="000916FC"/>
    <w:rsid w:val="00091C19"/>
    <w:rsid w:val="00092D88"/>
    <w:rsid w:val="00093305"/>
    <w:rsid w:val="000945A9"/>
    <w:rsid w:val="00095E8D"/>
    <w:rsid w:val="00095F44"/>
    <w:rsid w:val="000964FD"/>
    <w:rsid w:val="00096E93"/>
    <w:rsid w:val="000A1546"/>
    <w:rsid w:val="000A2F1E"/>
    <w:rsid w:val="000A3396"/>
    <w:rsid w:val="000A33D5"/>
    <w:rsid w:val="000A3B66"/>
    <w:rsid w:val="000A4080"/>
    <w:rsid w:val="000A458D"/>
    <w:rsid w:val="000A50F8"/>
    <w:rsid w:val="000A5320"/>
    <w:rsid w:val="000A5E23"/>
    <w:rsid w:val="000A662E"/>
    <w:rsid w:val="000A6662"/>
    <w:rsid w:val="000A690D"/>
    <w:rsid w:val="000A6F35"/>
    <w:rsid w:val="000A74CB"/>
    <w:rsid w:val="000A7997"/>
    <w:rsid w:val="000A7E39"/>
    <w:rsid w:val="000B08D4"/>
    <w:rsid w:val="000B0AB8"/>
    <w:rsid w:val="000B12DB"/>
    <w:rsid w:val="000B296C"/>
    <w:rsid w:val="000B399E"/>
    <w:rsid w:val="000B564C"/>
    <w:rsid w:val="000B5F13"/>
    <w:rsid w:val="000B6325"/>
    <w:rsid w:val="000B7A42"/>
    <w:rsid w:val="000B7C2B"/>
    <w:rsid w:val="000C00A4"/>
    <w:rsid w:val="000C0130"/>
    <w:rsid w:val="000C0210"/>
    <w:rsid w:val="000C1091"/>
    <w:rsid w:val="000C157A"/>
    <w:rsid w:val="000C18D1"/>
    <w:rsid w:val="000C30C5"/>
    <w:rsid w:val="000C3C62"/>
    <w:rsid w:val="000C52EA"/>
    <w:rsid w:val="000C7A7F"/>
    <w:rsid w:val="000C7FD3"/>
    <w:rsid w:val="000D0332"/>
    <w:rsid w:val="000D0694"/>
    <w:rsid w:val="000D06EB"/>
    <w:rsid w:val="000D1118"/>
    <w:rsid w:val="000D11A5"/>
    <w:rsid w:val="000D212E"/>
    <w:rsid w:val="000D278C"/>
    <w:rsid w:val="000D2AD8"/>
    <w:rsid w:val="000D4564"/>
    <w:rsid w:val="000D45A9"/>
    <w:rsid w:val="000D4E40"/>
    <w:rsid w:val="000D5560"/>
    <w:rsid w:val="000D5AF3"/>
    <w:rsid w:val="000D62F6"/>
    <w:rsid w:val="000D695F"/>
    <w:rsid w:val="000D6D20"/>
    <w:rsid w:val="000D6DA3"/>
    <w:rsid w:val="000D70D7"/>
    <w:rsid w:val="000E0336"/>
    <w:rsid w:val="000E047B"/>
    <w:rsid w:val="000E1026"/>
    <w:rsid w:val="000E1450"/>
    <w:rsid w:val="000E3336"/>
    <w:rsid w:val="000E37A0"/>
    <w:rsid w:val="000E4846"/>
    <w:rsid w:val="000E5033"/>
    <w:rsid w:val="000E5C1A"/>
    <w:rsid w:val="000E71B5"/>
    <w:rsid w:val="000E72AC"/>
    <w:rsid w:val="000E7914"/>
    <w:rsid w:val="000E791B"/>
    <w:rsid w:val="000F0176"/>
    <w:rsid w:val="000F0DB9"/>
    <w:rsid w:val="000F3B37"/>
    <w:rsid w:val="000F3C7C"/>
    <w:rsid w:val="000F4700"/>
    <w:rsid w:val="000F4A60"/>
    <w:rsid w:val="000F5793"/>
    <w:rsid w:val="000F5B70"/>
    <w:rsid w:val="000F63E4"/>
    <w:rsid w:val="00100844"/>
    <w:rsid w:val="001009C9"/>
    <w:rsid w:val="0010105D"/>
    <w:rsid w:val="00101E30"/>
    <w:rsid w:val="0010218B"/>
    <w:rsid w:val="00102D77"/>
    <w:rsid w:val="0010306A"/>
    <w:rsid w:val="001034FB"/>
    <w:rsid w:val="0010539F"/>
    <w:rsid w:val="00105576"/>
    <w:rsid w:val="001066B0"/>
    <w:rsid w:val="0010762E"/>
    <w:rsid w:val="001077C2"/>
    <w:rsid w:val="00107AEB"/>
    <w:rsid w:val="00107E75"/>
    <w:rsid w:val="00107F25"/>
    <w:rsid w:val="0011035A"/>
    <w:rsid w:val="00111203"/>
    <w:rsid w:val="00111382"/>
    <w:rsid w:val="00111661"/>
    <w:rsid w:val="0011182C"/>
    <w:rsid w:val="00112125"/>
    <w:rsid w:val="001129A3"/>
    <w:rsid w:val="00112A19"/>
    <w:rsid w:val="00112CC6"/>
    <w:rsid w:val="00114431"/>
    <w:rsid w:val="001156FB"/>
    <w:rsid w:val="0011649E"/>
    <w:rsid w:val="001165C8"/>
    <w:rsid w:val="0011716C"/>
    <w:rsid w:val="00123A2A"/>
    <w:rsid w:val="00123DDA"/>
    <w:rsid w:val="00124617"/>
    <w:rsid w:val="0012489B"/>
    <w:rsid w:val="00124E95"/>
    <w:rsid w:val="00126473"/>
    <w:rsid w:val="00126732"/>
    <w:rsid w:val="00126E68"/>
    <w:rsid w:val="00126EB3"/>
    <w:rsid w:val="00132277"/>
    <w:rsid w:val="001326AE"/>
    <w:rsid w:val="00132B21"/>
    <w:rsid w:val="0013328D"/>
    <w:rsid w:val="0013442D"/>
    <w:rsid w:val="00134710"/>
    <w:rsid w:val="00134A08"/>
    <w:rsid w:val="0013571E"/>
    <w:rsid w:val="001361B4"/>
    <w:rsid w:val="0013675A"/>
    <w:rsid w:val="00136B4C"/>
    <w:rsid w:val="00137E0C"/>
    <w:rsid w:val="00140A5F"/>
    <w:rsid w:val="00141D37"/>
    <w:rsid w:val="0014205A"/>
    <w:rsid w:val="001423D2"/>
    <w:rsid w:val="00143709"/>
    <w:rsid w:val="00143BF4"/>
    <w:rsid w:val="00144407"/>
    <w:rsid w:val="00145134"/>
    <w:rsid w:val="00145952"/>
    <w:rsid w:val="00146690"/>
    <w:rsid w:val="0014783B"/>
    <w:rsid w:val="00147FD9"/>
    <w:rsid w:val="00150DC0"/>
    <w:rsid w:val="0015183E"/>
    <w:rsid w:val="001518E1"/>
    <w:rsid w:val="00151905"/>
    <w:rsid w:val="00152607"/>
    <w:rsid w:val="00152B3C"/>
    <w:rsid w:val="00152DC0"/>
    <w:rsid w:val="00153535"/>
    <w:rsid w:val="00153567"/>
    <w:rsid w:val="001537DF"/>
    <w:rsid w:val="00153C5B"/>
    <w:rsid w:val="00154007"/>
    <w:rsid w:val="0015433A"/>
    <w:rsid w:val="0015498E"/>
    <w:rsid w:val="001564F7"/>
    <w:rsid w:val="001569A2"/>
    <w:rsid w:val="001569A9"/>
    <w:rsid w:val="001572EE"/>
    <w:rsid w:val="00157E47"/>
    <w:rsid w:val="001600DF"/>
    <w:rsid w:val="0016016D"/>
    <w:rsid w:val="00160284"/>
    <w:rsid w:val="001604C4"/>
    <w:rsid w:val="00160CA9"/>
    <w:rsid w:val="00161DE0"/>
    <w:rsid w:val="00162347"/>
    <w:rsid w:val="00162D61"/>
    <w:rsid w:val="00164124"/>
    <w:rsid w:val="00164EB8"/>
    <w:rsid w:val="0016596E"/>
    <w:rsid w:val="00165B63"/>
    <w:rsid w:val="0016771E"/>
    <w:rsid w:val="00167722"/>
    <w:rsid w:val="001677E7"/>
    <w:rsid w:val="00167DA4"/>
    <w:rsid w:val="001701EF"/>
    <w:rsid w:val="00170FEF"/>
    <w:rsid w:val="001714EA"/>
    <w:rsid w:val="00172B04"/>
    <w:rsid w:val="0017333E"/>
    <w:rsid w:val="00173945"/>
    <w:rsid w:val="00173C86"/>
    <w:rsid w:val="00174031"/>
    <w:rsid w:val="00174738"/>
    <w:rsid w:val="00174AB0"/>
    <w:rsid w:val="00176989"/>
    <w:rsid w:val="00177438"/>
    <w:rsid w:val="00177486"/>
    <w:rsid w:val="0017751E"/>
    <w:rsid w:val="00180A07"/>
    <w:rsid w:val="00180F08"/>
    <w:rsid w:val="00182079"/>
    <w:rsid w:val="00182AAB"/>
    <w:rsid w:val="0018381E"/>
    <w:rsid w:val="00184269"/>
    <w:rsid w:val="00184612"/>
    <w:rsid w:val="00184C82"/>
    <w:rsid w:val="00185057"/>
    <w:rsid w:val="00186952"/>
    <w:rsid w:val="00186ABC"/>
    <w:rsid w:val="00186BB1"/>
    <w:rsid w:val="001902E4"/>
    <w:rsid w:val="00190B0E"/>
    <w:rsid w:val="00191D55"/>
    <w:rsid w:val="001933B4"/>
    <w:rsid w:val="00193F2E"/>
    <w:rsid w:val="00194068"/>
    <w:rsid w:val="001945A2"/>
    <w:rsid w:val="0019554E"/>
    <w:rsid w:val="00196ABE"/>
    <w:rsid w:val="00197F9D"/>
    <w:rsid w:val="001A287C"/>
    <w:rsid w:val="001A2FE0"/>
    <w:rsid w:val="001A3EE5"/>
    <w:rsid w:val="001A44AA"/>
    <w:rsid w:val="001A4980"/>
    <w:rsid w:val="001A4E52"/>
    <w:rsid w:val="001A506E"/>
    <w:rsid w:val="001A59CF"/>
    <w:rsid w:val="001A6BCE"/>
    <w:rsid w:val="001A7AD9"/>
    <w:rsid w:val="001B05C4"/>
    <w:rsid w:val="001B07C9"/>
    <w:rsid w:val="001B1ED4"/>
    <w:rsid w:val="001B2596"/>
    <w:rsid w:val="001B2A8C"/>
    <w:rsid w:val="001B3A04"/>
    <w:rsid w:val="001B4454"/>
    <w:rsid w:val="001B4537"/>
    <w:rsid w:val="001B7039"/>
    <w:rsid w:val="001B7BBB"/>
    <w:rsid w:val="001B7C5A"/>
    <w:rsid w:val="001C386E"/>
    <w:rsid w:val="001C493B"/>
    <w:rsid w:val="001C5382"/>
    <w:rsid w:val="001C5A32"/>
    <w:rsid w:val="001C5B83"/>
    <w:rsid w:val="001C7529"/>
    <w:rsid w:val="001C7C0B"/>
    <w:rsid w:val="001C7E95"/>
    <w:rsid w:val="001C7ED0"/>
    <w:rsid w:val="001D0085"/>
    <w:rsid w:val="001D1335"/>
    <w:rsid w:val="001D17F6"/>
    <w:rsid w:val="001D1D44"/>
    <w:rsid w:val="001D2F97"/>
    <w:rsid w:val="001D35B8"/>
    <w:rsid w:val="001D36A2"/>
    <w:rsid w:val="001D3B4D"/>
    <w:rsid w:val="001D3CFC"/>
    <w:rsid w:val="001D45C7"/>
    <w:rsid w:val="001D47DB"/>
    <w:rsid w:val="001D4B3D"/>
    <w:rsid w:val="001D4BB8"/>
    <w:rsid w:val="001D5C79"/>
    <w:rsid w:val="001D5D67"/>
    <w:rsid w:val="001D5EBF"/>
    <w:rsid w:val="001D650A"/>
    <w:rsid w:val="001D7244"/>
    <w:rsid w:val="001E013F"/>
    <w:rsid w:val="001E0644"/>
    <w:rsid w:val="001E1495"/>
    <w:rsid w:val="001E3175"/>
    <w:rsid w:val="001E39F2"/>
    <w:rsid w:val="001E44C8"/>
    <w:rsid w:val="001E4536"/>
    <w:rsid w:val="001E4B8B"/>
    <w:rsid w:val="001E4EE1"/>
    <w:rsid w:val="001E60B3"/>
    <w:rsid w:val="001E6DAD"/>
    <w:rsid w:val="001E6E06"/>
    <w:rsid w:val="001E70DD"/>
    <w:rsid w:val="001E7439"/>
    <w:rsid w:val="001E7F6F"/>
    <w:rsid w:val="001F007A"/>
    <w:rsid w:val="001F0247"/>
    <w:rsid w:val="001F1760"/>
    <w:rsid w:val="001F321D"/>
    <w:rsid w:val="001F3F58"/>
    <w:rsid w:val="001F40CF"/>
    <w:rsid w:val="001F495D"/>
    <w:rsid w:val="001F4EF3"/>
    <w:rsid w:val="001F5407"/>
    <w:rsid w:val="001F60F7"/>
    <w:rsid w:val="001F6205"/>
    <w:rsid w:val="001F68DB"/>
    <w:rsid w:val="001F72F4"/>
    <w:rsid w:val="001F7491"/>
    <w:rsid w:val="001F7806"/>
    <w:rsid w:val="0020124F"/>
    <w:rsid w:val="00201671"/>
    <w:rsid w:val="00203761"/>
    <w:rsid w:val="00203D34"/>
    <w:rsid w:val="00204D48"/>
    <w:rsid w:val="00204EEF"/>
    <w:rsid w:val="00205EEA"/>
    <w:rsid w:val="002066A8"/>
    <w:rsid w:val="002102C7"/>
    <w:rsid w:val="002127BF"/>
    <w:rsid w:val="002129D6"/>
    <w:rsid w:val="00212F4A"/>
    <w:rsid w:val="00213457"/>
    <w:rsid w:val="002147F6"/>
    <w:rsid w:val="002148C7"/>
    <w:rsid w:val="0021585D"/>
    <w:rsid w:val="00215A01"/>
    <w:rsid w:val="00215A71"/>
    <w:rsid w:val="00215CA0"/>
    <w:rsid w:val="00215D63"/>
    <w:rsid w:val="00215DE6"/>
    <w:rsid w:val="002166F4"/>
    <w:rsid w:val="00216C11"/>
    <w:rsid w:val="00217272"/>
    <w:rsid w:val="00217703"/>
    <w:rsid w:val="00217B14"/>
    <w:rsid w:val="0022082F"/>
    <w:rsid w:val="00220E1E"/>
    <w:rsid w:val="00220F46"/>
    <w:rsid w:val="002211B4"/>
    <w:rsid w:val="0022388C"/>
    <w:rsid w:val="0022596A"/>
    <w:rsid w:val="00226C8B"/>
    <w:rsid w:val="00227CAD"/>
    <w:rsid w:val="0023136E"/>
    <w:rsid w:val="00232859"/>
    <w:rsid w:val="00234546"/>
    <w:rsid w:val="0023479C"/>
    <w:rsid w:val="00235F12"/>
    <w:rsid w:val="00235F83"/>
    <w:rsid w:val="0023649A"/>
    <w:rsid w:val="00236BB4"/>
    <w:rsid w:val="00237F5D"/>
    <w:rsid w:val="00240DA4"/>
    <w:rsid w:val="002425B4"/>
    <w:rsid w:val="00242F14"/>
    <w:rsid w:val="00242FBF"/>
    <w:rsid w:val="0024305D"/>
    <w:rsid w:val="00244BF9"/>
    <w:rsid w:val="002458A0"/>
    <w:rsid w:val="002467BA"/>
    <w:rsid w:val="00247370"/>
    <w:rsid w:val="00247A36"/>
    <w:rsid w:val="002512EF"/>
    <w:rsid w:val="0025137E"/>
    <w:rsid w:val="002513E2"/>
    <w:rsid w:val="00253665"/>
    <w:rsid w:val="002547DD"/>
    <w:rsid w:val="00255209"/>
    <w:rsid w:val="0025561C"/>
    <w:rsid w:val="002571F9"/>
    <w:rsid w:val="00257A8D"/>
    <w:rsid w:val="00257F6A"/>
    <w:rsid w:val="00260E6A"/>
    <w:rsid w:val="00261086"/>
    <w:rsid w:val="00261B8E"/>
    <w:rsid w:val="002620DC"/>
    <w:rsid w:val="00262A03"/>
    <w:rsid w:val="0026308A"/>
    <w:rsid w:val="002635C9"/>
    <w:rsid w:val="002638CD"/>
    <w:rsid w:val="00263C84"/>
    <w:rsid w:val="00263FDC"/>
    <w:rsid w:val="00264B7A"/>
    <w:rsid w:val="00264BF2"/>
    <w:rsid w:val="00265295"/>
    <w:rsid w:val="002656E7"/>
    <w:rsid w:val="00265AF5"/>
    <w:rsid w:val="002662AF"/>
    <w:rsid w:val="002662DE"/>
    <w:rsid w:val="00266ADE"/>
    <w:rsid w:val="00266D84"/>
    <w:rsid w:val="00270362"/>
    <w:rsid w:val="002703A2"/>
    <w:rsid w:val="0027048C"/>
    <w:rsid w:val="00271C61"/>
    <w:rsid w:val="00271FC3"/>
    <w:rsid w:val="00272514"/>
    <w:rsid w:val="00273159"/>
    <w:rsid w:val="002745AE"/>
    <w:rsid w:val="002747F1"/>
    <w:rsid w:val="002759B1"/>
    <w:rsid w:val="00276018"/>
    <w:rsid w:val="0027665C"/>
    <w:rsid w:val="0027678B"/>
    <w:rsid w:val="00276B12"/>
    <w:rsid w:val="00277CF0"/>
    <w:rsid w:val="002801B0"/>
    <w:rsid w:val="00280700"/>
    <w:rsid w:val="00280B6A"/>
    <w:rsid w:val="002826C9"/>
    <w:rsid w:val="0028282C"/>
    <w:rsid w:val="00282A68"/>
    <w:rsid w:val="002832DB"/>
    <w:rsid w:val="002837A0"/>
    <w:rsid w:val="00283EBB"/>
    <w:rsid w:val="002871AD"/>
    <w:rsid w:val="00287D72"/>
    <w:rsid w:val="00290857"/>
    <w:rsid w:val="002911D0"/>
    <w:rsid w:val="0029207D"/>
    <w:rsid w:val="00292B0B"/>
    <w:rsid w:val="002938C9"/>
    <w:rsid w:val="0029454A"/>
    <w:rsid w:val="0029479A"/>
    <w:rsid w:val="00294E6C"/>
    <w:rsid w:val="0029518D"/>
    <w:rsid w:val="00295851"/>
    <w:rsid w:val="002963B7"/>
    <w:rsid w:val="002965AD"/>
    <w:rsid w:val="00296C52"/>
    <w:rsid w:val="00297455"/>
    <w:rsid w:val="00297F48"/>
    <w:rsid w:val="002A0A88"/>
    <w:rsid w:val="002A10D4"/>
    <w:rsid w:val="002A274F"/>
    <w:rsid w:val="002A3813"/>
    <w:rsid w:val="002A4137"/>
    <w:rsid w:val="002A423B"/>
    <w:rsid w:val="002A4990"/>
    <w:rsid w:val="002A49E2"/>
    <w:rsid w:val="002A508A"/>
    <w:rsid w:val="002A515B"/>
    <w:rsid w:val="002A553F"/>
    <w:rsid w:val="002A5BFD"/>
    <w:rsid w:val="002A5F74"/>
    <w:rsid w:val="002A6763"/>
    <w:rsid w:val="002A75BE"/>
    <w:rsid w:val="002B0825"/>
    <w:rsid w:val="002B08C9"/>
    <w:rsid w:val="002B18F8"/>
    <w:rsid w:val="002B2147"/>
    <w:rsid w:val="002B29A4"/>
    <w:rsid w:val="002B2BB2"/>
    <w:rsid w:val="002B3794"/>
    <w:rsid w:val="002B3F29"/>
    <w:rsid w:val="002B4978"/>
    <w:rsid w:val="002B5156"/>
    <w:rsid w:val="002B51A4"/>
    <w:rsid w:val="002B53BB"/>
    <w:rsid w:val="002B5893"/>
    <w:rsid w:val="002B5E19"/>
    <w:rsid w:val="002B7B77"/>
    <w:rsid w:val="002B7B97"/>
    <w:rsid w:val="002C0031"/>
    <w:rsid w:val="002C0355"/>
    <w:rsid w:val="002C0549"/>
    <w:rsid w:val="002C1049"/>
    <w:rsid w:val="002C17B6"/>
    <w:rsid w:val="002C17DA"/>
    <w:rsid w:val="002C2323"/>
    <w:rsid w:val="002C234A"/>
    <w:rsid w:val="002C2724"/>
    <w:rsid w:val="002C2DAE"/>
    <w:rsid w:val="002C32F1"/>
    <w:rsid w:val="002C406A"/>
    <w:rsid w:val="002C5FC0"/>
    <w:rsid w:val="002C62D5"/>
    <w:rsid w:val="002C66BF"/>
    <w:rsid w:val="002C6ABD"/>
    <w:rsid w:val="002C6C90"/>
    <w:rsid w:val="002C7BA3"/>
    <w:rsid w:val="002D02E0"/>
    <w:rsid w:val="002D096D"/>
    <w:rsid w:val="002D14B9"/>
    <w:rsid w:val="002D162C"/>
    <w:rsid w:val="002D1739"/>
    <w:rsid w:val="002D438F"/>
    <w:rsid w:val="002D44CB"/>
    <w:rsid w:val="002D4E20"/>
    <w:rsid w:val="002D5B6E"/>
    <w:rsid w:val="002D6D8B"/>
    <w:rsid w:val="002D7120"/>
    <w:rsid w:val="002D7218"/>
    <w:rsid w:val="002E0DBD"/>
    <w:rsid w:val="002E13EC"/>
    <w:rsid w:val="002E15E6"/>
    <w:rsid w:val="002E1F06"/>
    <w:rsid w:val="002E29E4"/>
    <w:rsid w:val="002E2B4F"/>
    <w:rsid w:val="002E324B"/>
    <w:rsid w:val="002E3597"/>
    <w:rsid w:val="002E4A1F"/>
    <w:rsid w:val="002E4B70"/>
    <w:rsid w:val="002E4FE2"/>
    <w:rsid w:val="002E60F9"/>
    <w:rsid w:val="002E6ED6"/>
    <w:rsid w:val="002E7BD4"/>
    <w:rsid w:val="002E7E05"/>
    <w:rsid w:val="002F0356"/>
    <w:rsid w:val="002F069C"/>
    <w:rsid w:val="002F081B"/>
    <w:rsid w:val="002F0D87"/>
    <w:rsid w:val="002F23D8"/>
    <w:rsid w:val="002F3299"/>
    <w:rsid w:val="002F4995"/>
    <w:rsid w:val="002F50FB"/>
    <w:rsid w:val="002F5364"/>
    <w:rsid w:val="002F5623"/>
    <w:rsid w:val="002F5DEE"/>
    <w:rsid w:val="002F6D6F"/>
    <w:rsid w:val="003007E0"/>
    <w:rsid w:val="003013AE"/>
    <w:rsid w:val="00301932"/>
    <w:rsid w:val="00303D1B"/>
    <w:rsid w:val="003040DD"/>
    <w:rsid w:val="00304143"/>
    <w:rsid w:val="0030444D"/>
    <w:rsid w:val="00304670"/>
    <w:rsid w:val="00305540"/>
    <w:rsid w:val="00305850"/>
    <w:rsid w:val="00305D05"/>
    <w:rsid w:val="00305F15"/>
    <w:rsid w:val="003068DD"/>
    <w:rsid w:val="00306B06"/>
    <w:rsid w:val="00306CCD"/>
    <w:rsid w:val="00306D16"/>
    <w:rsid w:val="003079CE"/>
    <w:rsid w:val="00307CF5"/>
    <w:rsid w:val="00307F3B"/>
    <w:rsid w:val="003106E1"/>
    <w:rsid w:val="00310A56"/>
    <w:rsid w:val="00311D53"/>
    <w:rsid w:val="0031235F"/>
    <w:rsid w:val="003125B9"/>
    <w:rsid w:val="00312CEF"/>
    <w:rsid w:val="00312E58"/>
    <w:rsid w:val="00313ECD"/>
    <w:rsid w:val="003143FC"/>
    <w:rsid w:val="003162B2"/>
    <w:rsid w:val="003167D6"/>
    <w:rsid w:val="00316B6C"/>
    <w:rsid w:val="00316CBF"/>
    <w:rsid w:val="003178E4"/>
    <w:rsid w:val="00317E64"/>
    <w:rsid w:val="00320026"/>
    <w:rsid w:val="00320746"/>
    <w:rsid w:val="00321E96"/>
    <w:rsid w:val="0032210F"/>
    <w:rsid w:val="003227BE"/>
    <w:rsid w:val="003246EB"/>
    <w:rsid w:val="00324AB1"/>
    <w:rsid w:val="0032564E"/>
    <w:rsid w:val="00325C43"/>
    <w:rsid w:val="00326ED6"/>
    <w:rsid w:val="00330054"/>
    <w:rsid w:val="00330145"/>
    <w:rsid w:val="003306D1"/>
    <w:rsid w:val="003308B8"/>
    <w:rsid w:val="00331859"/>
    <w:rsid w:val="003333AF"/>
    <w:rsid w:val="00333774"/>
    <w:rsid w:val="00334A77"/>
    <w:rsid w:val="00334AC6"/>
    <w:rsid w:val="0033684F"/>
    <w:rsid w:val="00336AB9"/>
    <w:rsid w:val="00336B6F"/>
    <w:rsid w:val="003418FC"/>
    <w:rsid w:val="00341C52"/>
    <w:rsid w:val="00342901"/>
    <w:rsid w:val="00342C41"/>
    <w:rsid w:val="00343326"/>
    <w:rsid w:val="0034354D"/>
    <w:rsid w:val="003439BE"/>
    <w:rsid w:val="00344A7B"/>
    <w:rsid w:val="003458DC"/>
    <w:rsid w:val="00345DB6"/>
    <w:rsid w:val="00346B03"/>
    <w:rsid w:val="00350540"/>
    <w:rsid w:val="00350CFF"/>
    <w:rsid w:val="00351107"/>
    <w:rsid w:val="003511E8"/>
    <w:rsid w:val="0035160B"/>
    <w:rsid w:val="00351C9E"/>
    <w:rsid w:val="00352B63"/>
    <w:rsid w:val="00352CD0"/>
    <w:rsid w:val="003532E5"/>
    <w:rsid w:val="00355BAC"/>
    <w:rsid w:val="00356F3C"/>
    <w:rsid w:val="00357028"/>
    <w:rsid w:val="00357A4A"/>
    <w:rsid w:val="00357CA3"/>
    <w:rsid w:val="00360263"/>
    <w:rsid w:val="003607BE"/>
    <w:rsid w:val="003615AA"/>
    <w:rsid w:val="00361D8D"/>
    <w:rsid w:val="00362AEA"/>
    <w:rsid w:val="00362D03"/>
    <w:rsid w:val="00364309"/>
    <w:rsid w:val="003643AA"/>
    <w:rsid w:val="003647C3"/>
    <w:rsid w:val="00364803"/>
    <w:rsid w:val="00364925"/>
    <w:rsid w:val="00366A9F"/>
    <w:rsid w:val="00366C66"/>
    <w:rsid w:val="0036758E"/>
    <w:rsid w:val="0037199E"/>
    <w:rsid w:val="00371B3D"/>
    <w:rsid w:val="00371CB1"/>
    <w:rsid w:val="003737F5"/>
    <w:rsid w:val="003744C1"/>
    <w:rsid w:val="00374704"/>
    <w:rsid w:val="00375B74"/>
    <w:rsid w:val="00375BB9"/>
    <w:rsid w:val="00376521"/>
    <w:rsid w:val="00376DD0"/>
    <w:rsid w:val="003835C8"/>
    <w:rsid w:val="0038381C"/>
    <w:rsid w:val="00383E2D"/>
    <w:rsid w:val="00384CA9"/>
    <w:rsid w:val="003857E3"/>
    <w:rsid w:val="00385983"/>
    <w:rsid w:val="00386F7F"/>
    <w:rsid w:val="0038718C"/>
    <w:rsid w:val="00387E03"/>
    <w:rsid w:val="00392A18"/>
    <w:rsid w:val="00392F20"/>
    <w:rsid w:val="0039317B"/>
    <w:rsid w:val="00393378"/>
    <w:rsid w:val="00393AB1"/>
    <w:rsid w:val="00393DF6"/>
    <w:rsid w:val="00394368"/>
    <w:rsid w:val="0039560B"/>
    <w:rsid w:val="003958B4"/>
    <w:rsid w:val="003967CC"/>
    <w:rsid w:val="00396B3E"/>
    <w:rsid w:val="00396CE9"/>
    <w:rsid w:val="00396F3F"/>
    <w:rsid w:val="0039719A"/>
    <w:rsid w:val="00397BA4"/>
    <w:rsid w:val="003A09F2"/>
    <w:rsid w:val="003A0A85"/>
    <w:rsid w:val="003A18E4"/>
    <w:rsid w:val="003A1CCC"/>
    <w:rsid w:val="003A3DD5"/>
    <w:rsid w:val="003A3F58"/>
    <w:rsid w:val="003A6C7A"/>
    <w:rsid w:val="003A6CF6"/>
    <w:rsid w:val="003A751E"/>
    <w:rsid w:val="003B0432"/>
    <w:rsid w:val="003B166D"/>
    <w:rsid w:val="003B24A6"/>
    <w:rsid w:val="003B2729"/>
    <w:rsid w:val="003B33C5"/>
    <w:rsid w:val="003B345F"/>
    <w:rsid w:val="003B3B9A"/>
    <w:rsid w:val="003B52F6"/>
    <w:rsid w:val="003B5B38"/>
    <w:rsid w:val="003B6389"/>
    <w:rsid w:val="003B6AA2"/>
    <w:rsid w:val="003B70E1"/>
    <w:rsid w:val="003C04D7"/>
    <w:rsid w:val="003C0DB8"/>
    <w:rsid w:val="003C1392"/>
    <w:rsid w:val="003C1975"/>
    <w:rsid w:val="003C239F"/>
    <w:rsid w:val="003C23A7"/>
    <w:rsid w:val="003C2464"/>
    <w:rsid w:val="003C2F11"/>
    <w:rsid w:val="003C3112"/>
    <w:rsid w:val="003C3598"/>
    <w:rsid w:val="003C48DD"/>
    <w:rsid w:val="003C49B1"/>
    <w:rsid w:val="003C5312"/>
    <w:rsid w:val="003C580A"/>
    <w:rsid w:val="003C6803"/>
    <w:rsid w:val="003C6EAC"/>
    <w:rsid w:val="003C74E3"/>
    <w:rsid w:val="003C7FD8"/>
    <w:rsid w:val="003D0C11"/>
    <w:rsid w:val="003D17EC"/>
    <w:rsid w:val="003D20B2"/>
    <w:rsid w:val="003D2D03"/>
    <w:rsid w:val="003D4ECA"/>
    <w:rsid w:val="003D61AE"/>
    <w:rsid w:val="003D6804"/>
    <w:rsid w:val="003D6F26"/>
    <w:rsid w:val="003D76AE"/>
    <w:rsid w:val="003D7C6E"/>
    <w:rsid w:val="003D7DB6"/>
    <w:rsid w:val="003E0F24"/>
    <w:rsid w:val="003E1767"/>
    <w:rsid w:val="003E1802"/>
    <w:rsid w:val="003E1B81"/>
    <w:rsid w:val="003E22C4"/>
    <w:rsid w:val="003E2C6E"/>
    <w:rsid w:val="003E3EEE"/>
    <w:rsid w:val="003E5C8D"/>
    <w:rsid w:val="003E5DF6"/>
    <w:rsid w:val="003E607F"/>
    <w:rsid w:val="003E7268"/>
    <w:rsid w:val="003E743D"/>
    <w:rsid w:val="003F010D"/>
    <w:rsid w:val="003F02F2"/>
    <w:rsid w:val="003F05AF"/>
    <w:rsid w:val="003F12AE"/>
    <w:rsid w:val="003F2E3E"/>
    <w:rsid w:val="003F3E70"/>
    <w:rsid w:val="003F4147"/>
    <w:rsid w:val="003F5EF4"/>
    <w:rsid w:val="003F7E4A"/>
    <w:rsid w:val="00400A6E"/>
    <w:rsid w:val="00400D28"/>
    <w:rsid w:val="0040152E"/>
    <w:rsid w:val="00401FB0"/>
    <w:rsid w:val="0040357C"/>
    <w:rsid w:val="00403C25"/>
    <w:rsid w:val="004058F6"/>
    <w:rsid w:val="0040651E"/>
    <w:rsid w:val="00407793"/>
    <w:rsid w:val="00407C19"/>
    <w:rsid w:val="00410207"/>
    <w:rsid w:val="00411565"/>
    <w:rsid w:val="0041591F"/>
    <w:rsid w:val="00415A63"/>
    <w:rsid w:val="00415B3C"/>
    <w:rsid w:val="00417387"/>
    <w:rsid w:val="0041765F"/>
    <w:rsid w:val="00417F40"/>
    <w:rsid w:val="00420FC6"/>
    <w:rsid w:val="004223A9"/>
    <w:rsid w:val="00423674"/>
    <w:rsid w:val="00426655"/>
    <w:rsid w:val="0042687D"/>
    <w:rsid w:val="00426886"/>
    <w:rsid w:val="00426FB0"/>
    <w:rsid w:val="00427F58"/>
    <w:rsid w:val="00430213"/>
    <w:rsid w:val="00430599"/>
    <w:rsid w:val="00430610"/>
    <w:rsid w:val="004308CC"/>
    <w:rsid w:val="00431897"/>
    <w:rsid w:val="004325CD"/>
    <w:rsid w:val="0043264B"/>
    <w:rsid w:val="004327A1"/>
    <w:rsid w:val="0043294B"/>
    <w:rsid w:val="004336A6"/>
    <w:rsid w:val="00433B56"/>
    <w:rsid w:val="00434155"/>
    <w:rsid w:val="004346C6"/>
    <w:rsid w:val="00434701"/>
    <w:rsid w:val="00434A00"/>
    <w:rsid w:val="00434EAC"/>
    <w:rsid w:val="00435759"/>
    <w:rsid w:val="004373BB"/>
    <w:rsid w:val="00437EEF"/>
    <w:rsid w:val="004405E0"/>
    <w:rsid w:val="004426F9"/>
    <w:rsid w:val="004446A0"/>
    <w:rsid w:val="00444C74"/>
    <w:rsid w:val="0044510C"/>
    <w:rsid w:val="004451E4"/>
    <w:rsid w:val="00446AE4"/>
    <w:rsid w:val="00446F8C"/>
    <w:rsid w:val="00450303"/>
    <w:rsid w:val="00450A41"/>
    <w:rsid w:val="00450D90"/>
    <w:rsid w:val="00451633"/>
    <w:rsid w:val="00451EAE"/>
    <w:rsid w:val="00451F34"/>
    <w:rsid w:val="00452643"/>
    <w:rsid w:val="004534C1"/>
    <w:rsid w:val="00453EC5"/>
    <w:rsid w:val="00456D19"/>
    <w:rsid w:val="0045787B"/>
    <w:rsid w:val="00461072"/>
    <w:rsid w:val="00461A50"/>
    <w:rsid w:val="00461C29"/>
    <w:rsid w:val="00462F30"/>
    <w:rsid w:val="00462FF8"/>
    <w:rsid w:val="00463060"/>
    <w:rsid w:val="0046308F"/>
    <w:rsid w:val="0046315F"/>
    <w:rsid w:val="00464911"/>
    <w:rsid w:val="00466378"/>
    <w:rsid w:val="0046688C"/>
    <w:rsid w:val="00467519"/>
    <w:rsid w:val="00467CE1"/>
    <w:rsid w:val="0047289D"/>
    <w:rsid w:val="00474011"/>
    <w:rsid w:val="004741E9"/>
    <w:rsid w:val="00474AB8"/>
    <w:rsid w:val="004758DB"/>
    <w:rsid w:val="00475C05"/>
    <w:rsid w:val="00476CB0"/>
    <w:rsid w:val="00476D16"/>
    <w:rsid w:val="004778F9"/>
    <w:rsid w:val="004803FF"/>
    <w:rsid w:val="004809C3"/>
    <w:rsid w:val="00480D38"/>
    <w:rsid w:val="004815D8"/>
    <w:rsid w:val="00481AA4"/>
    <w:rsid w:val="00481C9B"/>
    <w:rsid w:val="004823FA"/>
    <w:rsid w:val="00482515"/>
    <w:rsid w:val="00482A91"/>
    <w:rsid w:val="0048325A"/>
    <w:rsid w:val="00483CA6"/>
    <w:rsid w:val="00485FC9"/>
    <w:rsid w:val="00486533"/>
    <w:rsid w:val="004867D7"/>
    <w:rsid w:val="004908D1"/>
    <w:rsid w:val="004911C2"/>
    <w:rsid w:val="0049157E"/>
    <w:rsid w:val="00492755"/>
    <w:rsid w:val="00494002"/>
    <w:rsid w:val="004944AF"/>
    <w:rsid w:val="00494A26"/>
    <w:rsid w:val="00495735"/>
    <w:rsid w:val="00495ACC"/>
    <w:rsid w:val="00495C3B"/>
    <w:rsid w:val="00496869"/>
    <w:rsid w:val="00496A1C"/>
    <w:rsid w:val="004A02BF"/>
    <w:rsid w:val="004A0A8E"/>
    <w:rsid w:val="004A0F03"/>
    <w:rsid w:val="004A0F31"/>
    <w:rsid w:val="004A10B9"/>
    <w:rsid w:val="004A11EE"/>
    <w:rsid w:val="004A17D1"/>
    <w:rsid w:val="004A1EE5"/>
    <w:rsid w:val="004A4A5B"/>
    <w:rsid w:val="004A4B75"/>
    <w:rsid w:val="004A4D84"/>
    <w:rsid w:val="004A4EF6"/>
    <w:rsid w:val="004A57A3"/>
    <w:rsid w:val="004A5F1F"/>
    <w:rsid w:val="004A631E"/>
    <w:rsid w:val="004A6508"/>
    <w:rsid w:val="004A7CB5"/>
    <w:rsid w:val="004B0F4B"/>
    <w:rsid w:val="004B0F6D"/>
    <w:rsid w:val="004B1A1A"/>
    <w:rsid w:val="004B268F"/>
    <w:rsid w:val="004B279D"/>
    <w:rsid w:val="004B2DCB"/>
    <w:rsid w:val="004B2F8C"/>
    <w:rsid w:val="004B302B"/>
    <w:rsid w:val="004B3572"/>
    <w:rsid w:val="004B4F7F"/>
    <w:rsid w:val="004B525F"/>
    <w:rsid w:val="004B59F9"/>
    <w:rsid w:val="004B682A"/>
    <w:rsid w:val="004B6DFB"/>
    <w:rsid w:val="004B7C0F"/>
    <w:rsid w:val="004B7CCF"/>
    <w:rsid w:val="004B7FD9"/>
    <w:rsid w:val="004C0151"/>
    <w:rsid w:val="004C1021"/>
    <w:rsid w:val="004C1739"/>
    <w:rsid w:val="004C17F8"/>
    <w:rsid w:val="004C2490"/>
    <w:rsid w:val="004C25FC"/>
    <w:rsid w:val="004C2AD0"/>
    <w:rsid w:val="004C2DD6"/>
    <w:rsid w:val="004C3064"/>
    <w:rsid w:val="004C4187"/>
    <w:rsid w:val="004C47E6"/>
    <w:rsid w:val="004C5186"/>
    <w:rsid w:val="004C62E5"/>
    <w:rsid w:val="004C65F7"/>
    <w:rsid w:val="004C6867"/>
    <w:rsid w:val="004C75EA"/>
    <w:rsid w:val="004D0637"/>
    <w:rsid w:val="004D1286"/>
    <w:rsid w:val="004D28C0"/>
    <w:rsid w:val="004D2B87"/>
    <w:rsid w:val="004D4310"/>
    <w:rsid w:val="004D4681"/>
    <w:rsid w:val="004D5111"/>
    <w:rsid w:val="004D53D3"/>
    <w:rsid w:val="004D56DE"/>
    <w:rsid w:val="004D7445"/>
    <w:rsid w:val="004D74DF"/>
    <w:rsid w:val="004E0FFE"/>
    <w:rsid w:val="004E132E"/>
    <w:rsid w:val="004E138B"/>
    <w:rsid w:val="004E2200"/>
    <w:rsid w:val="004E426A"/>
    <w:rsid w:val="004E4A3F"/>
    <w:rsid w:val="004E4F69"/>
    <w:rsid w:val="004E699B"/>
    <w:rsid w:val="004F001C"/>
    <w:rsid w:val="004F042A"/>
    <w:rsid w:val="004F090F"/>
    <w:rsid w:val="004F1B1B"/>
    <w:rsid w:val="004F2047"/>
    <w:rsid w:val="004F2EBA"/>
    <w:rsid w:val="004F3293"/>
    <w:rsid w:val="004F4C6B"/>
    <w:rsid w:val="004F4CE5"/>
    <w:rsid w:val="004F4EA6"/>
    <w:rsid w:val="004F55BF"/>
    <w:rsid w:val="004F5720"/>
    <w:rsid w:val="004F5D68"/>
    <w:rsid w:val="004F636D"/>
    <w:rsid w:val="004F6E18"/>
    <w:rsid w:val="004F7C13"/>
    <w:rsid w:val="004F7CE2"/>
    <w:rsid w:val="005003CD"/>
    <w:rsid w:val="00501117"/>
    <w:rsid w:val="0050151F"/>
    <w:rsid w:val="0050175F"/>
    <w:rsid w:val="00502B2D"/>
    <w:rsid w:val="0050303D"/>
    <w:rsid w:val="005036BC"/>
    <w:rsid w:val="00503CBD"/>
    <w:rsid w:val="00504FB2"/>
    <w:rsid w:val="00505206"/>
    <w:rsid w:val="00505353"/>
    <w:rsid w:val="005054D7"/>
    <w:rsid w:val="00506567"/>
    <w:rsid w:val="00507D41"/>
    <w:rsid w:val="005103C1"/>
    <w:rsid w:val="005106E1"/>
    <w:rsid w:val="0051119C"/>
    <w:rsid w:val="0051121B"/>
    <w:rsid w:val="0051190C"/>
    <w:rsid w:val="00511E31"/>
    <w:rsid w:val="005123BA"/>
    <w:rsid w:val="00512558"/>
    <w:rsid w:val="00513A0F"/>
    <w:rsid w:val="00515358"/>
    <w:rsid w:val="00515629"/>
    <w:rsid w:val="00515981"/>
    <w:rsid w:val="0051630F"/>
    <w:rsid w:val="00516A55"/>
    <w:rsid w:val="00517215"/>
    <w:rsid w:val="00517235"/>
    <w:rsid w:val="0051795D"/>
    <w:rsid w:val="00520583"/>
    <w:rsid w:val="00520BD8"/>
    <w:rsid w:val="00520C88"/>
    <w:rsid w:val="00521293"/>
    <w:rsid w:val="0052155F"/>
    <w:rsid w:val="00521B25"/>
    <w:rsid w:val="005220E4"/>
    <w:rsid w:val="0052282F"/>
    <w:rsid w:val="00522880"/>
    <w:rsid w:val="00523ABC"/>
    <w:rsid w:val="00523B44"/>
    <w:rsid w:val="00524F8A"/>
    <w:rsid w:val="005252FC"/>
    <w:rsid w:val="00525618"/>
    <w:rsid w:val="00525DB3"/>
    <w:rsid w:val="00526011"/>
    <w:rsid w:val="00526BEE"/>
    <w:rsid w:val="005270DD"/>
    <w:rsid w:val="00527F37"/>
    <w:rsid w:val="00530555"/>
    <w:rsid w:val="00530928"/>
    <w:rsid w:val="005309EE"/>
    <w:rsid w:val="00530A2F"/>
    <w:rsid w:val="00531F39"/>
    <w:rsid w:val="0053217C"/>
    <w:rsid w:val="0053220D"/>
    <w:rsid w:val="005329C8"/>
    <w:rsid w:val="0053330C"/>
    <w:rsid w:val="005337AC"/>
    <w:rsid w:val="00533CF2"/>
    <w:rsid w:val="0053474C"/>
    <w:rsid w:val="00536C70"/>
    <w:rsid w:val="00537324"/>
    <w:rsid w:val="0054168E"/>
    <w:rsid w:val="00541771"/>
    <w:rsid w:val="005418D3"/>
    <w:rsid w:val="0054319A"/>
    <w:rsid w:val="00544276"/>
    <w:rsid w:val="00545237"/>
    <w:rsid w:val="00545A87"/>
    <w:rsid w:val="005475BF"/>
    <w:rsid w:val="00547914"/>
    <w:rsid w:val="00550933"/>
    <w:rsid w:val="005509F7"/>
    <w:rsid w:val="00550DDA"/>
    <w:rsid w:val="005514F1"/>
    <w:rsid w:val="00552119"/>
    <w:rsid w:val="00552726"/>
    <w:rsid w:val="00552739"/>
    <w:rsid w:val="005542B7"/>
    <w:rsid w:val="00554D58"/>
    <w:rsid w:val="00555468"/>
    <w:rsid w:val="00555E63"/>
    <w:rsid w:val="0055692C"/>
    <w:rsid w:val="00556F08"/>
    <w:rsid w:val="0055757E"/>
    <w:rsid w:val="00557751"/>
    <w:rsid w:val="0055778C"/>
    <w:rsid w:val="00557A02"/>
    <w:rsid w:val="005607BA"/>
    <w:rsid w:val="0056131E"/>
    <w:rsid w:val="00561A92"/>
    <w:rsid w:val="005627CC"/>
    <w:rsid w:val="00562BB3"/>
    <w:rsid w:val="00563211"/>
    <w:rsid w:val="00563718"/>
    <w:rsid w:val="00563749"/>
    <w:rsid w:val="00563BFF"/>
    <w:rsid w:val="00564539"/>
    <w:rsid w:val="00564D78"/>
    <w:rsid w:val="00564D81"/>
    <w:rsid w:val="0056524F"/>
    <w:rsid w:val="00565D11"/>
    <w:rsid w:val="00565ED3"/>
    <w:rsid w:val="005676A8"/>
    <w:rsid w:val="00570327"/>
    <w:rsid w:val="005724BB"/>
    <w:rsid w:val="005727B5"/>
    <w:rsid w:val="005737DF"/>
    <w:rsid w:val="00573D01"/>
    <w:rsid w:val="00574CC1"/>
    <w:rsid w:val="00575657"/>
    <w:rsid w:val="00576073"/>
    <w:rsid w:val="005760A4"/>
    <w:rsid w:val="00576AB9"/>
    <w:rsid w:val="00576B27"/>
    <w:rsid w:val="005771ED"/>
    <w:rsid w:val="00580150"/>
    <w:rsid w:val="005803C1"/>
    <w:rsid w:val="00580498"/>
    <w:rsid w:val="005808C0"/>
    <w:rsid w:val="0058099A"/>
    <w:rsid w:val="00581F28"/>
    <w:rsid w:val="005824EB"/>
    <w:rsid w:val="00582744"/>
    <w:rsid w:val="005830AD"/>
    <w:rsid w:val="00583266"/>
    <w:rsid w:val="005841BF"/>
    <w:rsid w:val="00584394"/>
    <w:rsid w:val="0058459A"/>
    <w:rsid w:val="00584DD4"/>
    <w:rsid w:val="00587BCB"/>
    <w:rsid w:val="0059018F"/>
    <w:rsid w:val="005912BD"/>
    <w:rsid w:val="005913CD"/>
    <w:rsid w:val="00591544"/>
    <w:rsid w:val="005918A4"/>
    <w:rsid w:val="005932A5"/>
    <w:rsid w:val="005933BE"/>
    <w:rsid w:val="00593AF8"/>
    <w:rsid w:val="00594310"/>
    <w:rsid w:val="00594557"/>
    <w:rsid w:val="005947BB"/>
    <w:rsid w:val="00594AE3"/>
    <w:rsid w:val="0059521C"/>
    <w:rsid w:val="00595DC8"/>
    <w:rsid w:val="005965CC"/>
    <w:rsid w:val="00597412"/>
    <w:rsid w:val="00597DC9"/>
    <w:rsid w:val="005A00BD"/>
    <w:rsid w:val="005A1DA1"/>
    <w:rsid w:val="005A23D1"/>
    <w:rsid w:val="005A4273"/>
    <w:rsid w:val="005A4F9E"/>
    <w:rsid w:val="005A698F"/>
    <w:rsid w:val="005A6D58"/>
    <w:rsid w:val="005A78DA"/>
    <w:rsid w:val="005A7A3B"/>
    <w:rsid w:val="005B062E"/>
    <w:rsid w:val="005B0A21"/>
    <w:rsid w:val="005B1533"/>
    <w:rsid w:val="005B3986"/>
    <w:rsid w:val="005B4B55"/>
    <w:rsid w:val="005B5B0A"/>
    <w:rsid w:val="005B63D4"/>
    <w:rsid w:val="005B6C85"/>
    <w:rsid w:val="005B79DA"/>
    <w:rsid w:val="005C0458"/>
    <w:rsid w:val="005C08B3"/>
    <w:rsid w:val="005C0D7E"/>
    <w:rsid w:val="005C139C"/>
    <w:rsid w:val="005C20D5"/>
    <w:rsid w:val="005C24CC"/>
    <w:rsid w:val="005C2FE5"/>
    <w:rsid w:val="005C3218"/>
    <w:rsid w:val="005C3CF3"/>
    <w:rsid w:val="005C5950"/>
    <w:rsid w:val="005C6A5F"/>
    <w:rsid w:val="005C6B70"/>
    <w:rsid w:val="005C71B3"/>
    <w:rsid w:val="005C78CD"/>
    <w:rsid w:val="005D00A0"/>
    <w:rsid w:val="005D034F"/>
    <w:rsid w:val="005D05EB"/>
    <w:rsid w:val="005D0AC5"/>
    <w:rsid w:val="005D16B4"/>
    <w:rsid w:val="005D1D53"/>
    <w:rsid w:val="005D296C"/>
    <w:rsid w:val="005D2A17"/>
    <w:rsid w:val="005D3C4E"/>
    <w:rsid w:val="005D3D91"/>
    <w:rsid w:val="005D3F12"/>
    <w:rsid w:val="005D4115"/>
    <w:rsid w:val="005D4275"/>
    <w:rsid w:val="005D4661"/>
    <w:rsid w:val="005D4817"/>
    <w:rsid w:val="005D5084"/>
    <w:rsid w:val="005D5A0F"/>
    <w:rsid w:val="005D655F"/>
    <w:rsid w:val="005D743B"/>
    <w:rsid w:val="005D785F"/>
    <w:rsid w:val="005D7BCE"/>
    <w:rsid w:val="005D7C83"/>
    <w:rsid w:val="005E003A"/>
    <w:rsid w:val="005E078E"/>
    <w:rsid w:val="005E1371"/>
    <w:rsid w:val="005E153C"/>
    <w:rsid w:val="005E1822"/>
    <w:rsid w:val="005E1C38"/>
    <w:rsid w:val="005E2332"/>
    <w:rsid w:val="005E3A6D"/>
    <w:rsid w:val="005E3D2B"/>
    <w:rsid w:val="005E5202"/>
    <w:rsid w:val="005E5364"/>
    <w:rsid w:val="005E5F04"/>
    <w:rsid w:val="005E6C46"/>
    <w:rsid w:val="005E7689"/>
    <w:rsid w:val="005F06C0"/>
    <w:rsid w:val="005F18E2"/>
    <w:rsid w:val="005F1A82"/>
    <w:rsid w:val="005F385E"/>
    <w:rsid w:val="005F45C8"/>
    <w:rsid w:val="005F5B90"/>
    <w:rsid w:val="005F5FF3"/>
    <w:rsid w:val="005F61A4"/>
    <w:rsid w:val="005F6AB1"/>
    <w:rsid w:val="00600B80"/>
    <w:rsid w:val="0060180A"/>
    <w:rsid w:val="0060218B"/>
    <w:rsid w:val="006022C3"/>
    <w:rsid w:val="00604953"/>
    <w:rsid w:val="00604E8C"/>
    <w:rsid w:val="00604EF0"/>
    <w:rsid w:val="00605C93"/>
    <w:rsid w:val="00606FD2"/>
    <w:rsid w:val="0060792A"/>
    <w:rsid w:val="006118B2"/>
    <w:rsid w:val="0061196A"/>
    <w:rsid w:val="00611EC2"/>
    <w:rsid w:val="00611F5C"/>
    <w:rsid w:val="006134FB"/>
    <w:rsid w:val="00615504"/>
    <w:rsid w:val="00616FB2"/>
    <w:rsid w:val="00617ADE"/>
    <w:rsid w:val="00621AA3"/>
    <w:rsid w:val="00621CB9"/>
    <w:rsid w:val="00621D5C"/>
    <w:rsid w:val="00621E2F"/>
    <w:rsid w:val="0062207C"/>
    <w:rsid w:val="006220C0"/>
    <w:rsid w:val="00622731"/>
    <w:rsid w:val="00622D40"/>
    <w:rsid w:val="00623A61"/>
    <w:rsid w:val="00625AA9"/>
    <w:rsid w:val="00626AE4"/>
    <w:rsid w:val="006274AA"/>
    <w:rsid w:val="006276E0"/>
    <w:rsid w:val="00627BD8"/>
    <w:rsid w:val="0063027F"/>
    <w:rsid w:val="00631019"/>
    <w:rsid w:val="00631079"/>
    <w:rsid w:val="00632546"/>
    <w:rsid w:val="00632CCE"/>
    <w:rsid w:val="00633D51"/>
    <w:rsid w:val="0063435A"/>
    <w:rsid w:val="00634CBD"/>
    <w:rsid w:val="00635511"/>
    <w:rsid w:val="006357A2"/>
    <w:rsid w:val="00635F71"/>
    <w:rsid w:val="0063643F"/>
    <w:rsid w:val="006377C1"/>
    <w:rsid w:val="00637DE7"/>
    <w:rsid w:val="0064065E"/>
    <w:rsid w:val="00640A60"/>
    <w:rsid w:val="00640D5E"/>
    <w:rsid w:val="006426B4"/>
    <w:rsid w:val="0064317A"/>
    <w:rsid w:val="006434BD"/>
    <w:rsid w:val="006436AF"/>
    <w:rsid w:val="0064395A"/>
    <w:rsid w:val="00643C9C"/>
    <w:rsid w:val="00644900"/>
    <w:rsid w:val="00645A40"/>
    <w:rsid w:val="00647086"/>
    <w:rsid w:val="00647DC4"/>
    <w:rsid w:val="00652282"/>
    <w:rsid w:val="00652A6E"/>
    <w:rsid w:val="00652B76"/>
    <w:rsid w:val="00652BE0"/>
    <w:rsid w:val="006537F6"/>
    <w:rsid w:val="00653D1D"/>
    <w:rsid w:val="00653E27"/>
    <w:rsid w:val="00654B2E"/>
    <w:rsid w:val="00654D95"/>
    <w:rsid w:val="006551F6"/>
    <w:rsid w:val="00655C5A"/>
    <w:rsid w:val="00655CF5"/>
    <w:rsid w:val="00655EAF"/>
    <w:rsid w:val="006571A0"/>
    <w:rsid w:val="006574B7"/>
    <w:rsid w:val="00657862"/>
    <w:rsid w:val="0066041A"/>
    <w:rsid w:val="00660D65"/>
    <w:rsid w:val="00660D82"/>
    <w:rsid w:val="006612BE"/>
    <w:rsid w:val="006625E2"/>
    <w:rsid w:val="00662957"/>
    <w:rsid w:val="00662A86"/>
    <w:rsid w:val="006640CE"/>
    <w:rsid w:val="006641C4"/>
    <w:rsid w:val="00664EBF"/>
    <w:rsid w:val="006653FA"/>
    <w:rsid w:val="00665829"/>
    <w:rsid w:val="0066582B"/>
    <w:rsid w:val="00666B3B"/>
    <w:rsid w:val="0066708F"/>
    <w:rsid w:val="00667E75"/>
    <w:rsid w:val="0067019F"/>
    <w:rsid w:val="006716A7"/>
    <w:rsid w:val="0067236D"/>
    <w:rsid w:val="0067286C"/>
    <w:rsid w:val="006728F2"/>
    <w:rsid w:val="00674E81"/>
    <w:rsid w:val="006761BD"/>
    <w:rsid w:val="00676410"/>
    <w:rsid w:val="00676C30"/>
    <w:rsid w:val="00676DEC"/>
    <w:rsid w:val="00676EBE"/>
    <w:rsid w:val="006814D9"/>
    <w:rsid w:val="00682701"/>
    <w:rsid w:val="006833B0"/>
    <w:rsid w:val="00683895"/>
    <w:rsid w:val="00683A4F"/>
    <w:rsid w:val="00683FD4"/>
    <w:rsid w:val="00685928"/>
    <w:rsid w:val="00687B2C"/>
    <w:rsid w:val="00690DC8"/>
    <w:rsid w:val="006928B6"/>
    <w:rsid w:val="00693CC8"/>
    <w:rsid w:val="00693D3E"/>
    <w:rsid w:val="00694FAB"/>
    <w:rsid w:val="006978C8"/>
    <w:rsid w:val="006A07CE"/>
    <w:rsid w:val="006A08BE"/>
    <w:rsid w:val="006A4305"/>
    <w:rsid w:val="006A50C0"/>
    <w:rsid w:val="006A54B6"/>
    <w:rsid w:val="006A67E9"/>
    <w:rsid w:val="006A6EE0"/>
    <w:rsid w:val="006A6FE5"/>
    <w:rsid w:val="006A72E9"/>
    <w:rsid w:val="006A7F82"/>
    <w:rsid w:val="006B06FE"/>
    <w:rsid w:val="006B198A"/>
    <w:rsid w:val="006B1D53"/>
    <w:rsid w:val="006B288F"/>
    <w:rsid w:val="006B3D1D"/>
    <w:rsid w:val="006B435A"/>
    <w:rsid w:val="006B4442"/>
    <w:rsid w:val="006B45BD"/>
    <w:rsid w:val="006B497A"/>
    <w:rsid w:val="006B55F3"/>
    <w:rsid w:val="006B629A"/>
    <w:rsid w:val="006B6C00"/>
    <w:rsid w:val="006B6EFF"/>
    <w:rsid w:val="006B7669"/>
    <w:rsid w:val="006B7F36"/>
    <w:rsid w:val="006C0546"/>
    <w:rsid w:val="006C0CC2"/>
    <w:rsid w:val="006C1071"/>
    <w:rsid w:val="006C16B4"/>
    <w:rsid w:val="006C30D4"/>
    <w:rsid w:val="006C3682"/>
    <w:rsid w:val="006C40A2"/>
    <w:rsid w:val="006C4727"/>
    <w:rsid w:val="006C508F"/>
    <w:rsid w:val="006C5B10"/>
    <w:rsid w:val="006C6A80"/>
    <w:rsid w:val="006C7564"/>
    <w:rsid w:val="006D1E8C"/>
    <w:rsid w:val="006D28D0"/>
    <w:rsid w:val="006D3ED2"/>
    <w:rsid w:val="006D404C"/>
    <w:rsid w:val="006D4D5C"/>
    <w:rsid w:val="006D4FE6"/>
    <w:rsid w:val="006D50A2"/>
    <w:rsid w:val="006D59C0"/>
    <w:rsid w:val="006D7773"/>
    <w:rsid w:val="006D790E"/>
    <w:rsid w:val="006D7D38"/>
    <w:rsid w:val="006E003B"/>
    <w:rsid w:val="006E02AB"/>
    <w:rsid w:val="006E089F"/>
    <w:rsid w:val="006E0A6C"/>
    <w:rsid w:val="006E2447"/>
    <w:rsid w:val="006E24F7"/>
    <w:rsid w:val="006E25AB"/>
    <w:rsid w:val="006E34A3"/>
    <w:rsid w:val="006E3BEA"/>
    <w:rsid w:val="006E5221"/>
    <w:rsid w:val="006E5568"/>
    <w:rsid w:val="006E641C"/>
    <w:rsid w:val="006E643C"/>
    <w:rsid w:val="006E6C56"/>
    <w:rsid w:val="006E6F56"/>
    <w:rsid w:val="006E715B"/>
    <w:rsid w:val="006F08C1"/>
    <w:rsid w:val="006F1EB5"/>
    <w:rsid w:val="006F2B46"/>
    <w:rsid w:val="006F2F7C"/>
    <w:rsid w:val="006F3A3C"/>
    <w:rsid w:val="006F3B88"/>
    <w:rsid w:val="006F3F5B"/>
    <w:rsid w:val="006F67DE"/>
    <w:rsid w:val="006F6C75"/>
    <w:rsid w:val="006F7065"/>
    <w:rsid w:val="006F7800"/>
    <w:rsid w:val="006F7CA2"/>
    <w:rsid w:val="006F7CB5"/>
    <w:rsid w:val="00700936"/>
    <w:rsid w:val="00702AFC"/>
    <w:rsid w:val="00703870"/>
    <w:rsid w:val="00703DF4"/>
    <w:rsid w:val="00703FC6"/>
    <w:rsid w:val="00704544"/>
    <w:rsid w:val="00705580"/>
    <w:rsid w:val="007059C5"/>
    <w:rsid w:val="00705A06"/>
    <w:rsid w:val="00705D52"/>
    <w:rsid w:val="00706773"/>
    <w:rsid w:val="0070683C"/>
    <w:rsid w:val="00706D6C"/>
    <w:rsid w:val="00706DE4"/>
    <w:rsid w:val="00706E69"/>
    <w:rsid w:val="0070728A"/>
    <w:rsid w:val="0071047D"/>
    <w:rsid w:val="00710B62"/>
    <w:rsid w:val="00710BFE"/>
    <w:rsid w:val="007111D7"/>
    <w:rsid w:val="0071156E"/>
    <w:rsid w:val="00712953"/>
    <w:rsid w:val="00712A97"/>
    <w:rsid w:val="00712EA7"/>
    <w:rsid w:val="00712EFC"/>
    <w:rsid w:val="00713700"/>
    <w:rsid w:val="007139EB"/>
    <w:rsid w:val="00713B4F"/>
    <w:rsid w:val="00713CFE"/>
    <w:rsid w:val="00714FBC"/>
    <w:rsid w:val="007150FF"/>
    <w:rsid w:val="00717F8B"/>
    <w:rsid w:val="007210FD"/>
    <w:rsid w:val="007215FE"/>
    <w:rsid w:val="00721F27"/>
    <w:rsid w:val="00722597"/>
    <w:rsid w:val="007233A0"/>
    <w:rsid w:val="007259AC"/>
    <w:rsid w:val="0072638E"/>
    <w:rsid w:val="0072788E"/>
    <w:rsid w:val="00727C53"/>
    <w:rsid w:val="00727D27"/>
    <w:rsid w:val="007301E8"/>
    <w:rsid w:val="007310E7"/>
    <w:rsid w:val="00731500"/>
    <w:rsid w:val="00735556"/>
    <w:rsid w:val="00735BDF"/>
    <w:rsid w:val="007405A2"/>
    <w:rsid w:val="00741C8A"/>
    <w:rsid w:val="00742CC7"/>
    <w:rsid w:val="007432D1"/>
    <w:rsid w:val="00743830"/>
    <w:rsid w:val="00743D88"/>
    <w:rsid w:val="0074434C"/>
    <w:rsid w:val="00744761"/>
    <w:rsid w:val="0074638B"/>
    <w:rsid w:val="00747022"/>
    <w:rsid w:val="00747DB2"/>
    <w:rsid w:val="00747E4E"/>
    <w:rsid w:val="00750E0A"/>
    <w:rsid w:val="00750F9F"/>
    <w:rsid w:val="007519A3"/>
    <w:rsid w:val="00752A21"/>
    <w:rsid w:val="00752EF4"/>
    <w:rsid w:val="007540B9"/>
    <w:rsid w:val="0075462F"/>
    <w:rsid w:val="00754B40"/>
    <w:rsid w:val="00756A94"/>
    <w:rsid w:val="00756B71"/>
    <w:rsid w:val="00761120"/>
    <w:rsid w:val="00761881"/>
    <w:rsid w:val="007619BE"/>
    <w:rsid w:val="00762701"/>
    <w:rsid w:val="0076290A"/>
    <w:rsid w:val="00762AD5"/>
    <w:rsid w:val="00763374"/>
    <w:rsid w:val="00763B07"/>
    <w:rsid w:val="007645F2"/>
    <w:rsid w:val="007648A2"/>
    <w:rsid w:val="00767114"/>
    <w:rsid w:val="0077000A"/>
    <w:rsid w:val="007711AB"/>
    <w:rsid w:val="00771E68"/>
    <w:rsid w:val="007738CF"/>
    <w:rsid w:val="0077400B"/>
    <w:rsid w:val="007740CC"/>
    <w:rsid w:val="0077427D"/>
    <w:rsid w:val="00774C30"/>
    <w:rsid w:val="00774FB9"/>
    <w:rsid w:val="00775B58"/>
    <w:rsid w:val="00777BE0"/>
    <w:rsid w:val="0078158B"/>
    <w:rsid w:val="00781A61"/>
    <w:rsid w:val="00781EF0"/>
    <w:rsid w:val="00782996"/>
    <w:rsid w:val="00783E6D"/>
    <w:rsid w:val="00784074"/>
    <w:rsid w:val="00784145"/>
    <w:rsid w:val="00784BCE"/>
    <w:rsid w:val="00784CA1"/>
    <w:rsid w:val="0078536E"/>
    <w:rsid w:val="00785CDA"/>
    <w:rsid w:val="00785ED0"/>
    <w:rsid w:val="00786001"/>
    <w:rsid w:val="00786C54"/>
    <w:rsid w:val="00790AF3"/>
    <w:rsid w:val="00790BC7"/>
    <w:rsid w:val="0079154E"/>
    <w:rsid w:val="007915FC"/>
    <w:rsid w:val="00791855"/>
    <w:rsid w:val="00791CAD"/>
    <w:rsid w:val="00793B70"/>
    <w:rsid w:val="00793DB1"/>
    <w:rsid w:val="0079477A"/>
    <w:rsid w:val="00795197"/>
    <w:rsid w:val="00795C38"/>
    <w:rsid w:val="00795FA6"/>
    <w:rsid w:val="007A0387"/>
    <w:rsid w:val="007A0457"/>
    <w:rsid w:val="007A0603"/>
    <w:rsid w:val="007A0772"/>
    <w:rsid w:val="007A07D2"/>
    <w:rsid w:val="007A0BAA"/>
    <w:rsid w:val="007A165E"/>
    <w:rsid w:val="007A2301"/>
    <w:rsid w:val="007A23A3"/>
    <w:rsid w:val="007A2966"/>
    <w:rsid w:val="007A381F"/>
    <w:rsid w:val="007A3A35"/>
    <w:rsid w:val="007A4103"/>
    <w:rsid w:val="007A4ABA"/>
    <w:rsid w:val="007A4DFA"/>
    <w:rsid w:val="007A4EFF"/>
    <w:rsid w:val="007A5C73"/>
    <w:rsid w:val="007A6AE0"/>
    <w:rsid w:val="007A6CCF"/>
    <w:rsid w:val="007A74A2"/>
    <w:rsid w:val="007B066E"/>
    <w:rsid w:val="007B071E"/>
    <w:rsid w:val="007B11C7"/>
    <w:rsid w:val="007B1266"/>
    <w:rsid w:val="007B1C14"/>
    <w:rsid w:val="007B1D8B"/>
    <w:rsid w:val="007B3A45"/>
    <w:rsid w:val="007B47BE"/>
    <w:rsid w:val="007B5138"/>
    <w:rsid w:val="007B5864"/>
    <w:rsid w:val="007B5B74"/>
    <w:rsid w:val="007B6651"/>
    <w:rsid w:val="007B686E"/>
    <w:rsid w:val="007B6B79"/>
    <w:rsid w:val="007B7499"/>
    <w:rsid w:val="007C050A"/>
    <w:rsid w:val="007C081C"/>
    <w:rsid w:val="007C15E5"/>
    <w:rsid w:val="007C2691"/>
    <w:rsid w:val="007C2DCE"/>
    <w:rsid w:val="007C346E"/>
    <w:rsid w:val="007C34B9"/>
    <w:rsid w:val="007C4AF2"/>
    <w:rsid w:val="007C4FAB"/>
    <w:rsid w:val="007C5883"/>
    <w:rsid w:val="007C60F3"/>
    <w:rsid w:val="007C6621"/>
    <w:rsid w:val="007C7266"/>
    <w:rsid w:val="007C764A"/>
    <w:rsid w:val="007C7908"/>
    <w:rsid w:val="007D1728"/>
    <w:rsid w:val="007D2298"/>
    <w:rsid w:val="007D244E"/>
    <w:rsid w:val="007D2C90"/>
    <w:rsid w:val="007D2F1D"/>
    <w:rsid w:val="007D3305"/>
    <w:rsid w:val="007D5A9C"/>
    <w:rsid w:val="007D61E2"/>
    <w:rsid w:val="007D6847"/>
    <w:rsid w:val="007D6CFD"/>
    <w:rsid w:val="007D7125"/>
    <w:rsid w:val="007D7CC0"/>
    <w:rsid w:val="007E14C3"/>
    <w:rsid w:val="007E304C"/>
    <w:rsid w:val="007E3F38"/>
    <w:rsid w:val="007E4025"/>
    <w:rsid w:val="007E4D14"/>
    <w:rsid w:val="007E61F7"/>
    <w:rsid w:val="007E6CBE"/>
    <w:rsid w:val="007F033C"/>
    <w:rsid w:val="007F070B"/>
    <w:rsid w:val="007F0831"/>
    <w:rsid w:val="007F0C0D"/>
    <w:rsid w:val="007F2AC0"/>
    <w:rsid w:val="007F2D99"/>
    <w:rsid w:val="007F42DC"/>
    <w:rsid w:val="007F54D4"/>
    <w:rsid w:val="007F5F60"/>
    <w:rsid w:val="007F6F33"/>
    <w:rsid w:val="007F7B52"/>
    <w:rsid w:val="007F7EC6"/>
    <w:rsid w:val="00801512"/>
    <w:rsid w:val="008015B2"/>
    <w:rsid w:val="0080198C"/>
    <w:rsid w:val="00801C9F"/>
    <w:rsid w:val="008027CE"/>
    <w:rsid w:val="00802ACD"/>
    <w:rsid w:val="00803A94"/>
    <w:rsid w:val="00803E13"/>
    <w:rsid w:val="00806C1A"/>
    <w:rsid w:val="00806D80"/>
    <w:rsid w:val="00807537"/>
    <w:rsid w:val="00810D6F"/>
    <w:rsid w:val="00811042"/>
    <w:rsid w:val="00812D79"/>
    <w:rsid w:val="0081461F"/>
    <w:rsid w:val="00815334"/>
    <w:rsid w:val="00816780"/>
    <w:rsid w:val="008170D4"/>
    <w:rsid w:val="00820CEF"/>
    <w:rsid w:val="00820E6B"/>
    <w:rsid w:val="00820F26"/>
    <w:rsid w:val="008225D4"/>
    <w:rsid w:val="00823FFA"/>
    <w:rsid w:val="008246E0"/>
    <w:rsid w:val="00824989"/>
    <w:rsid w:val="008250F8"/>
    <w:rsid w:val="00825804"/>
    <w:rsid w:val="00825BBC"/>
    <w:rsid w:val="00825C5E"/>
    <w:rsid w:val="008264AA"/>
    <w:rsid w:val="00826546"/>
    <w:rsid w:val="00826E75"/>
    <w:rsid w:val="00827CA7"/>
    <w:rsid w:val="008317ED"/>
    <w:rsid w:val="0083266C"/>
    <w:rsid w:val="00832749"/>
    <w:rsid w:val="008333D2"/>
    <w:rsid w:val="00833520"/>
    <w:rsid w:val="00833D39"/>
    <w:rsid w:val="00833DED"/>
    <w:rsid w:val="00835657"/>
    <w:rsid w:val="00835E21"/>
    <w:rsid w:val="00836BD7"/>
    <w:rsid w:val="00836F1A"/>
    <w:rsid w:val="00837222"/>
    <w:rsid w:val="00837DAC"/>
    <w:rsid w:val="0084067A"/>
    <w:rsid w:val="00840D5F"/>
    <w:rsid w:val="00841011"/>
    <w:rsid w:val="00841808"/>
    <w:rsid w:val="00841ED7"/>
    <w:rsid w:val="00842DF0"/>
    <w:rsid w:val="00842F6A"/>
    <w:rsid w:val="008436C4"/>
    <w:rsid w:val="008438E5"/>
    <w:rsid w:val="00843A11"/>
    <w:rsid w:val="00843C24"/>
    <w:rsid w:val="0084568B"/>
    <w:rsid w:val="00845A76"/>
    <w:rsid w:val="00845C80"/>
    <w:rsid w:val="00847B59"/>
    <w:rsid w:val="00847DC6"/>
    <w:rsid w:val="00850830"/>
    <w:rsid w:val="00850CDD"/>
    <w:rsid w:val="008520F6"/>
    <w:rsid w:val="00852A04"/>
    <w:rsid w:val="0085403C"/>
    <w:rsid w:val="00855110"/>
    <w:rsid w:val="00856A75"/>
    <w:rsid w:val="008570C3"/>
    <w:rsid w:val="00857947"/>
    <w:rsid w:val="00857A55"/>
    <w:rsid w:val="00857C52"/>
    <w:rsid w:val="00861A9D"/>
    <w:rsid w:val="00861B8C"/>
    <w:rsid w:val="00862463"/>
    <w:rsid w:val="008624ED"/>
    <w:rsid w:val="0086257A"/>
    <w:rsid w:val="008628DD"/>
    <w:rsid w:val="00862CD2"/>
    <w:rsid w:val="0086349E"/>
    <w:rsid w:val="00863CD3"/>
    <w:rsid w:val="00864433"/>
    <w:rsid w:val="00864C0B"/>
    <w:rsid w:val="00865AA8"/>
    <w:rsid w:val="00867128"/>
    <w:rsid w:val="00870195"/>
    <w:rsid w:val="00870646"/>
    <w:rsid w:val="00870A7C"/>
    <w:rsid w:val="00870BD8"/>
    <w:rsid w:val="00870E39"/>
    <w:rsid w:val="00871B1A"/>
    <w:rsid w:val="0087236F"/>
    <w:rsid w:val="00873704"/>
    <w:rsid w:val="0087388C"/>
    <w:rsid w:val="00874468"/>
    <w:rsid w:val="00874929"/>
    <w:rsid w:val="00874983"/>
    <w:rsid w:val="00876414"/>
    <w:rsid w:val="008772FB"/>
    <w:rsid w:val="008800B4"/>
    <w:rsid w:val="00880174"/>
    <w:rsid w:val="0088148D"/>
    <w:rsid w:val="00881C85"/>
    <w:rsid w:val="00881E0C"/>
    <w:rsid w:val="008824D8"/>
    <w:rsid w:val="008827A5"/>
    <w:rsid w:val="00883887"/>
    <w:rsid w:val="00883D4F"/>
    <w:rsid w:val="008846B2"/>
    <w:rsid w:val="00885126"/>
    <w:rsid w:val="00885B0C"/>
    <w:rsid w:val="0088617A"/>
    <w:rsid w:val="008900D0"/>
    <w:rsid w:val="008906BE"/>
    <w:rsid w:val="0089159D"/>
    <w:rsid w:val="00891D0B"/>
    <w:rsid w:val="00892243"/>
    <w:rsid w:val="00893088"/>
    <w:rsid w:val="00893937"/>
    <w:rsid w:val="00893E04"/>
    <w:rsid w:val="00894321"/>
    <w:rsid w:val="00894338"/>
    <w:rsid w:val="0089484E"/>
    <w:rsid w:val="00894EC1"/>
    <w:rsid w:val="00895E71"/>
    <w:rsid w:val="00897337"/>
    <w:rsid w:val="008973E0"/>
    <w:rsid w:val="008A0270"/>
    <w:rsid w:val="008A063C"/>
    <w:rsid w:val="008A0AF8"/>
    <w:rsid w:val="008A1363"/>
    <w:rsid w:val="008A192E"/>
    <w:rsid w:val="008A1F75"/>
    <w:rsid w:val="008A21F8"/>
    <w:rsid w:val="008A23A7"/>
    <w:rsid w:val="008A40BB"/>
    <w:rsid w:val="008A4546"/>
    <w:rsid w:val="008A4C07"/>
    <w:rsid w:val="008A58E9"/>
    <w:rsid w:val="008A5DB9"/>
    <w:rsid w:val="008A61D5"/>
    <w:rsid w:val="008A6FF4"/>
    <w:rsid w:val="008A7553"/>
    <w:rsid w:val="008A7B57"/>
    <w:rsid w:val="008B0193"/>
    <w:rsid w:val="008B03C5"/>
    <w:rsid w:val="008B0B85"/>
    <w:rsid w:val="008B1282"/>
    <w:rsid w:val="008B141A"/>
    <w:rsid w:val="008B151A"/>
    <w:rsid w:val="008B1B21"/>
    <w:rsid w:val="008B2BCF"/>
    <w:rsid w:val="008B2FEB"/>
    <w:rsid w:val="008B454F"/>
    <w:rsid w:val="008B48D7"/>
    <w:rsid w:val="008B4979"/>
    <w:rsid w:val="008B5782"/>
    <w:rsid w:val="008B5B19"/>
    <w:rsid w:val="008B6B2C"/>
    <w:rsid w:val="008B77A3"/>
    <w:rsid w:val="008C2F1C"/>
    <w:rsid w:val="008C3071"/>
    <w:rsid w:val="008C49F4"/>
    <w:rsid w:val="008C52DB"/>
    <w:rsid w:val="008C55D2"/>
    <w:rsid w:val="008C6F90"/>
    <w:rsid w:val="008C7FDF"/>
    <w:rsid w:val="008D038B"/>
    <w:rsid w:val="008D144A"/>
    <w:rsid w:val="008D1668"/>
    <w:rsid w:val="008D2280"/>
    <w:rsid w:val="008D2766"/>
    <w:rsid w:val="008D2E88"/>
    <w:rsid w:val="008D4167"/>
    <w:rsid w:val="008D48CB"/>
    <w:rsid w:val="008D4EF8"/>
    <w:rsid w:val="008D4F40"/>
    <w:rsid w:val="008D62BD"/>
    <w:rsid w:val="008D6D2E"/>
    <w:rsid w:val="008D7247"/>
    <w:rsid w:val="008D7496"/>
    <w:rsid w:val="008E088B"/>
    <w:rsid w:val="008E124A"/>
    <w:rsid w:val="008E25BE"/>
    <w:rsid w:val="008E5047"/>
    <w:rsid w:val="008E5125"/>
    <w:rsid w:val="008E56B8"/>
    <w:rsid w:val="008E6E63"/>
    <w:rsid w:val="008E7DB8"/>
    <w:rsid w:val="008F0E66"/>
    <w:rsid w:val="008F2F36"/>
    <w:rsid w:val="008F5BD1"/>
    <w:rsid w:val="008F6BE4"/>
    <w:rsid w:val="008F74B8"/>
    <w:rsid w:val="008F7D3D"/>
    <w:rsid w:val="008F7F13"/>
    <w:rsid w:val="00900C6B"/>
    <w:rsid w:val="00901D83"/>
    <w:rsid w:val="00901E90"/>
    <w:rsid w:val="009020D0"/>
    <w:rsid w:val="009026A1"/>
    <w:rsid w:val="00904D77"/>
    <w:rsid w:val="0090510E"/>
    <w:rsid w:val="00905345"/>
    <w:rsid w:val="00906B53"/>
    <w:rsid w:val="00906F03"/>
    <w:rsid w:val="00910AD0"/>
    <w:rsid w:val="009112B5"/>
    <w:rsid w:val="00911408"/>
    <w:rsid w:val="00914A1D"/>
    <w:rsid w:val="00914AA9"/>
    <w:rsid w:val="0091551A"/>
    <w:rsid w:val="009155C9"/>
    <w:rsid w:val="00916AFF"/>
    <w:rsid w:val="00916B03"/>
    <w:rsid w:val="009171E9"/>
    <w:rsid w:val="009176D4"/>
    <w:rsid w:val="00917AD1"/>
    <w:rsid w:val="009202DD"/>
    <w:rsid w:val="00920C4B"/>
    <w:rsid w:val="00921153"/>
    <w:rsid w:val="009211D0"/>
    <w:rsid w:val="00921400"/>
    <w:rsid w:val="00921526"/>
    <w:rsid w:val="0092225E"/>
    <w:rsid w:val="009249D0"/>
    <w:rsid w:val="00926D8F"/>
    <w:rsid w:val="009278E1"/>
    <w:rsid w:val="00927CAF"/>
    <w:rsid w:val="0093032D"/>
    <w:rsid w:val="009325CE"/>
    <w:rsid w:val="00932BBE"/>
    <w:rsid w:val="009335D7"/>
    <w:rsid w:val="009339D4"/>
    <w:rsid w:val="009352EB"/>
    <w:rsid w:val="0093569E"/>
    <w:rsid w:val="009370D7"/>
    <w:rsid w:val="009379AD"/>
    <w:rsid w:val="00937FBF"/>
    <w:rsid w:val="00940020"/>
    <w:rsid w:val="00941F0D"/>
    <w:rsid w:val="00942874"/>
    <w:rsid w:val="00942C62"/>
    <w:rsid w:val="00942E99"/>
    <w:rsid w:val="00943270"/>
    <w:rsid w:val="009439BB"/>
    <w:rsid w:val="00943FB8"/>
    <w:rsid w:val="00944404"/>
    <w:rsid w:val="00945EE3"/>
    <w:rsid w:val="00945FF8"/>
    <w:rsid w:val="00947114"/>
    <w:rsid w:val="00947CF8"/>
    <w:rsid w:val="009502EA"/>
    <w:rsid w:val="00951069"/>
    <w:rsid w:val="00951256"/>
    <w:rsid w:val="00951706"/>
    <w:rsid w:val="00953537"/>
    <w:rsid w:val="00953575"/>
    <w:rsid w:val="009535DA"/>
    <w:rsid w:val="00953FF9"/>
    <w:rsid w:val="0095462F"/>
    <w:rsid w:val="009554C3"/>
    <w:rsid w:val="00955DCA"/>
    <w:rsid w:val="00956159"/>
    <w:rsid w:val="00956185"/>
    <w:rsid w:val="00956639"/>
    <w:rsid w:val="00956957"/>
    <w:rsid w:val="00956D94"/>
    <w:rsid w:val="00957E43"/>
    <w:rsid w:val="00960241"/>
    <w:rsid w:val="00960AED"/>
    <w:rsid w:val="00960C49"/>
    <w:rsid w:val="00961DEE"/>
    <w:rsid w:val="0096371F"/>
    <w:rsid w:val="009644ED"/>
    <w:rsid w:val="00964EFA"/>
    <w:rsid w:val="009650CA"/>
    <w:rsid w:val="00965BFF"/>
    <w:rsid w:val="00966BD7"/>
    <w:rsid w:val="009677C0"/>
    <w:rsid w:val="00967C72"/>
    <w:rsid w:val="00970C55"/>
    <w:rsid w:val="0097171F"/>
    <w:rsid w:val="0097220D"/>
    <w:rsid w:val="00973C6D"/>
    <w:rsid w:val="00974278"/>
    <w:rsid w:val="00974402"/>
    <w:rsid w:val="00974D6E"/>
    <w:rsid w:val="00975DFC"/>
    <w:rsid w:val="00976297"/>
    <w:rsid w:val="00977F3C"/>
    <w:rsid w:val="009809E1"/>
    <w:rsid w:val="009813E7"/>
    <w:rsid w:val="009813F0"/>
    <w:rsid w:val="00983D33"/>
    <w:rsid w:val="00983E97"/>
    <w:rsid w:val="00983EFF"/>
    <w:rsid w:val="009842E9"/>
    <w:rsid w:val="0098444A"/>
    <w:rsid w:val="00984552"/>
    <w:rsid w:val="009849B0"/>
    <w:rsid w:val="00986867"/>
    <w:rsid w:val="009877BD"/>
    <w:rsid w:val="00990746"/>
    <w:rsid w:val="00992BB8"/>
    <w:rsid w:val="00993074"/>
    <w:rsid w:val="00994737"/>
    <w:rsid w:val="009948F3"/>
    <w:rsid w:val="009955D4"/>
    <w:rsid w:val="0099653D"/>
    <w:rsid w:val="00996D24"/>
    <w:rsid w:val="009975C2"/>
    <w:rsid w:val="009975F6"/>
    <w:rsid w:val="00997B57"/>
    <w:rsid w:val="00997D46"/>
    <w:rsid w:val="009A03F9"/>
    <w:rsid w:val="009A0887"/>
    <w:rsid w:val="009A11C8"/>
    <w:rsid w:val="009A124E"/>
    <w:rsid w:val="009A13EF"/>
    <w:rsid w:val="009A296F"/>
    <w:rsid w:val="009A2C17"/>
    <w:rsid w:val="009A2D14"/>
    <w:rsid w:val="009A3002"/>
    <w:rsid w:val="009A504A"/>
    <w:rsid w:val="009A53F3"/>
    <w:rsid w:val="009A5616"/>
    <w:rsid w:val="009A6FD6"/>
    <w:rsid w:val="009A713B"/>
    <w:rsid w:val="009A7171"/>
    <w:rsid w:val="009A7F09"/>
    <w:rsid w:val="009B056D"/>
    <w:rsid w:val="009B0B73"/>
    <w:rsid w:val="009B0C03"/>
    <w:rsid w:val="009B18CE"/>
    <w:rsid w:val="009B1B8F"/>
    <w:rsid w:val="009B23D7"/>
    <w:rsid w:val="009B3A52"/>
    <w:rsid w:val="009B3B00"/>
    <w:rsid w:val="009B45C3"/>
    <w:rsid w:val="009B474D"/>
    <w:rsid w:val="009B62BE"/>
    <w:rsid w:val="009B6BAC"/>
    <w:rsid w:val="009C0800"/>
    <w:rsid w:val="009C0F73"/>
    <w:rsid w:val="009C1213"/>
    <w:rsid w:val="009C2896"/>
    <w:rsid w:val="009C2DAF"/>
    <w:rsid w:val="009C388C"/>
    <w:rsid w:val="009C5524"/>
    <w:rsid w:val="009C5C2B"/>
    <w:rsid w:val="009C5D14"/>
    <w:rsid w:val="009C649F"/>
    <w:rsid w:val="009C7795"/>
    <w:rsid w:val="009D0060"/>
    <w:rsid w:val="009D1703"/>
    <w:rsid w:val="009D1AD4"/>
    <w:rsid w:val="009D33ED"/>
    <w:rsid w:val="009D478D"/>
    <w:rsid w:val="009D58C7"/>
    <w:rsid w:val="009D61A8"/>
    <w:rsid w:val="009D7C4A"/>
    <w:rsid w:val="009E07AF"/>
    <w:rsid w:val="009E0EB2"/>
    <w:rsid w:val="009E12F9"/>
    <w:rsid w:val="009E1C82"/>
    <w:rsid w:val="009E2131"/>
    <w:rsid w:val="009E249B"/>
    <w:rsid w:val="009E2F10"/>
    <w:rsid w:val="009E3C34"/>
    <w:rsid w:val="009E4648"/>
    <w:rsid w:val="009E498B"/>
    <w:rsid w:val="009E4B77"/>
    <w:rsid w:val="009E4D4A"/>
    <w:rsid w:val="009E53FC"/>
    <w:rsid w:val="009E5BB6"/>
    <w:rsid w:val="009E5F20"/>
    <w:rsid w:val="009E5F3C"/>
    <w:rsid w:val="009E610A"/>
    <w:rsid w:val="009E6112"/>
    <w:rsid w:val="009E61A2"/>
    <w:rsid w:val="009E731F"/>
    <w:rsid w:val="009F0276"/>
    <w:rsid w:val="009F1CCC"/>
    <w:rsid w:val="009F241D"/>
    <w:rsid w:val="009F2490"/>
    <w:rsid w:val="009F3481"/>
    <w:rsid w:val="009F3A1D"/>
    <w:rsid w:val="009F4334"/>
    <w:rsid w:val="009F508A"/>
    <w:rsid w:val="009F512C"/>
    <w:rsid w:val="009F5698"/>
    <w:rsid w:val="009F643B"/>
    <w:rsid w:val="009F6515"/>
    <w:rsid w:val="009F79E1"/>
    <w:rsid w:val="00A00278"/>
    <w:rsid w:val="00A00654"/>
    <w:rsid w:val="00A015C0"/>
    <w:rsid w:val="00A01ADF"/>
    <w:rsid w:val="00A0302D"/>
    <w:rsid w:val="00A04C64"/>
    <w:rsid w:val="00A04CD2"/>
    <w:rsid w:val="00A05ADB"/>
    <w:rsid w:val="00A067C5"/>
    <w:rsid w:val="00A06EBE"/>
    <w:rsid w:val="00A07027"/>
    <w:rsid w:val="00A1025E"/>
    <w:rsid w:val="00A11AA5"/>
    <w:rsid w:val="00A12EAF"/>
    <w:rsid w:val="00A1371D"/>
    <w:rsid w:val="00A1477F"/>
    <w:rsid w:val="00A15E7E"/>
    <w:rsid w:val="00A168E8"/>
    <w:rsid w:val="00A16B5D"/>
    <w:rsid w:val="00A16BE1"/>
    <w:rsid w:val="00A17533"/>
    <w:rsid w:val="00A20464"/>
    <w:rsid w:val="00A216FF"/>
    <w:rsid w:val="00A219A3"/>
    <w:rsid w:val="00A22849"/>
    <w:rsid w:val="00A22AAF"/>
    <w:rsid w:val="00A24679"/>
    <w:rsid w:val="00A24893"/>
    <w:rsid w:val="00A24E14"/>
    <w:rsid w:val="00A256E5"/>
    <w:rsid w:val="00A27086"/>
    <w:rsid w:val="00A27294"/>
    <w:rsid w:val="00A3013E"/>
    <w:rsid w:val="00A30357"/>
    <w:rsid w:val="00A30D28"/>
    <w:rsid w:val="00A31283"/>
    <w:rsid w:val="00A321B5"/>
    <w:rsid w:val="00A322AF"/>
    <w:rsid w:val="00A322EA"/>
    <w:rsid w:val="00A32424"/>
    <w:rsid w:val="00A32ECE"/>
    <w:rsid w:val="00A333F6"/>
    <w:rsid w:val="00A33651"/>
    <w:rsid w:val="00A34AE8"/>
    <w:rsid w:val="00A3577D"/>
    <w:rsid w:val="00A35967"/>
    <w:rsid w:val="00A35C7C"/>
    <w:rsid w:val="00A35D89"/>
    <w:rsid w:val="00A35DB0"/>
    <w:rsid w:val="00A36F1E"/>
    <w:rsid w:val="00A42017"/>
    <w:rsid w:val="00A42164"/>
    <w:rsid w:val="00A425AD"/>
    <w:rsid w:val="00A444DE"/>
    <w:rsid w:val="00A44634"/>
    <w:rsid w:val="00A450B2"/>
    <w:rsid w:val="00A467C7"/>
    <w:rsid w:val="00A5148A"/>
    <w:rsid w:val="00A51873"/>
    <w:rsid w:val="00A52465"/>
    <w:rsid w:val="00A538AB"/>
    <w:rsid w:val="00A53DAF"/>
    <w:rsid w:val="00A5402F"/>
    <w:rsid w:val="00A54171"/>
    <w:rsid w:val="00A54A60"/>
    <w:rsid w:val="00A55B32"/>
    <w:rsid w:val="00A56E2B"/>
    <w:rsid w:val="00A5738D"/>
    <w:rsid w:val="00A57534"/>
    <w:rsid w:val="00A61E05"/>
    <w:rsid w:val="00A63A5D"/>
    <w:rsid w:val="00A6407B"/>
    <w:rsid w:val="00A6420B"/>
    <w:rsid w:val="00A64B04"/>
    <w:rsid w:val="00A65A89"/>
    <w:rsid w:val="00A66680"/>
    <w:rsid w:val="00A67F03"/>
    <w:rsid w:val="00A7094B"/>
    <w:rsid w:val="00A70B62"/>
    <w:rsid w:val="00A716F3"/>
    <w:rsid w:val="00A7258A"/>
    <w:rsid w:val="00A73D35"/>
    <w:rsid w:val="00A73FD0"/>
    <w:rsid w:val="00A757BE"/>
    <w:rsid w:val="00A7592E"/>
    <w:rsid w:val="00A76637"/>
    <w:rsid w:val="00A76DAA"/>
    <w:rsid w:val="00A7744E"/>
    <w:rsid w:val="00A77C44"/>
    <w:rsid w:val="00A80271"/>
    <w:rsid w:val="00A80444"/>
    <w:rsid w:val="00A81501"/>
    <w:rsid w:val="00A82685"/>
    <w:rsid w:val="00A82E62"/>
    <w:rsid w:val="00A83CEB"/>
    <w:rsid w:val="00A84026"/>
    <w:rsid w:val="00A859AF"/>
    <w:rsid w:val="00A863ED"/>
    <w:rsid w:val="00A86B85"/>
    <w:rsid w:val="00A8719A"/>
    <w:rsid w:val="00A9067D"/>
    <w:rsid w:val="00A90B65"/>
    <w:rsid w:val="00A920BF"/>
    <w:rsid w:val="00A92330"/>
    <w:rsid w:val="00A92417"/>
    <w:rsid w:val="00A931E5"/>
    <w:rsid w:val="00A9382D"/>
    <w:rsid w:val="00A9398B"/>
    <w:rsid w:val="00A94439"/>
    <w:rsid w:val="00A950D6"/>
    <w:rsid w:val="00A9589C"/>
    <w:rsid w:val="00A95CF8"/>
    <w:rsid w:val="00A96B25"/>
    <w:rsid w:val="00A979F9"/>
    <w:rsid w:val="00AA0911"/>
    <w:rsid w:val="00AA0A01"/>
    <w:rsid w:val="00AA0E32"/>
    <w:rsid w:val="00AA11C3"/>
    <w:rsid w:val="00AA1834"/>
    <w:rsid w:val="00AA306D"/>
    <w:rsid w:val="00AA307E"/>
    <w:rsid w:val="00AA3FEC"/>
    <w:rsid w:val="00AA400F"/>
    <w:rsid w:val="00AA4059"/>
    <w:rsid w:val="00AA4FFD"/>
    <w:rsid w:val="00AA56A3"/>
    <w:rsid w:val="00AA5AD9"/>
    <w:rsid w:val="00AA5B70"/>
    <w:rsid w:val="00AA5E35"/>
    <w:rsid w:val="00AA663F"/>
    <w:rsid w:val="00AA66EA"/>
    <w:rsid w:val="00AA6FAC"/>
    <w:rsid w:val="00AA7482"/>
    <w:rsid w:val="00AA7AE3"/>
    <w:rsid w:val="00AB0397"/>
    <w:rsid w:val="00AB0C74"/>
    <w:rsid w:val="00AB0EE5"/>
    <w:rsid w:val="00AB2F76"/>
    <w:rsid w:val="00AB3D4D"/>
    <w:rsid w:val="00AB45E8"/>
    <w:rsid w:val="00AB477D"/>
    <w:rsid w:val="00AB624E"/>
    <w:rsid w:val="00AC09D3"/>
    <w:rsid w:val="00AC0F9D"/>
    <w:rsid w:val="00AC12ED"/>
    <w:rsid w:val="00AC132E"/>
    <w:rsid w:val="00AC1DD3"/>
    <w:rsid w:val="00AC2BF1"/>
    <w:rsid w:val="00AC2DBB"/>
    <w:rsid w:val="00AC40E4"/>
    <w:rsid w:val="00AC46F6"/>
    <w:rsid w:val="00AC4BAB"/>
    <w:rsid w:val="00AC537B"/>
    <w:rsid w:val="00AC58EC"/>
    <w:rsid w:val="00AC603F"/>
    <w:rsid w:val="00AC64AF"/>
    <w:rsid w:val="00AC6548"/>
    <w:rsid w:val="00AC67C8"/>
    <w:rsid w:val="00AC67DF"/>
    <w:rsid w:val="00AC7671"/>
    <w:rsid w:val="00AC79F1"/>
    <w:rsid w:val="00AD0060"/>
    <w:rsid w:val="00AD0822"/>
    <w:rsid w:val="00AD0F7B"/>
    <w:rsid w:val="00AD14D2"/>
    <w:rsid w:val="00AD1754"/>
    <w:rsid w:val="00AD1A92"/>
    <w:rsid w:val="00AD20F9"/>
    <w:rsid w:val="00AD3AD3"/>
    <w:rsid w:val="00AD45D5"/>
    <w:rsid w:val="00AD5D91"/>
    <w:rsid w:val="00AD6E0A"/>
    <w:rsid w:val="00AD6E67"/>
    <w:rsid w:val="00AE04F9"/>
    <w:rsid w:val="00AE170C"/>
    <w:rsid w:val="00AE257D"/>
    <w:rsid w:val="00AE26B6"/>
    <w:rsid w:val="00AE279F"/>
    <w:rsid w:val="00AE2845"/>
    <w:rsid w:val="00AE2CB0"/>
    <w:rsid w:val="00AE3344"/>
    <w:rsid w:val="00AE6040"/>
    <w:rsid w:val="00AE624C"/>
    <w:rsid w:val="00AE7E2E"/>
    <w:rsid w:val="00AF0604"/>
    <w:rsid w:val="00AF1DE6"/>
    <w:rsid w:val="00AF2687"/>
    <w:rsid w:val="00AF3232"/>
    <w:rsid w:val="00AF3468"/>
    <w:rsid w:val="00AF389D"/>
    <w:rsid w:val="00AF4F6C"/>
    <w:rsid w:val="00AF529F"/>
    <w:rsid w:val="00AF55B3"/>
    <w:rsid w:val="00AF58C1"/>
    <w:rsid w:val="00AF64C4"/>
    <w:rsid w:val="00B01BF8"/>
    <w:rsid w:val="00B035A6"/>
    <w:rsid w:val="00B0489D"/>
    <w:rsid w:val="00B04A23"/>
    <w:rsid w:val="00B04C27"/>
    <w:rsid w:val="00B04F67"/>
    <w:rsid w:val="00B050D0"/>
    <w:rsid w:val="00B06049"/>
    <w:rsid w:val="00B06A3B"/>
    <w:rsid w:val="00B07E9B"/>
    <w:rsid w:val="00B101F5"/>
    <w:rsid w:val="00B108BC"/>
    <w:rsid w:val="00B10968"/>
    <w:rsid w:val="00B11002"/>
    <w:rsid w:val="00B12DB9"/>
    <w:rsid w:val="00B13EB4"/>
    <w:rsid w:val="00B13EF6"/>
    <w:rsid w:val="00B14053"/>
    <w:rsid w:val="00B1469B"/>
    <w:rsid w:val="00B14AA1"/>
    <w:rsid w:val="00B14C1C"/>
    <w:rsid w:val="00B14FD1"/>
    <w:rsid w:val="00B15D41"/>
    <w:rsid w:val="00B15F6F"/>
    <w:rsid w:val="00B17956"/>
    <w:rsid w:val="00B207BD"/>
    <w:rsid w:val="00B20E51"/>
    <w:rsid w:val="00B21888"/>
    <w:rsid w:val="00B21C13"/>
    <w:rsid w:val="00B220E2"/>
    <w:rsid w:val="00B23506"/>
    <w:rsid w:val="00B23D1C"/>
    <w:rsid w:val="00B24881"/>
    <w:rsid w:val="00B24A3C"/>
    <w:rsid w:val="00B26866"/>
    <w:rsid w:val="00B2771E"/>
    <w:rsid w:val="00B301C9"/>
    <w:rsid w:val="00B30533"/>
    <w:rsid w:val="00B306D1"/>
    <w:rsid w:val="00B3173A"/>
    <w:rsid w:val="00B32CC2"/>
    <w:rsid w:val="00B33102"/>
    <w:rsid w:val="00B33688"/>
    <w:rsid w:val="00B34115"/>
    <w:rsid w:val="00B36DF8"/>
    <w:rsid w:val="00B36F17"/>
    <w:rsid w:val="00B37100"/>
    <w:rsid w:val="00B42381"/>
    <w:rsid w:val="00B43C7F"/>
    <w:rsid w:val="00B43FAE"/>
    <w:rsid w:val="00B453EC"/>
    <w:rsid w:val="00B4543D"/>
    <w:rsid w:val="00B4571F"/>
    <w:rsid w:val="00B45EF0"/>
    <w:rsid w:val="00B46CCE"/>
    <w:rsid w:val="00B4729D"/>
    <w:rsid w:val="00B50351"/>
    <w:rsid w:val="00B517B6"/>
    <w:rsid w:val="00B51C7F"/>
    <w:rsid w:val="00B52698"/>
    <w:rsid w:val="00B52A0A"/>
    <w:rsid w:val="00B52A34"/>
    <w:rsid w:val="00B55214"/>
    <w:rsid w:val="00B55896"/>
    <w:rsid w:val="00B55999"/>
    <w:rsid w:val="00B55F99"/>
    <w:rsid w:val="00B56206"/>
    <w:rsid w:val="00B56BDA"/>
    <w:rsid w:val="00B57467"/>
    <w:rsid w:val="00B602D2"/>
    <w:rsid w:val="00B61001"/>
    <w:rsid w:val="00B6150E"/>
    <w:rsid w:val="00B62943"/>
    <w:rsid w:val="00B63346"/>
    <w:rsid w:val="00B63983"/>
    <w:rsid w:val="00B64580"/>
    <w:rsid w:val="00B64689"/>
    <w:rsid w:val="00B65840"/>
    <w:rsid w:val="00B65B26"/>
    <w:rsid w:val="00B65F84"/>
    <w:rsid w:val="00B665D9"/>
    <w:rsid w:val="00B67538"/>
    <w:rsid w:val="00B679F7"/>
    <w:rsid w:val="00B700E2"/>
    <w:rsid w:val="00B700EF"/>
    <w:rsid w:val="00B70487"/>
    <w:rsid w:val="00B70CBF"/>
    <w:rsid w:val="00B70F05"/>
    <w:rsid w:val="00B710A0"/>
    <w:rsid w:val="00B719F7"/>
    <w:rsid w:val="00B71DFE"/>
    <w:rsid w:val="00B724A5"/>
    <w:rsid w:val="00B72F61"/>
    <w:rsid w:val="00B73A13"/>
    <w:rsid w:val="00B74ADF"/>
    <w:rsid w:val="00B74FEF"/>
    <w:rsid w:val="00B7578A"/>
    <w:rsid w:val="00B757BE"/>
    <w:rsid w:val="00B75D7B"/>
    <w:rsid w:val="00B76447"/>
    <w:rsid w:val="00B76541"/>
    <w:rsid w:val="00B771FE"/>
    <w:rsid w:val="00B77AA0"/>
    <w:rsid w:val="00B80930"/>
    <w:rsid w:val="00B81090"/>
    <w:rsid w:val="00B81507"/>
    <w:rsid w:val="00B81583"/>
    <w:rsid w:val="00B81FD7"/>
    <w:rsid w:val="00B826C9"/>
    <w:rsid w:val="00B8426A"/>
    <w:rsid w:val="00B8504B"/>
    <w:rsid w:val="00B8506F"/>
    <w:rsid w:val="00B86143"/>
    <w:rsid w:val="00B86181"/>
    <w:rsid w:val="00B86A80"/>
    <w:rsid w:val="00B86B54"/>
    <w:rsid w:val="00B86B7D"/>
    <w:rsid w:val="00B86BDD"/>
    <w:rsid w:val="00B876B5"/>
    <w:rsid w:val="00B87B3B"/>
    <w:rsid w:val="00B87DB7"/>
    <w:rsid w:val="00B9047F"/>
    <w:rsid w:val="00B90756"/>
    <w:rsid w:val="00B90AB4"/>
    <w:rsid w:val="00B92BAB"/>
    <w:rsid w:val="00B93D59"/>
    <w:rsid w:val="00B9489C"/>
    <w:rsid w:val="00B970D1"/>
    <w:rsid w:val="00B977BC"/>
    <w:rsid w:val="00B97DC5"/>
    <w:rsid w:val="00BA02E1"/>
    <w:rsid w:val="00BA0336"/>
    <w:rsid w:val="00BA0C53"/>
    <w:rsid w:val="00BA125A"/>
    <w:rsid w:val="00BA1D85"/>
    <w:rsid w:val="00BA1E1B"/>
    <w:rsid w:val="00BA306A"/>
    <w:rsid w:val="00BA644D"/>
    <w:rsid w:val="00BA6B2F"/>
    <w:rsid w:val="00BA6D97"/>
    <w:rsid w:val="00BA7089"/>
    <w:rsid w:val="00BA7427"/>
    <w:rsid w:val="00BA75B5"/>
    <w:rsid w:val="00BB12C3"/>
    <w:rsid w:val="00BB3DE2"/>
    <w:rsid w:val="00BB54EE"/>
    <w:rsid w:val="00BB58E0"/>
    <w:rsid w:val="00BB6CB1"/>
    <w:rsid w:val="00BB785A"/>
    <w:rsid w:val="00BB7AE5"/>
    <w:rsid w:val="00BB7E52"/>
    <w:rsid w:val="00BC0216"/>
    <w:rsid w:val="00BC0727"/>
    <w:rsid w:val="00BC0731"/>
    <w:rsid w:val="00BC0E5B"/>
    <w:rsid w:val="00BC1177"/>
    <w:rsid w:val="00BC177A"/>
    <w:rsid w:val="00BC1DF6"/>
    <w:rsid w:val="00BC2655"/>
    <w:rsid w:val="00BC2EB3"/>
    <w:rsid w:val="00BC385F"/>
    <w:rsid w:val="00BC5E6E"/>
    <w:rsid w:val="00BC63F5"/>
    <w:rsid w:val="00BC6626"/>
    <w:rsid w:val="00BC6F7D"/>
    <w:rsid w:val="00BC78FA"/>
    <w:rsid w:val="00BC790F"/>
    <w:rsid w:val="00BD05B9"/>
    <w:rsid w:val="00BD0BE6"/>
    <w:rsid w:val="00BD2373"/>
    <w:rsid w:val="00BD3B57"/>
    <w:rsid w:val="00BD419F"/>
    <w:rsid w:val="00BD4536"/>
    <w:rsid w:val="00BD46FF"/>
    <w:rsid w:val="00BD4E45"/>
    <w:rsid w:val="00BD5EA8"/>
    <w:rsid w:val="00BD6DEB"/>
    <w:rsid w:val="00BD6E43"/>
    <w:rsid w:val="00BD72D7"/>
    <w:rsid w:val="00BD7899"/>
    <w:rsid w:val="00BD7958"/>
    <w:rsid w:val="00BD7EA3"/>
    <w:rsid w:val="00BE002E"/>
    <w:rsid w:val="00BE033E"/>
    <w:rsid w:val="00BE070A"/>
    <w:rsid w:val="00BE12BB"/>
    <w:rsid w:val="00BE13ED"/>
    <w:rsid w:val="00BE21CB"/>
    <w:rsid w:val="00BE252F"/>
    <w:rsid w:val="00BE2FF0"/>
    <w:rsid w:val="00BE444C"/>
    <w:rsid w:val="00BE4B1B"/>
    <w:rsid w:val="00BE4D41"/>
    <w:rsid w:val="00BE609E"/>
    <w:rsid w:val="00BE6309"/>
    <w:rsid w:val="00BE6D89"/>
    <w:rsid w:val="00BE74EF"/>
    <w:rsid w:val="00BE7AF0"/>
    <w:rsid w:val="00BF05E2"/>
    <w:rsid w:val="00BF0777"/>
    <w:rsid w:val="00BF11BB"/>
    <w:rsid w:val="00BF1668"/>
    <w:rsid w:val="00BF16B0"/>
    <w:rsid w:val="00BF1767"/>
    <w:rsid w:val="00BF26A9"/>
    <w:rsid w:val="00BF339E"/>
    <w:rsid w:val="00BF6296"/>
    <w:rsid w:val="00BF6314"/>
    <w:rsid w:val="00BF6FF9"/>
    <w:rsid w:val="00BF7141"/>
    <w:rsid w:val="00BF760B"/>
    <w:rsid w:val="00BF7D89"/>
    <w:rsid w:val="00BF7E9C"/>
    <w:rsid w:val="00C0073C"/>
    <w:rsid w:val="00C00DC6"/>
    <w:rsid w:val="00C01806"/>
    <w:rsid w:val="00C01E80"/>
    <w:rsid w:val="00C02188"/>
    <w:rsid w:val="00C02A6B"/>
    <w:rsid w:val="00C02A90"/>
    <w:rsid w:val="00C02F32"/>
    <w:rsid w:val="00C03E83"/>
    <w:rsid w:val="00C03FE4"/>
    <w:rsid w:val="00C04E5C"/>
    <w:rsid w:val="00C05369"/>
    <w:rsid w:val="00C0600B"/>
    <w:rsid w:val="00C06B3B"/>
    <w:rsid w:val="00C06FBB"/>
    <w:rsid w:val="00C117B0"/>
    <w:rsid w:val="00C12087"/>
    <w:rsid w:val="00C124EB"/>
    <w:rsid w:val="00C13D79"/>
    <w:rsid w:val="00C148A1"/>
    <w:rsid w:val="00C14C93"/>
    <w:rsid w:val="00C14F76"/>
    <w:rsid w:val="00C17791"/>
    <w:rsid w:val="00C22D38"/>
    <w:rsid w:val="00C232B4"/>
    <w:rsid w:val="00C2469C"/>
    <w:rsid w:val="00C248EB"/>
    <w:rsid w:val="00C24A8D"/>
    <w:rsid w:val="00C25AFC"/>
    <w:rsid w:val="00C26570"/>
    <w:rsid w:val="00C30AF4"/>
    <w:rsid w:val="00C31798"/>
    <w:rsid w:val="00C32887"/>
    <w:rsid w:val="00C3289B"/>
    <w:rsid w:val="00C32970"/>
    <w:rsid w:val="00C34761"/>
    <w:rsid w:val="00C34B3A"/>
    <w:rsid w:val="00C34DF2"/>
    <w:rsid w:val="00C3545F"/>
    <w:rsid w:val="00C365F9"/>
    <w:rsid w:val="00C37ADC"/>
    <w:rsid w:val="00C37F3D"/>
    <w:rsid w:val="00C404C1"/>
    <w:rsid w:val="00C40854"/>
    <w:rsid w:val="00C40AF4"/>
    <w:rsid w:val="00C40B23"/>
    <w:rsid w:val="00C40DC5"/>
    <w:rsid w:val="00C426B6"/>
    <w:rsid w:val="00C42BE4"/>
    <w:rsid w:val="00C42FCA"/>
    <w:rsid w:val="00C436BF"/>
    <w:rsid w:val="00C4373D"/>
    <w:rsid w:val="00C445F9"/>
    <w:rsid w:val="00C46817"/>
    <w:rsid w:val="00C46DE4"/>
    <w:rsid w:val="00C47D14"/>
    <w:rsid w:val="00C505FA"/>
    <w:rsid w:val="00C5237C"/>
    <w:rsid w:val="00C52C0D"/>
    <w:rsid w:val="00C53BC4"/>
    <w:rsid w:val="00C5493E"/>
    <w:rsid w:val="00C55A7A"/>
    <w:rsid w:val="00C55AF0"/>
    <w:rsid w:val="00C55B82"/>
    <w:rsid w:val="00C55D60"/>
    <w:rsid w:val="00C5609F"/>
    <w:rsid w:val="00C5613D"/>
    <w:rsid w:val="00C571C9"/>
    <w:rsid w:val="00C60E06"/>
    <w:rsid w:val="00C61187"/>
    <w:rsid w:val="00C61B1C"/>
    <w:rsid w:val="00C622FD"/>
    <w:rsid w:val="00C631B8"/>
    <w:rsid w:val="00C6332B"/>
    <w:rsid w:val="00C63552"/>
    <w:rsid w:val="00C63C9E"/>
    <w:rsid w:val="00C6609E"/>
    <w:rsid w:val="00C66814"/>
    <w:rsid w:val="00C6705D"/>
    <w:rsid w:val="00C67478"/>
    <w:rsid w:val="00C706CB"/>
    <w:rsid w:val="00C7099E"/>
    <w:rsid w:val="00C70CA5"/>
    <w:rsid w:val="00C7235F"/>
    <w:rsid w:val="00C740CD"/>
    <w:rsid w:val="00C74A3E"/>
    <w:rsid w:val="00C74DBB"/>
    <w:rsid w:val="00C75324"/>
    <w:rsid w:val="00C75AEB"/>
    <w:rsid w:val="00C7631F"/>
    <w:rsid w:val="00C76E7F"/>
    <w:rsid w:val="00C77BC9"/>
    <w:rsid w:val="00C77DB4"/>
    <w:rsid w:val="00C807AF"/>
    <w:rsid w:val="00C81C6D"/>
    <w:rsid w:val="00C83181"/>
    <w:rsid w:val="00C832CC"/>
    <w:rsid w:val="00C8362A"/>
    <w:rsid w:val="00C837F3"/>
    <w:rsid w:val="00C83D47"/>
    <w:rsid w:val="00C841D7"/>
    <w:rsid w:val="00C86161"/>
    <w:rsid w:val="00C8697C"/>
    <w:rsid w:val="00C8729A"/>
    <w:rsid w:val="00C8749C"/>
    <w:rsid w:val="00C875C0"/>
    <w:rsid w:val="00C87D8C"/>
    <w:rsid w:val="00C90B7E"/>
    <w:rsid w:val="00C90F76"/>
    <w:rsid w:val="00C91294"/>
    <w:rsid w:val="00C91F9B"/>
    <w:rsid w:val="00C9357F"/>
    <w:rsid w:val="00C94A85"/>
    <w:rsid w:val="00C951F8"/>
    <w:rsid w:val="00C962C7"/>
    <w:rsid w:val="00C963E6"/>
    <w:rsid w:val="00C96BEA"/>
    <w:rsid w:val="00C96C15"/>
    <w:rsid w:val="00C977B9"/>
    <w:rsid w:val="00CA0510"/>
    <w:rsid w:val="00CA0A4D"/>
    <w:rsid w:val="00CA0F81"/>
    <w:rsid w:val="00CA27F2"/>
    <w:rsid w:val="00CA2C04"/>
    <w:rsid w:val="00CA3A4C"/>
    <w:rsid w:val="00CA4EE4"/>
    <w:rsid w:val="00CA58E3"/>
    <w:rsid w:val="00CA6D8C"/>
    <w:rsid w:val="00CA728F"/>
    <w:rsid w:val="00CA75B7"/>
    <w:rsid w:val="00CB02E3"/>
    <w:rsid w:val="00CB1287"/>
    <w:rsid w:val="00CB1732"/>
    <w:rsid w:val="00CB2225"/>
    <w:rsid w:val="00CB2573"/>
    <w:rsid w:val="00CB38CE"/>
    <w:rsid w:val="00CB3BB5"/>
    <w:rsid w:val="00CB4087"/>
    <w:rsid w:val="00CB48F7"/>
    <w:rsid w:val="00CB4C68"/>
    <w:rsid w:val="00CB56DC"/>
    <w:rsid w:val="00CB5AC2"/>
    <w:rsid w:val="00CB6B27"/>
    <w:rsid w:val="00CC1211"/>
    <w:rsid w:val="00CC1E43"/>
    <w:rsid w:val="00CC29DB"/>
    <w:rsid w:val="00CC29F9"/>
    <w:rsid w:val="00CC3CC4"/>
    <w:rsid w:val="00CC407D"/>
    <w:rsid w:val="00CC494D"/>
    <w:rsid w:val="00CC517D"/>
    <w:rsid w:val="00CC59C2"/>
    <w:rsid w:val="00CC7C97"/>
    <w:rsid w:val="00CD0D24"/>
    <w:rsid w:val="00CD3158"/>
    <w:rsid w:val="00CD40DE"/>
    <w:rsid w:val="00CD4201"/>
    <w:rsid w:val="00CD5E08"/>
    <w:rsid w:val="00CD6AF5"/>
    <w:rsid w:val="00CD7578"/>
    <w:rsid w:val="00CE0CD1"/>
    <w:rsid w:val="00CE2233"/>
    <w:rsid w:val="00CE2AA7"/>
    <w:rsid w:val="00CE2E9F"/>
    <w:rsid w:val="00CE32F7"/>
    <w:rsid w:val="00CE35B2"/>
    <w:rsid w:val="00CE439D"/>
    <w:rsid w:val="00CE43A1"/>
    <w:rsid w:val="00CE5844"/>
    <w:rsid w:val="00CE585A"/>
    <w:rsid w:val="00CE664D"/>
    <w:rsid w:val="00CE67FD"/>
    <w:rsid w:val="00CE6B2C"/>
    <w:rsid w:val="00CE6E50"/>
    <w:rsid w:val="00CF0C2E"/>
    <w:rsid w:val="00CF0EE7"/>
    <w:rsid w:val="00CF13E1"/>
    <w:rsid w:val="00CF195A"/>
    <w:rsid w:val="00CF2AB2"/>
    <w:rsid w:val="00CF2D67"/>
    <w:rsid w:val="00CF325C"/>
    <w:rsid w:val="00CF3267"/>
    <w:rsid w:val="00CF3AEC"/>
    <w:rsid w:val="00CF4526"/>
    <w:rsid w:val="00CF46FD"/>
    <w:rsid w:val="00CF4710"/>
    <w:rsid w:val="00CF4C3C"/>
    <w:rsid w:val="00CF5793"/>
    <w:rsid w:val="00CF5D40"/>
    <w:rsid w:val="00CF69B4"/>
    <w:rsid w:val="00CF6D5E"/>
    <w:rsid w:val="00CF765B"/>
    <w:rsid w:val="00CF780F"/>
    <w:rsid w:val="00CF7CD2"/>
    <w:rsid w:val="00D0059D"/>
    <w:rsid w:val="00D005FE"/>
    <w:rsid w:val="00D03A52"/>
    <w:rsid w:val="00D05486"/>
    <w:rsid w:val="00D0637B"/>
    <w:rsid w:val="00D06792"/>
    <w:rsid w:val="00D06D22"/>
    <w:rsid w:val="00D100E3"/>
    <w:rsid w:val="00D10760"/>
    <w:rsid w:val="00D10D18"/>
    <w:rsid w:val="00D10E30"/>
    <w:rsid w:val="00D10E68"/>
    <w:rsid w:val="00D11254"/>
    <w:rsid w:val="00D11BE3"/>
    <w:rsid w:val="00D13179"/>
    <w:rsid w:val="00D1348D"/>
    <w:rsid w:val="00D14D7E"/>
    <w:rsid w:val="00D1652A"/>
    <w:rsid w:val="00D16FBA"/>
    <w:rsid w:val="00D173BD"/>
    <w:rsid w:val="00D205FE"/>
    <w:rsid w:val="00D20672"/>
    <w:rsid w:val="00D209FC"/>
    <w:rsid w:val="00D210F9"/>
    <w:rsid w:val="00D21695"/>
    <w:rsid w:val="00D21D8C"/>
    <w:rsid w:val="00D22740"/>
    <w:rsid w:val="00D22BBA"/>
    <w:rsid w:val="00D236A4"/>
    <w:rsid w:val="00D23FB8"/>
    <w:rsid w:val="00D24B21"/>
    <w:rsid w:val="00D2591E"/>
    <w:rsid w:val="00D25F02"/>
    <w:rsid w:val="00D25F4B"/>
    <w:rsid w:val="00D2685D"/>
    <w:rsid w:val="00D27E8D"/>
    <w:rsid w:val="00D30F1D"/>
    <w:rsid w:val="00D319EC"/>
    <w:rsid w:val="00D31BFC"/>
    <w:rsid w:val="00D325EB"/>
    <w:rsid w:val="00D33BDA"/>
    <w:rsid w:val="00D35213"/>
    <w:rsid w:val="00D3572E"/>
    <w:rsid w:val="00D35D65"/>
    <w:rsid w:val="00D364F1"/>
    <w:rsid w:val="00D364F3"/>
    <w:rsid w:val="00D3764C"/>
    <w:rsid w:val="00D37EC2"/>
    <w:rsid w:val="00D40C52"/>
    <w:rsid w:val="00D41BC3"/>
    <w:rsid w:val="00D43B78"/>
    <w:rsid w:val="00D44934"/>
    <w:rsid w:val="00D450B1"/>
    <w:rsid w:val="00D45327"/>
    <w:rsid w:val="00D4585B"/>
    <w:rsid w:val="00D45D5D"/>
    <w:rsid w:val="00D47C90"/>
    <w:rsid w:val="00D50DFE"/>
    <w:rsid w:val="00D52237"/>
    <w:rsid w:val="00D52ECD"/>
    <w:rsid w:val="00D534D1"/>
    <w:rsid w:val="00D535D5"/>
    <w:rsid w:val="00D5475A"/>
    <w:rsid w:val="00D549CC"/>
    <w:rsid w:val="00D55CED"/>
    <w:rsid w:val="00D5617E"/>
    <w:rsid w:val="00D567F7"/>
    <w:rsid w:val="00D56E9B"/>
    <w:rsid w:val="00D57156"/>
    <w:rsid w:val="00D5776C"/>
    <w:rsid w:val="00D57E92"/>
    <w:rsid w:val="00D606C3"/>
    <w:rsid w:val="00D6174E"/>
    <w:rsid w:val="00D61CDE"/>
    <w:rsid w:val="00D62395"/>
    <w:rsid w:val="00D624C4"/>
    <w:rsid w:val="00D626CD"/>
    <w:rsid w:val="00D62875"/>
    <w:rsid w:val="00D62C18"/>
    <w:rsid w:val="00D644CB"/>
    <w:rsid w:val="00D65377"/>
    <w:rsid w:val="00D656A8"/>
    <w:rsid w:val="00D65951"/>
    <w:rsid w:val="00D67C97"/>
    <w:rsid w:val="00D70743"/>
    <w:rsid w:val="00D7220D"/>
    <w:rsid w:val="00D7320A"/>
    <w:rsid w:val="00D734DD"/>
    <w:rsid w:val="00D74C70"/>
    <w:rsid w:val="00D74F15"/>
    <w:rsid w:val="00D75490"/>
    <w:rsid w:val="00D76068"/>
    <w:rsid w:val="00D760E1"/>
    <w:rsid w:val="00D81D8E"/>
    <w:rsid w:val="00D82403"/>
    <w:rsid w:val="00D8288C"/>
    <w:rsid w:val="00D83670"/>
    <w:rsid w:val="00D846FE"/>
    <w:rsid w:val="00D8497E"/>
    <w:rsid w:val="00D8630D"/>
    <w:rsid w:val="00D86FDC"/>
    <w:rsid w:val="00D904E5"/>
    <w:rsid w:val="00D91D70"/>
    <w:rsid w:val="00D92AB0"/>
    <w:rsid w:val="00D92E69"/>
    <w:rsid w:val="00D9356D"/>
    <w:rsid w:val="00D939BE"/>
    <w:rsid w:val="00D94159"/>
    <w:rsid w:val="00D94B4A"/>
    <w:rsid w:val="00D95536"/>
    <w:rsid w:val="00D9569B"/>
    <w:rsid w:val="00D95C32"/>
    <w:rsid w:val="00DA00AD"/>
    <w:rsid w:val="00DA0585"/>
    <w:rsid w:val="00DA10FD"/>
    <w:rsid w:val="00DA35E3"/>
    <w:rsid w:val="00DA3D2F"/>
    <w:rsid w:val="00DA46F7"/>
    <w:rsid w:val="00DA4B22"/>
    <w:rsid w:val="00DA52B7"/>
    <w:rsid w:val="00DA5755"/>
    <w:rsid w:val="00DA5D64"/>
    <w:rsid w:val="00DA75EF"/>
    <w:rsid w:val="00DA782B"/>
    <w:rsid w:val="00DA7CB4"/>
    <w:rsid w:val="00DA7D8D"/>
    <w:rsid w:val="00DB035B"/>
    <w:rsid w:val="00DB192C"/>
    <w:rsid w:val="00DB3392"/>
    <w:rsid w:val="00DB367D"/>
    <w:rsid w:val="00DB4107"/>
    <w:rsid w:val="00DB47E2"/>
    <w:rsid w:val="00DB5781"/>
    <w:rsid w:val="00DB5A9B"/>
    <w:rsid w:val="00DB6158"/>
    <w:rsid w:val="00DB6916"/>
    <w:rsid w:val="00DB6BAF"/>
    <w:rsid w:val="00DB7C13"/>
    <w:rsid w:val="00DC06C1"/>
    <w:rsid w:val="00DC0E1D"/>
    <w:rsid w:val="00DC2B96"/>
    <w:rsid w:val="00DC2CD1"/>
    <w:rsid w:val="00DC345A"/>
    <w:rsid w:val="00DC39F3"/>
    <w:rsid w:val="00DC553A"/>
    <w:rsid w:val="00DC5D35"/>
    <w:rsid w:val="00DC5EA9"/>
    <w:rsid w:val="00DC7A39"/>
    <w:rsid w:val="00DC7D03"/>
    <w:rsid w:val="00DD013C"/>
    <w:rsid w:val="00DD0C8D"/>
    <w:rsid w:val="00DD2CA0"/>
    <w:rsid w:val="00DD2CF1"/>
    <w:rsid w:val="00DD34DA"/>
    <w:rsid w:val="00DD3582"/>
    <w:rsid w:val="00DD7679"/>
    <w:rsid w:val="00DD7DAA"/>
    <w:rsid w:val="00DE012B"/>
    <w:rsid w:val="00DE031E"/>
    <w:rsid w:val="00DE0C6A"/>
    <w:rsid w:val="00DE1177"/>
    <w:rsid w:val="00DE48E2"/>
    <w:rsid w:val="00DE4E69"/>
    <w:rsid w:val="00DE5BD0"/>
    <w:rsid w:val="00DE7A13"/>
    <w:rsid w:val="00DE7F1B"/>
    <w:rsid w:val="00DF1C39"/>
    <w:rsid w:val="00DF255E"/>
    <w:rsid w:val="00DF303B"/>
    <w:rsid w:val="00DF3133"/>
    <w:rsid w:val="00DF41CE"/>
    <w:rsid w:val="00DF78E2"/>
    <w:rsid w:val="00DF79CE"/>
    <w:rsid w:val="00DF7F7A"/>
    <w:rsid w:val="00E005E3"/>
    <w:rsid w:val="00E00D3C"/>
    <w:rsid w:val="00E01A79"/>
    <w:rsid w:val="00E022ED"/>
    <w:rsid w:val="00E02303"/>
    <w:rsid w:val="00E02ED6"/>
    <w:rsid w:val="00E0300F"/>
    <w:rsid w:val="00E03656"/>
    <w:rsid w:val="00E04094"/>
    <w:rsid w:val="00E04282"/>
    <w:rsid w:val="00E0532C"/>
    <w:rsid w:val="00E057DF"/>
    <w:rsid w:val="00E05B6B"/>
    <w:rsid w:val="00E07BBF"/>
    <w:rsid w:val="00E07F29"/>
    <w:rsid w:val="00E10465"/>
    <w:rsid w:val="00E1046B"/>
    <w:rsid w:val="00E10874"/>
    <w:rsid w:val="00E109C6"/>
    <w:rsid w:val="00E10A19"/>
    <w:rsid w:val="00E11E36"/>
    <w:rsid w:val="00E1225E"/>
    <w:rsid w:val="00E12CCA"/>
    <w:rsid w:val="00E13631"/>
    <w:rsid w:val="00E144F0"/>
    <w:rsid w:val="00E1479A"/>
    <w:rsid w:val="00E1539B"/>
    <w:rsid w:val="00E15471"/>
    <w:rsid w:val="00E15587"/>
    <w:rsid w:val="00E16227"/>
    <w:rsid w:val="00E16CA3"/>
    <w:rsid w:val="00E171F5"/>
    <w:rsid w:val="00E17543"/>
    <w:rsid w:val="00E215C2"/>
    <w:rsid w:val="00E21FF3"/>
    <w:rsid w:val="00E2322A"/>
    <w:rsid w:val="00E23DFA"/>
    <w:rsid w:val="00E247B1"/>
    <w:rsid w:val="00E24A06"/>
    <w:rsid w:val="00E253F9"/>
    <w:rsid w:val="00E25537"/>
    <w:rsid w:val="00E25F45"/>
    <w:rsid w:val="00E25FE6"/>
    <w:rsid w:val="00E2661F"/>
    <w:rsid w:val="00E302AE"/>
    <w:rsid w:val="00E30A0C"/>
    <w:rsid w:val="00E30BBD"/>
    <w:rsid w:val="00E30C25"/>
    <w:rsid w:val="00E30C50"/>
    <w:rsid w:val="00E311F9"/>
    <w:rsid w:val="00E32242"/>
    <w:rsid w:val="00E332A2"/>
    <w:rsid w:val="00E33361"/>
    <w:rsid w:val="00E34963"/>
    <w:rsid w:val="00E34AE1"/>
    <w:rsid w:val="00E3503F"/>
    <w:rsid w:val="00E353E3"/>
    <w:rsid w:val="00E3604F"/>
    <w:rsid w:val="00E36D7E"/>
    <w:rsid w:val="00E37C8E"/>
    <w:rsid w:val="00E40AAA"/>
    <w:rsid w:val="00E4154E"/>
    <w:rsid w:val="00E41C5F"/>
    <w:rsid w:val="00E428D0"/>
    <w:rsid w:val="00E43F02"/>
    <w:rsid w:val="00E44232"/>
    <w:rsid w:val="00E44F56"/>
    <w:rsid w:val="00E45C6A"/>
    <w:rsid w:val="00E47FBC"/>
    <w:rsid w:val="00E50637"/>
    <w:rsid w:val="00E50A97"/>
    <w:rsid w:val="00E50CA3"/>
    <w:rsid w:val="00E51857"/>
    <w:rsid w:val="00E52AFF"/>
    <w:rsid w:val="00E52F9C"/>
    <w:rsid w:val="00E52FF7"/>
    <w:rsid w:val="00E53045"/>
    <w:rsid w:val="00E55F28"/>
    <w:rsid w:val="00E55FB6"/>
    <w:rsid w:val="00E569A6"/>
    <w:rsid w:val="00E5729B"/>
    <w:rsid w:val="00E57955"/>
    <w:rsid w:val="00E60985"/>
    <w:rsid w:val="00E60F21"/>
    <w:rsid w:val="00E623D5"/>
    <w:rsid w:val="00E63A1D"/>
    <w:rsid w:val="00E64996"/>
    <w:rsid w:val="00E64A0E"/>
    <w:rsid w:val="00E64D91"/>
    <w:rsid w:val="00E6780D"/>
    <w:rsid w:val="00E67C9C"/>
    <w:rsid w:val="00E70207"/>
    <w:rsid w:val="00E70AA7"/>
    <w:rsid w:val="00E71D1B"/>
    <w:rsid w:val="00E73098"/>
    <w:rsid w:val="00E738E5"/>
    <w:rsid w:val="00E7585E"/>
    <w:rsid w:val="00E767BB"/>
    <w:rsid w:val="00E770D4"/>
    <w:rsid w:val="00E77616"/>
    <w:rsid w:val="00E777EC"/>
    <w:rsid w:val="00E804F5"/>
    <w:rsid w:val="00E80EC1"/>
    <w:rsid w:val="00E819C4"/>
    <w:rsid w:val="00E834CF"/>
    <w:rsid w:val="00E83893"/>
    <w:rsid w:val="00E84BAE"/>
    <w:rsid w:val="00E84BE1"/>
    <w:rsid w:val="00E85FC0"/>
    <w:rsid w:val="00E8618A"/>
    <w:rsid w:val="00E865C8"/>
    <w:rsid w:val="00E86D03"/>
    <w:rsid w:val="00E92CE0"/>
    <w:rsid w:val="00E9356C"/>
    <w:rsid w:val="00E939EE"/>
    <w:rsid w:val="00E94557"/>
    <w:rsid w:val="00E95B47"/>
    <w:rsid w:val="00E95DB7"/>
    <w:rsid w:val="00E97FB3"/>
    <w:rsid w:val="00EA10AE"/>
    <w:rsid w:val="00EA1725"/>
    <w:rsid w:val="00EA2413"/>
    <w:rsid w:val="00EA2611"/>
    <w:rsid w:val="00EA4692"/>
    <w:rsid w:val="00EA4A43"/>
    <w:rsid w:val="00EA5E98"/>
    <w:rsid w:val="00EA60B1"/>
    <w:rsid w:val="00EA6533"/>
    <w:rsid w:val="00EA7710"/>
    <w:rsid w:val="00EA7935"/>
    <w:rsid w:val="00EB01BE"/>
    <w:rsid w:val="00EB0AF6"/>
    <w:rsid w:val="00EB1C07"/>
    <w:rsid w:val="00EB1CAE"/>
    <w:rsid w:val="00EB2E8D"/>
    <w:rsid w:val="00EB35E0"/>
    <w:rsid w:val="00EB3ADF"/>
    <w:rsid w:val="00EB3C76"/>
    <w:rsid w:val="00EB3FB4"/>
    <w:rsid w:val="00EB4CF7"/>
    <w:rsid w:val="00EB57C5"/>
    <w:rsid w:val="00EB6679"/>
    <w:rsid w:val="00EB7FCE"/>
    <w:rsid w:val="00EC3222"/>
    <w:rsid w:val="00EC36ED"/>
    <w:rsid w:val="00EC592B"/>
    <w:rsid w:val="00EC5C85"/>
    <w:rsid w:val="00EC6863"/>
    <w:rsid w:val="00EC6A92"/>
    <w:rsid w:val="00ED1DEA"/>
    <w:rsid w:val="00ED2D5A"/>
    <w:rsid w:val="00ED3771"/>
    <w:rsid w:val="00ED3F6A"/>
    <w:rsid w:val="00ED445E"/>
    <w:rsid w:val="00ED566B"/>
    <w:rsid w:val="00ED627E"/>
    <w:rsid w:val="00ED67C9"/>
    <w:rsid w:val="00ED7480"/>
    <w:rsid w:val="00EE0847"/>
    <w:rsid w:val="00EE1C6C"/>
    <w:rsid w:val="00EE37FF"/>
    <w:rsid w:val="00EE454F"/>
    <w:rsid w:val="00EE4C36"/>
    <w:rsid w:val="00EE6302"/>
    <w:rsid w:val="00EE6CC6"/>
    <w:rsid w:val="00EE6D0B"/>
    <w:rsid w:val="00EE73A7"/>
    <w:rsid w:val="00EE7738"/>
    <w:rsid w:val="00EE78BF"/>
    <w:rsid w:val="00EF096B"/>
    <w:rsid w:val="00EF0F33"/>
    <w:rsid w:val="00EF13EC"/>
    <w:rsid w:val="00EF140F"/>
    <w:rsid w:val="00EF1EB5"/>
    <w:rsid w:val="00EF3485"/>
    <w:rsid w:val="00EF372D"/>
    <w:rsid w:val="00EF3F4B"/>
    <w:rsid w:val="00EF49E1"/>
    <w:rsid w:val="00EF4A7A"/>
    <w:rsid w:val="00EF4BEE"/>
    <w:rsid w:val="00EF6159"/>
    <w:rsid w:val="00EF6D83"/>
    <w:rsid w:val="00EF7FC0"/>
    <w:rsid w:val="00F00953"/>
    <w:rsid w:val="00F00997"/>
    <w:rsid w:val="00F018FB"/>
    <w:rsid w:val="00F01E2A"/>
    <w:rsid w:val="00F02E0E"/>
    <w:rsid w:val="00F033AA"/>
    <w:rsid w:val="00F036DB"/>
    <w:rsid w:val="00F03EF6"/>
    <w:rsid w:val="00F04543"/>
    <w:rsid w:val="00F05055"/>
    <w:rsid w:val="00F050E4"/>
    <w:rsid w:val="00F055B7"/>
    <w:rsid w:val="00F05E6D"/>
    <w:rsid w:val="00F06470"/>
    <w:rsid w:val="00F07792"/>
    <w:rsid w:val="00F07CF5"/>
    <w:rsid w:val="00F11734"/>
    <w:rsid w:val="00F12005"/>
    <w:rsid w:val="00F1280E"/>
    <w:rsid w:val="00F12AAB"/>
    <w:rsid w:val="00F13694"/>
    <w:rsid w:val="00F136F8"/>
    <w:rsid w:val="00F13EDB"/>
    <w:rsid w:val="00F1543A"/>
    <w:rsid w:val="00F15B2E"/>
    <w:rsid w:val="00F15BDC"/>
    <w:rsid w:val="00F15DB0"/>
    <w:rsid w:val="00F163CD"/>
    <w:rsid w:val="00F170B0"/>
    <w:rsid w:val="00F175BE"/>
    <w:rsid w:val="00F20090"/>
    <w:rsid w:val="00F2009C"/>
    <w:rsid w:val="00F207A7"/>
    <w:rsid w:val="00F20A60"/>
    <w:rsid w:val="00F211F9"/>
    <w:rsid w:val="00F21DC2"/>
    <w:rsid w:val="00F232EE"/>
    <w:rsid w:val="00F242C5"/>
    <w:rsid w:val="00F2482A"/>
    <w:rsid w:val="00F24A38"/>
    <w:rsid w:val="00F24AF7"/>
    <w:rsid w:val="00F25A58"/>
    <w:rsid w:val="00F3023A"/>
    <w:rsid w:val="00F30686"/>
    <w:rsid w:val="00F30A82"/>
    <w:rsid w:val="00F30B4D"/>
    <w:rsid w:val="00F31084"/>
    <w:rsid w:val="00F31833"/>
    <w:rsid w:val="00F31E81"/>
    <w:rsid w:val="00F332E8"/>
    <w:rsid w:val="00F33638"/>
    <w:rsid w:val="00F33BDF"/>
    <w:rsid w:val="00F33C05"/>
    <w:rsid w:val="00F33C63"/>
    <w:rsid w:val="00F349F3"/>
    <w:rsid w:val="00F356D3"/>
    <w:rsid w:val="00F35DF4"/>
    <w:rsid w:val="00F35F2B"/>
    <w:rsid w:val="00F3648D"/>
    <w:rsid w:val="00F36AF4"/>
    <w:rsid w:val="00F375B4"/>
    <w:rsid w:val="00F37694"/>
    <w:rsid w:val="00F400C9"/>
    <w:rsid w:val="00F420F7"/>
    <w:rsid w:val="00F425A7"/>
    <w:rsid w:val="00F430DA"/>
    <w:rsid w:val="00F43444"/>
    <w:rsid w:val="00F43DEF"/>
    <w:rsid w:val="00F43DF3"/>
    <w:rsid w:val="00F43F9E"/>
    <w:rsid w:val="00F4413E"/>
    <w:rsid w:val="00F44647"/>
    <w:rsid w:val="00F4480E"/>
    <w:rsid w:val="00F44D53"/>
    <w:rsid w:val="00F46901"/>
    <w:rsid w:val="00F469A1"/>
    <w:rsid w:val="00F4770C"/>
    <w:rsid w:val="00F52239"/>
    <w:rsid w:val="00F52711"/>
    <w:rsid w:val="00F5541F"/>
    <w:rsid w:val="00F5544B"/>
    <w:rsid w:val="00F55477"/>
    <w:rsid w:val="00F55771"/>
    <w:rsid w:val="00F55968"/>
    <w:rsid w:val="00F55B64"/>
    <w:rsid w:val="00F608CB"/>
    <w:rsid w:val="00F61444"/>
    <w:rsid w:val="00F6250A"/>
    <w:rsid w:val="00F631D6"/>
    <w:rsid w:val="00F636EB"/>
    <w:rsid w:val="00F63BD4"/>
    <w:rsid w:val="00F63C65"/>
    <w:rsid w:val="00F64B4D"/>
    <w:rsid w:val="00F65101"/>
    <w:rsid w:val="00F6537B"/>
    <w:rsid w:val="00F703D3"/>
    <w:rsid w:val="00F71311"/>
    <w:rsid w:val="00F72B8E"/>
    <w:rsid w:val="00F730BD"/>
    <w:rsid w:val="00F73A5C"/>
    <w:rsid w:val="00F73AC0"/>
    <w:rsid w:val="00F74492"/>
    <w:rsid w:val="00F74799"/>
    <w:rsid w:val="00F7524F"/>
    <w:rsid w:val="00F7543F"/>
    <w:rsid w:val="00F76603"/>
    <w:rsid w:val="00F7730C"/>
    <w:rsid w:val="00F77777"/>
    <w:rsid w:val="00F810E8"/>
    <w:rsid w:val="00F81213"/>
    <w:rsid w:val="00F81ECC"/>
    <w:rsid w:val="00F827E7"/>
    <w:rsid w:val="00F833EB"/>
    <w:rsid w:val="00F8365E"/>
    <w:rsid w:val="00F83726"/>
    <w:rsid w:val="00F837D8"/>
    <w:rsid w:val="00F84076"/>
    <w:rsid w:val="00F8415E"/>
    <w:rsid w:val="00F84248"/>
    <w:rsid w:val="00F84A11"/>
    <w:rsid w:val="00F84E14"/>
    <w:rsid w:val="00F858A4"/>
    <w:rsid w:val="00F85A79"/>
    <w:rsid w:val="00F85B4D"/>
    <w:rsid w:val="00F86590"/>
    <w:rsid w:val="00F86874"/>
    <w:rsid w:val="00F86BCD"/>
    <w:rsid w:val="00F86CAA"/>
    <w:rsid w:val="00F876F2"/>
    <w:rsid w:val="00F90217"/>
    <w:rsid w:val="00F9116A"/>
    <w:rsid w:val="00F91792"/>
    <w:rsid w:val="00F919E2"/>
    <w:rsid w:val="00F91DCC"/>
    <w:rsid w:val="00F92F05"/>
    <w:rsid w:val="00F931B6"/>
    <w:rsid w:val="00F93F57"/>
    <w:rsid w:val="00F94C64"/>
    <w:rsid w:val="00F9661B"/>
    <w:rsid w:val="00F96DAA"/>
    <w:rsid w:val="00F96E61"/>
    <w:rsid w:val="00FA00F0"/>
    <w:rsid w:val="00FA07FB"/>
    <w:rsid w:val="00FA0F50"/>
    <w:rsid w:val="00FA1BC3"/>
    <w:rsid w:val="00FA1CD5"/>
    <w:rsid w:val="00FA26F4"/>
    <w:rsid w:val="00FA3898"/>
    <w:rsid w:val="00FA3CEE"/>
    <w:rsid w:val="00FA3D44"/>
    <w:rsid w:val="00FA3D56"/>
    <w:rsid w:val="00FA4763"/>
    <w:rsid w:val="00FA57A6"/>
    <w:rsid w:val="00FA6D6A"/>
    <w:rsid w:val="00FA7165"/>
    <w:rsid w:val="00FA79C3"/>
    <w:rsid w:val="00FA7E80"/>
    <w:rsid w:val="00FB1444"/>
    <w:rsid w:val="00FB208E"/>
    <w:rsid w:val="00FB234C"/>
    <w:rsid w:val="00FB316D"/>
    <w:rsid w:val="00FB344B"/>
    <w:rsid w:val="00FB48AC"/>
    <w:rsid w:val="00FB5198"/>
    <w:rsid w:val="00FB52B3"/>
    <w:rsid w:val="00FB7D33"/>
    <w:rsid w:val="00FC03D4"/>
    <w:rsid w:val="00FC18AF"/>
    <w:rsid w:val="00FC1CDC"/>
    <w:rsid w:val="00FC34F9"/>
    <w:rsid w:val="00FC36E4"/>
    <w:rsid w:val="00FC3C4A"/>
    <w:rsid w:val="00FC3FFF"/>
    <w:rsid w:val="00FC47B2"/>
    <w:rsid w:val="00FC6025"/>
    <w:rsid w:val="00FC6919"/>
    <w:rsid w:val="00FC7D49"/>
    <w:rsid w:val="00FD039A"/>
    <w:rsid w:val="00FD04C6"/>
    <w:rsid w:val="00FD06D9"/>
    <w:rsid w:val="00FD0906"/>
    <w:rsid w:val="00FD0B24"/>
    <w:rsid w:val="00FD1D4B"/>
    <w:rsid w:val="00FD25C3"/>
    <w:rsid w:val="00FD325F"/>
    <w:rsid w:val="00FD35F6"/>
    <w:rsid w:val="00FD3AD6"/>
    <w:rsid w:val="00FD409C"/>
    <w:rsid w:val="00FD4522"/>
    <w:rsid w:val="00FD5B79"/>
    <w:rsid w:val="00FD61C4"/>
    <w:rsid w:val="00FD648E"/>
    <w:rsid w:val="00FD7220"/>
    <w:rsid w:val="00FD72A9"/>
    <w:rsid w:val="00FD7A36"/>
    <w:rsid w:val="00FD7E61"/>
    <w:rsid w:val="00FE0874"/>
    <w:rsid w:val="00FE0DC1"/>
    <w:rsid w:val="00FE15CC"/>
    <w:rsid w:val="00FE2604"/>
    <w:rsid w:val="00FE2891"/>
    <w:rsid w:val="00FE2A5C"/>
    <w:rsid w:val="00FE2B5E"/>
    <w:rsid w:val="00FE368A"/>
    <w:rsid w:val="00FE3C5A"/>
    <w:rsid w:val="00FE5E81"/>
    <w:rsid w:val="00FE5FC9"/>
    <w:rsid w:val="00FE63D2"/>
    <w:rsid w:val="00FE7AAA"/>
    <w:rsid w:val="00FF008B"/>
    <w:rsid w:val="00FF0879"/>
    <w:rsid w:val="00FF1B93"/>
    <w:rsid w:val="00FF3F03"/>
    <w:rsid w:val="00FF5117"/>
    <w:rsid w:val="00FF556D"/>
    <w:rsid w:val="00FF5BFB"/>
    <w:rsid w:val="00FF5FE3"/>
    <w:rsid w:val="00FF62A4"/>
    <w:rsid w:val="00FF6EA1"/>
    <w:rsid w:val="00FF7341"/>
    <w:rsid w:val="01DD1E9F"/>
    <w:rsid w:val="035679A5"/>
    <w:rsid w:val="07C31BCE"/>
    <w:rsid w:val="082F153C"/>
    <w:rsid w:val="08BA0844"/>
    <w:rsid w:val="0D0467B8"/>
    <w:rsid w:val="0DC51AB9"/>
    <w:rsid w:val="106164CC"/>
    <w:rsid w:val="10DD5A17"/>
    <w:rsid w:val="11756E00"/>
    <w:rsid w:val="12706417"/>
    <w:rsid w:val="12CF69BA"/>
    <w:rsid w:val="14096B23"/>
    <w:rsid w:val="15A535D5"/>
    <w:rsid w:val="16DF3B6C"/>
    <w:rsid w:val="1A390063"/>
    <w:rsid w:val="1D3D3E5E"/>
    <w:rsid w:val="1EB55F58"/>
    <w:rsid w:val="20F60767"/>
    <w:rsid w:val="23E80503"/>
    <w:rsid w:val="24EB57FF"/>
    <w:rsid w:val="25010D84"/>
    <w:rsid w:val="252B4694"/>
    <w:rsid w:val="26DE4856"/>
    <w:rsid w:val="27134AA8"/>
    <w:rsid w:val="277E29A7"/>
    <w:rsid w:val="27CB43C4"/>
    <w:rsid w:val="29626213"/>
    <w:rsid w:val="2B121F2A"/>
    <w:rsid w:val="2B777D75"/>
    <w:rsid w:val="2C536E94"/>
    <w:rsid w:val="2C75205A"/>
    <w:rsid w:val="2D986AF6"/>
    <w:rsid w:val="2DFC6DDE"/>
    <w:rsid w:val="2E05723A"/>
    <w:rsid w:val="2E5D681E"/>
    <w:rsid w:val="30D616E4"/>
    <w:rsid w:val="312547E2"/>
    <w:rsid w:val="32AE2918"/>
    <w:rsid w:val="345E66F7"/>
    <w:rsid w:val="3599165E"/>
    <w:rsid w:val="361241CC"/>
    <w:rsid w:val="38536829"/>
    <w:rsid w:val="3A2E4111"/>
    <w:rsid w:val="3F4C08E0"/>
    <w:rsid w:val="4095083A"/>
    <w:rsid w:val="424B5058"/>
    <w:rsid w:val="44C77FED"/>
    <w:rsid w:val="44CB1108"/>
    <w:rsid w:val="45A33E32"/>
    <w:rsid w:val="46DB3DA3"/>
    <w:rsid w:val="477474F9"/>
    <w:rsid w:val="48B84099"/>
    <w:rsid w:val="49D2553E"/>
    <w:rsid w:val="4AA12641"/>
    <w:rsid w:val="50234173"/>
    <w:rsid w:val="50952B1A"/>
    <w:rsid w:val="50C10B76"/>
    <w:rsid w:val="51D71BD6"/>
    <w:rsid w:val="52BF4A22"/>
    <w:rsid w:val="55531372"/>
    <w:rsid w:val="55E3768F"/>
    <w:rsid w:val="5AB66E85"/>
    <w:rsid w:val="5E3B2A02"/>
    <w:rsid w:val="5ED751CE"/>
    <w:rsid w:val="609C2FC5"/>
    <w:rsid w:val="624D2D10"/>
    <w:rsid w:val="65BF660F"/>
    <w:rsid w:val="67E836BC"/>
    <w:rsid w:val="6812736C"/>
    <w:rsid w:val="6C0D725F"/>
    <w:rsid w:val="6DA107A9"/>
    <w:rsid w:val="6FD54C48"/>
    <w:rsid w:val="70137210"/>
    <w:rsid w:val="73C848E1"/>
    <w:rsid w:val="762B27F6"/>
    <w:rsid w:val="766D1224"/>
    <w:rsid w:val="76B71257"/>
    <w:rsid w:val="78C56FD9"/>
    <w:rsid w:val="7A62466C"/>
    <w:rsid w:val="7DC67CD1"/>
    <w:rsid w:val="7EAF26F4"/>
    <w:rsid w:val="7FBF2D96"/>
    <w:rsid w:val="7FC8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965E206"/>
  <w15:chartTrackingRefBased/>
  <w15:docId w15:val="{16C79925-4D87-4213-9C10-4EC972F18E57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17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7pt" w:after="16.50pt" w:line="28.90pt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3">
    <w:name w:val="annotation text"/>
    <w:basedOn w:val="a"/>
    <w:link w:val="a4"/>
    <w:uiPriority w:val="99"/>
    <w:unhideWhenUsed/>
    <w:pPr>
      <w:jc w:val="start"/>
    </w:pPr>
    <w:rPr>
      <w:rFonts w:ascii="Calibri" w:hAnsi="Calibri"/>
    </w:rPr>
  </w:style>
  <w:style w:type="character" w:customStyle="1" w:styleId="a4">
    <w:name w:val="批注文字 字符"/>
    <w:link w:val="a3"/>
    <w:uiPriority w:val="99"/>
    <w:rPr>
      <w:rFonts w:ascii="Calibri" w:eastAsia="宋体" w:hAnsi="Calibri" w:cs="Times New Roman"/>
    </w:rPr>
  </w:style>
  <w:style w:type="paragraph" w:styleId="a5">
    <w:name w:val="Balloon Text"/>
    <w:basedOn w:val="a"/>
    <w:link w:val="a6"/>
    <w:uiPriority w:val="99"/>
    <w:unhideWhenUsed/>
    <w:rPr>
      <w:rFonts w:ascii="Calibri" w:hAnsi="Calibri"/>
      <w:sz w:val="18"/>
      <w:szCs w:val="18"/>
    </w:rPr>
  </w:style>
  <w:style w:type="character" w:customStyle="1" w:styleId="a6">
    <w:name w:val="批注框文本 字符"/>
    <w:link w:val="a5"/>
    <w:uiPriority w:val="9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207.65pt"/>
        <w:tab w:val="end" w:pos="415.30pt"/>
      </w:tabs>
      <w:snapToGrid w:val="0"/>
      <w:jc w:val="start"/>
    </w:pPr>
    <w:rPr>
      <w:rFonts w:ascii="Calibri" w:hAnsi="Calibri"/>
      <w:sz w:val="18"/>
      <w:szCs w:val="18"/>
    </w:rPr>
  </w:style>
  <w:style w:type="character" w:customStyle="1" w:styleId="a8">
    <w:name w:val="页脚 字符"/>
    <w:link w:val="a7"/>
    <w:uiPriority w:val="99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a">
    <w:name w:val="页眉 字符"/>
    <w:link w:val="a9"/>
    <w:uiPriority w:val="99"/>
    <w:rPr>
      <w:sz w:val="18"/>
      <w:szCs w:val="18"/>
    </w:rPr>
  </w:style>
  <w:style w:type="paragraph" w:styleId="ab">
    <w:name w:val="Normal (Web)"/>
    <w:basedOn w:val="a"/>
    <w:uiPriority w:val="99"/>
    <w:unhideWhenUsed/>
    <w:pPr>
      <w:widowControl/>
      <w:spacing w:before="5pt" w:beforeAutospacing="1" w:after="5pt" w:afterAutospacing="1"/>
      <w:jc w:val="start"/>
    </w:pPr>
    <w:rPr>
      <w:rFonts w:ascii="Gulim" w:eastAsia="Gulim" w:hAnsi="Gulim" w:cs="Gulim"/>
      <w:kern w:val="0"/>
      <w:sz w:val="24"/>
      <w:szCs w:val="24"/>
      <w:lang w:eastAsia="ko-KR"/>
    </w:rPr>
  </w:style>
  <w:style w:type="paragraph" w:styleId="ac">
    <w:name w:val="annotation subject"/>
    <w:basedOn w:val="a3"/>
    <w:next w:val="a3"/>
    <w:link w:val="ad"/>
    <w:uiPriority w:val="99"/>
    <w:unhideWhenUsed/>
    <w:rPr>
      <w:b/>
      <w:bCs/>
    </w:rPr>
  </w:style>
  <w:style w:type="character" w:customStyle="1" w:styleId="ad">
    <w:name w:val="批注主题 字符"/>
    <w:link w:val="ac"/>
    <w:uiPriority w:val="99"/>
    <w:rPr>
      <w:rFonts w:ascii="Calibri" w:eastAsia="宋体" w:hAnsi="Calibri" w:cs="Times New Roman"/>
      <w:b/>
      <w:bCs/>
    </w:rPr>
  </w:style>
  <w:style w:type="table" w:styleId="ae">
    <w:name w:val="Table Grid"/>
    <w:basedOn w:val="a1"/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uiPriority w:val="99"/>
    <w:unhideWhenUsed/>
    <w:rPr>
      <w:color w:val="800080"/>
      <w:u w:val="single"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Hyperlink"/>
    <w:uiPriority w:val="99"/>
    <w:unhideWhenUsed/>
    <w:rPr>
      <w:color w:val="0000FF"/>
      <w:u w:val="single"/>
    </w:rPr>
  </w:style>
  <w:style w:type="character" w:styleId="af2">
    <w:name w:val="annotation reference"/>
    <w:uiPriority w:val="99"/>
    <w:unhideWhenUsed/>
    <w:rPr>
      <w:sz w:val="21"/>
      <w:szCs w:val="21"/>
    </w:rPr>
  </w:style>
  <w:style w:type="character" w:customStyle="1" w:styleId="11">
    <w:name w:val="页眉 字符1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文字 Char1"/>
    <w:uiPriority w:val="99"/>
    <w:semiHidden/>
    <w:rPr>
      <w:rFonts w:ascii="Times New Roman" w:eastAsia="宋体" w:hAnsi="Times New Roman" w:cs="Times New Roman"/>
    </w:rPr>
  </w:style>
  <w:style w:type="character" w:customStyle="1" w:styleId="Char10">
    <w:name w:val="批注主题 Char1"/>
    <w:uiPriority w:val="99"/>
    <w:semiHidden/>
    <w:rPr>
      <w:rFonts w:ascii="Times New Roman" w:eastAsia="宋体" w:hAnsi="Times New Roman" w:cs="Times New Roman"/>
      <w:b/>
      <w:bCs/>
    </w:rPr>
  </w:style>
  <w:style w:type="character" w:customStyle="1" w:styleId="12">
    <w:name w:val="页脚 字符1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styleId="af3">
    <w:name w:val="Unresolved Mention"/>
    <w:uiPriority w:val="99"/>
    <w:unhideWhenUsed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link w:val="EndNoteBibliographyTitle"/>
    <w:rPr>
      <w:rFonts w:ascii="Times New Roman" w:hAnsi="Times New Roman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</w:style>
  <w:style w:type="character" w:customStyle="1" w:styleId="Char11">
    <w:name w:val="批注框文本 Char1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tran">
    <w:name w:val="tran"/>
  </w:style>
  <w:style w:type="character" w:customStyle="1" w:styleId="13">
    <w:name w:val="批注文字 字符1"/>
    <w:uiPriority w:val="99"/>
    <w:semiHidden/>
    <w:rPr>
      <w:rFonts w:ascii="Times New Roman" w:eastAsia="宋体" w:hAnsi="Times New Roman" w:cs="Times New Roman"/>
    </w:rPr>
  </w:style>
  <w:style w:type="character" w:customStyle="1" w:styleId="EndNoteBibliographyChar">
    <w:name w:val="EndNote Bibliography Char"/>
    <w:link w:val="EndNoteBibliography"/>
    <w:rPr>
      <w:rFonts w:ascii="Times New Roman" w:hAnsi="Times New Roman"/>
      <w:lang w:val="en-US" w:eastAsia="zh-CN"/>
    </w:rPr>
  </w:style>
  <w:style w:type="paragraph" w:customStyle="1" w:styleId="EndNoteBibliography">
    <w:name w:val="EndNote Bibliography"/>
    <w:basedOn w:val="a"/>
    <w:link w:val="EndNoteBibliographyChar"/>
  </w:style>
  <w:style w:type="character" w:customStyle="1" w:styleId="apple-converted-space">
    <w:name w:val="apple-converted-space"/>
  </w:style>
  <w:style w:type="character" w:customStyle="1" w:styleId="Char12">
    <w:name w:val="页眉 Char1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14">
    <w:name w:val="批注框文本 字符1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Char13">
    <w:name w:val="页脚 Char1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qFormat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5">
    <w:name w:val="批注主题 字符1"/>
    <w:uiPriority w:val="99"/>
    <w:semiHidden/>
    <w:rPr>
      <w:rFonts w:ascii="Times New Roman" w:eastAsia="宋体" w:hAnsi="Times New Roman" w:cs="Times New Roman"/>
      <w:b/>
      <w:bCs/>
    </w:rPr>
  </w:style>
  <w:style w:type="paragraph" w:styleId="af4">
    <w:name w:val="Revision"/>
    <w:uiPriority w:val="99"/>
    <w:semiHidden/>
    <w:rPr>
      <w:kern w:val="2"/>
      <w:sz w:val="21"/>
      <w:szCs w:val="22"/>
    </w:rPr>
  </w:style>
  <w:style w:type="paragraph" w:styleId="af5">
    <w:name w:val="List Paragraph"/>
    <w:basedOn w:val="a"/>
    <w:uiPriority w:val="34"/>
    <w:qFormat/>
    <w:pPr>
      <w:ind w:firstLineChars="200" w:firstLine="21pt"/>
    </w:pPr>
  </w:style>
  <w:style w:type="paragraph" w:customStyle="1" w:styleId="16">
    <w:name w:val="列出段落1"/>
    <w:basedOn w:val="a"/>
    <w:uiPriority w:val="34"/>
    <w:qFormat/>
    <w:pPr>
      <w:ind w:firstLineChars="200" w:firstLine="21pt"/>
    </w:pPr>
    <w:rPr>
      <w:rFonts w:ascii="Calibri" w:hAnsi="Calibri"/>
    </w:rPr>
  </w:style>
  <w:style w:type="paragraph" w:customStyle="1" w:styleId="af6">
    <w:name w:val="列出段落"/>
    <w:basedOn w:val="a"/>
    <w:next w:val="af5"/>
    <w:uiPriority w:val="34"/>
    <w:qFormat/>
    <w:pPr>
      <w:ind w:firstLineChars="200" w:firstLine="21pt"/>
    </w:pPr>
  </w:style>
  <w:style w:type="table" w:customStyle="1" w:styleId="21">
    <w:name w:val="无格式表格 21"/>
    <w:basedOn w:val="a1"/>
    <w:uiPriority w:val="42"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start w:val="nil"/>
          <w:bottom w:val="single" w:sz="4" w:space="0" w:color="7F7F7F"/>
          <w:end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start w:val="nil"/>
          <w:bottom w:val="nil"/>
          <w:end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start w:val="single" w:sz="4" w:space="0" w:color="7F7F7F"/>
          <w:bottom w:val="nil"/>
          <w:end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start w:val="single" w:sz="4" w:space="0" w:color="7F7F7F"/>
          <w:bottom w:val="nil"/>
          <w:end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start w:val="nil"/>
          <w:bottom w:val="single" w:sz="4" w:space="0" w:color="7F7F7F"/>
          <w:end w:val="nil"/>
          <w:insideH w:val="nil"/>
          <w:insideV w:val="nil"/>
          <w:tl2br w:val="nil"/>
          <w:tr2bl w:val="nil"/>
        </w:tcBorders>
      </w:tcPr>
    </w:tblStylePr>
  </w:style>
  <w:style w:type="table" w:styleId="6">
    <w:name w:val="List Table 6 Colorful"/>
    <w:basedOn w:val="a1"/>
    <w:uiPriority w:val="51"/>
    <w:rPr>
      <w:rFonts w:ascii="等线" w:eastAsia="等线" w:hAnsi="等线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start w:val="nil"/>
          <w:bottom w:val="single" w:sz="4" w:space="0" w:color="000000"/>
          <w:end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start w:val="nil"/>
          <w:bottom w:val="nil"/>
          <w:end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840530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578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645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91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216"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image" Target="media/image2.tiff"/><Relationship Id="rId3" Type="http://purl.oclc.org/ooxml/officeDocument/relationships/settings" Target="settings.xml"/><Relationship Id="rId7" Type="http://purl.oclc.org/ooxml/officeDocument/relationships/image" Target="media/image1.tiff"/><Relationship Id="rId2" Type="http://purl.oclc.org/ooxml/officeDocument/relationships/styles" Target="styles.xml"/><Relationship Id="rId1" Type="http://purl.oclc.org/ooxml/officeDocument/relationships/customXml" Target="../customXml/item1.xml"/><Relationship Id="rId6" Type="http://purl.oclc.org/ooxml/officeDocument/relationships/endnotes" Target="endnotes.xml"/><Relationship Id="rId5" Type="http://purl.oclc.org/ooxml/officeDocument/relationships/footnotes" Target="footnotes.xml"/><Relationship Id="rId10" Type="http://purl.oclc.org/ooxml/officeDocument/relationships/theme" Target="theme/theme1.xml"/><Relationship Id="rId4" Type="http://purl.oclc.org/ooxml/officeDocument/relationships/webSettings" Target="webSettings.xml"/><Relationship Id="rId9" Type="http://purl.oclc.org/ooxml/officeDocument/relationships/fontTable" Target="fontTable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BF39A226-BECB-44BB-9979-C06683AE3066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277</TotalTime>
  <Pages>4</Pages>
  <Words>312</Words>
  <Characters>1853</Characters>
  <Application>Microsoft Office Word</Application>
  <DocSecurity>0</DocSecurity>
  <Lines>97</Lines>
  <Paragraphs>77</Paragraphs>
  <ScaleCrop>false</ScaleCrop>
  <Company/>
  <LinksUpToDate>false</LinksUpToDate>
  <CharactersWithSpaces>2088</CharactersWithSpaces>
  <SharedDoc>false</SharedDoc>
  <HLinks>
    <vt:vector size="6" baseType="variant">
      <vt:variant>
        <vt:i4>1769476</vt:i4>
      </vt:variant>
      <vt:variant>
        <vt:i4>0</vt:i4>
      </vt:variant>
      <vt:variant>
        <vt:i4>0</vt:i4>
      </vt:variant>
      <vt:variant>
        <vt:i4>5</vt:i4>
      </vt:variant>
      <vt:variant>
        <vt:lpwstr>http://www.neuro.uni-jena.de/ca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文</dc:creator>
  <cp:keywords/>
  <dc:description/>
  <cp:lastModifiedBy>Wen Chen</cp:lastModifiedBy>
  <cp:revision>39</cp:revision>
  <dcterms:created xsi:type="dcterms:W3CDTF">2025-01-02T15:50:00Z</dcterms:created>
  <dcterms:modified xsi:type="dcterms:W3CDTF">2025-05-25T04:32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KSOProductBuildVer">
    <vt:lpwstr>2052-12.1.0.18276</vt:lpwstr>
  </property>
  <property fmtid="{D5CDD505-2E9C-101B-9397-08002B2CF9AE}" pid="3" name="ICV">
    <vt:lpwstr>EEE95CE6F86B42CEA07215DB1DB78055</vt:lpwstr>
  </property>
</Properties>
</file>